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01FE5" w14:textId="7D9A6733" w:rsidR="000F6A49" w:rsidRDefault="000F6A49" w:rsidP="00856F7E">
      <w:pPr>
        <w:suppressLineNumbers/>
        <w:spacing w:after="0" w:line="480" w:lineRule="auto"/>
        <w:rPr>
          <w:rFonts w:ascii="Arial" w:hAnsi="Arial" w:cs="Arial"/>
          <w:b/>
          <w:bCs/>
        </w:rPr>
      </w:pPr>
      <w:bookmarkStart w:id="0" w:name="_Hlk161304008"/>
      <w:r>
        <w:rPr>
          <w:rFonts w:ascii="Arial" w:hAnsi="Arial" w:cs="Arial"/>
          <w:b/>
          <w:bCs/>
        </w:rPr>
        <w:t>Supplemental Tables:</w:t>
      </w:r>
    </w:p>
    <w:p w14:paraId="7774EB89" w14:textId="7494C6AF" w:rsidR="0038403B" w:rsidRDefault="000F6A49" w:rsidP="00856F7E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5E0813">
        <w:rPr>
          <w:rFonts w:ascii="Arial" w:hAnsi="Arial" w:cs="Arial"/>
          <w:b/>
          <w:bCs/>
        </w:rPr>
        <w:t>Table S1</w:t>
      </w:r>
      <w:r w:rsidR="00F05D26">
        <w:rPr>
          <w:rFonts w:ascii="Arial" w:hAnsi="Arial" w:cs="Arial"/>
          <w:b/>
          <w:bCs/>
        </w:rPr>
        <w:t xml:space="preserve">: </w:t>
      </w:r>
      <w:r w:rsidR="00892566">
        <w:rPr>
          <w:rFonts w:ascii="Arial" w:hAnsi="Arial" w:cs="Arial"/>
          <w:b/>
          <w:bCs/>
        </w:rPr>
        <w:t xml:space="preserve">Site-specific rates of urine tenofovir tests conducted among women with </w:t>
      </w:r>
      <w:proofErr w:type="spellStart"/>
      <w:r w:rsidR="00892566">
        <w:rPr>
          <w:rFonts w:ascii="Arial" w:hAnsi="Arial" w:cs="Arial"/>
          <w:b/>
          <w:bCs/>
        </w:rPr>
        <w:t>PrEP</w:t>
      </w:r>
      <w:proofErr w:type="spellEnd"/>
      <w:r w:rsidR="00892566">
        <w:rPr>
          <w:rFonts w:ascii="Arial" w:hAnsi="Arial" w:cs="Arial"/>
          <w:b/>
          <w:bCs/>
        </w:rPr>
        <w:t xml:space="preserve"> refill from prior visit</w:t>
      </w:r>
    </w:p>
    <w:bookmarkEnd w:id="0"/>
    <w:tbl>
      <w:tblPr>
        <w:tblW w:w="1319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1"/>
        <w:gridCol w:w="1800"/>
        <w:gridCol w:w="1890"/>
        <w:gridCol w:w="1800"/>
        <w:gridCol w:w="1800"/>
        <w:gridCol w:w="1800"/>
        <w:gridCol w:w="1800"/>
      </w:tblGrid>
      <w:tr w:rsidR="0053169A" w14:paraId="08C41002" w14:textId="77777777" w:rsidTr="0053169A">
        <w:trPr>
          <w:cantSplit/>
          <w:tblHeader/>
          <w:jc w:val="center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F525A3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B1B0B5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Month 1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D50F70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Month 3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BDDC95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Month 6</w:t>
            </w:r>
          </w:p>
        </w:tc>
      </w:tr>
      <w:tr w:rsidR="0053169A" w14:paraId="5F4DE448" w14:textId="77777777" w:rsidTr="0053169A">
        <w:trPr>
          <w:cantSplit/>
          <w:tblHeader/>
          <w:jc w:val="center"/>
        </w:trPr>
        <w:tc>
          <w:tcPr>
            <w:tcW w:w="2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A6D8F8" w14:textId="77777777" w:rsidR="0053169A" w:rsidRPr="008C6FB9" w:rsidRDefault="0053169A" w:rsidP="00F5349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DE7D6E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test conducted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7ECEE9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results positive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/N (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D4947E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test conducted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16310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results positive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/N (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524CFB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test conducted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600FE0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urine TFV results positive</w:t>
            </w:r>
            <w:r w:rsidRPr="008C6FB9">
              <w:rPr>
                <w:rFonts w:ascii="Arial" w:hAnsi="Arial" w:cs="Arial"/>
                <w:b/>
                <w:bCs/>
                <w:color w:val="000000"/>
              </w:rPr>
              <w:br/>
              <w:t>n/N (%)</w:t>
            </w:r>
          </w:p>
        </w:tc>
      </w:tr>
      <w:tr w:rsidR="0053169A" w14:paraId="3105A2B7" w14:textId="77777777" w:rsidTr="0053169A">
        <w:trPr>
          <w:cantSplit/>
          <w:jc w:val="center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B8B2D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Mbabane, eSwatin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7223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1 (55.9%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7EB1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2/81 (64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2FF7D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8 (43%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03D5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3/58 (74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E382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2 (96.1%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C17B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1/122 (41.8%)</w:t>
            </w:r>
          </w:p>
        </w:tc>
      </w:tr>
      <w:tr w:rsidR="0053169A" w14:paraId="731A2BFB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00FE9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Kisumu, Keny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F37C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6 (95.1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BE13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9/136 (65.4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B50F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4 (95.7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D319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2/134 (76.1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3BBA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0 (99.2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DB0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5/120 (79.2%)</w:t>
            </w:r>
          </w:p>
        </w:tc>
      </w:tr>
      <w:tr w:rsidR="0053169A" w14:paraId="6096A3FB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6271B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Blantyre, Malawi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71871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3 (86.1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1748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70/93 (75.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031D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0 (25.2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4D3EF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6/30 (53.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32E9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9 (90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F74F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8/99 (68.7%)</w:t>
            </w:r>
          </w:p>
        </w:tc>
      </w:tr>
      <w:tr w:rsidR="0053169A" w14:paraId="72DAC7D4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DD13E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 w:rsidRPr="008C6FB9">
              <w:rPr>
                <w:rFonts w:ascii="Arial" w:hAnsi="Arial" w:cs="Arial"/>
                <w:color w:val="000000"/>
              </w:rPr>
              <w:t>Masiphumulele</w:t>
            </w:r>
            <w:proofErr w:type="spellEnd"/>
            <w:r w:rsidRPr="008C6FB9">
              <w:rPr>
                <w:rFonts w:ascii="Arial" w:hAnsi="Arial" w:cs="Arial"/>
                <w:color w:val="000000"/>
              </w:rPr>
              <w:t>, Cape Town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0F11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0 (76.4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D063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8/110 (80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3910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1 (21.8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F330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6/31 (51.6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54E9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8 (73.1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4AF6D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2/98 (63.3%)</w:t>
            </w:r>
          </w:p>
        </w:tc>
      </w:tr>
      <w:tr w:rsidR="0053169A" w14:paraId="3A33FED1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10B0C" w14:textId="1B44C2E8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 w:rsidRPr="008C6FB9">
              <w:rPr>
                <w:rFonts w:ascii="Arial" w:hAnsi="Arial" w:cs="Arial"/>
                <w:color w:val="000000"/>
              </w:rPr>
              <w:t>Emavu</w:t>
            </w:r>
            <w:r w:rsidR="00D128D8">
              <w:rPr>
                <w:rFonts w:ascii="Arial" w:hAnsi="Arial" w:cs="Arial"/>
                <w:color w:val="000000"/>
              </w:rPr>
              <w:t>d</w:t>
            </w:r>
            <w:r w:rsidRPr="008C6FB9">
              <w:rPr>
                <w:rFonts w:ascii="Arial" w:hAnsi="Arial" w:cs="Arial"/>
                <w:color w:val="000000"/>
              </w:rPr>
              <w:t>leni</w:t>
            </w:r>
            <w:proofErr w:type="spellEnd"/>
            <w:r w:rsidRPr="008C6FB9">
              <w:rPr>
                <w:rFonts w:ascii="Arial" w:hAnsi="Arial" w:cs="Arial"/>
                <w:color w:val="000000"/>
              </w:rPr>
              <w:t>, Cape Town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1AF1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8 (92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6D62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8/138 (85.5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1827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 (8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A86F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/11 (90.9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59EE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4 (94.2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E42C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1/114 (79.8%)</w:t>
            </w:r>
          </w:p>
        </w:tc>
      </w:tr>
      <w:tr w:rsidR="0053169A" w14:paraId="52D57D54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378CE" w14:textId="7A4B8CD0" w:rsidR="0053169A" w:rsidRPr="008C6FB9" w:rsidRDefault="00CA016F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E603F">
              <w:rPr>
                <w:rFonts w:ascii="Arial" w:hAnsi="Arial" w:cs="Arial"/>
              </w:rPr>
              <w:t>Khayelitsha</w:t>
            </w:r>
            <w:r w:rsidR="0053169A" w:rsidRPr="008C6FB9">
              <w:rPr>
                <w:rFonts w:ascii="Arial" w:hAnsi="Arial" w:cs="Arial"/>
                <w:color w:val="000000"/>
              </w:rPr>
              <w:t>, Cape Town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71B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3 (99.1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D757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8/113 (86.7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1077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40 (95.9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9206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8/140 (84.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CC8A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9 (92.1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AF2E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5/129 (81.4%)</w:t>
            </w:r>
          </w:p>
        </w:tc>
      </w:tr>
      <w:tr w:rsidR="0053169A" w14:paraId="6D4218F6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5F18E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Durban (Chatsworth)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0BFF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8 (87.1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0FF0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0/128 (78.1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3C3D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9 (27.3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E1B2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28/39 (71.8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56D2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1 (78.2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A63C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76/111 (68.5%)</w:t>
            </w:r>
          </w:p>
        </w:tc>
      </w:tr>
      <w:tr w:rsidR="0053169A" w14:paraId="2C6F29CB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48F81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Durban (MATCH)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1FE5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3 (84.8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7051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8/123 (71.5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BAACF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4 (45.4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4A46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1/64 (79.7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4287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2 (91.8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1FCE1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6/112 (76.8%)</w:t>
            </w:r>
          </w:p>
        </w:tc>
      </w:tr>
      <w:tr w:rsidR="0053169A" w14:paraId="6268B71E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3135C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East London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A7641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9 (92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7808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3/139 (95.7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B21C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78 (56.5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A80B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75/78 (96.2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8CEA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7 (68.3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C1B1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6/97 (88.7%)</w:t>
            </w:r>
          </w:p>
        </w:tc>
      </w:tr>
      <w:tr w:rsidR="0053169A" w14:paraId="24467A0B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5F1B5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Wits Johannesburg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6979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4 (67.4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2C98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2/124 (82.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A576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9 (58.9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7BA9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3/109 (85.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E51A1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75 (97.2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E635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9/175 (79.4%)</w:t>
            </w:r>
          </w:p>
        </w:tc>
      </w:tr>
      <w:tr w:rsidR="0053169A" w14:paraId="2627A3B3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4C59F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Helen Joseph, Johannesburg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E457F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7 (79.6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CDFB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6/117 (82.1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F73B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8 (13.6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7975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4/18 (77.8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5A63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0 (73.4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776D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7/80 (83.8%)</w:t>
            </w:r>
          </w:p>
        </w:tc>
      </w:tr>
      <w:tr w:rsidR="0053169A" w14:paraId="4EAB50AF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FD255" w14:textId="7461CD74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Klerksdor</w:t>
            </w:r>
            <w:r w:rsidR="00D128D8">
              <w:rPr>
                <w:rFonts w:ascii="Arial" w:hAnsi="Arial" w:cs="Arial"/>
                <w:color w:val="000000"/>
              </w:rPr>
              <w:t>p</w:t>
            </w:r>
            <w:r w:rsidRPr="008C6FB9">
              <w:rPr>
                <w:rFonts w:ascii="Arial" w:hAnsi="Arial" w:cs="Arial"/>
                <w:color w:val="000000"/>
              </w:rPr>
              <w:t>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4EB9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1 (19.3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E91C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7/31 (54.8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ACF7D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6CC9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/1 (0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3C96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8 (76.6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304C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0/98 (30.6%)</w:t>
            </w:r>
          </w:p>
        </w:tc>
      </w:tr>
      <w:tr w:rsidR="0053169A" w14:paraId="430AA701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33639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Ladysmith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3EAB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6 (90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06FA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9/136 (65.4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85F91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707EF" w14:textId="2D2BE999" w:rsidR="0053169A" w:rsidRPr="008C6FB9" w:rsidRDefault="00084302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80F8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86E43" w14:textId="1B0D7D18" w:rsidR="0053169A" w:rsidRPr="008C6FB9" w:rsidRDefault="00084302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53169A" w14:paraId="32BA8ACF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5A0B7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lastRenderedPageBreak/>
              <w:t>Madibeng, Brits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34DA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1 (29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7740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23/41 (56.1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A574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4185D" w14:textId="71E73352" w:rsidR="0053169A" w:rsidRPr="008C6FB9" w:rsidRDefault="00084302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7772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5 (76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23AE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9/95 (51.6%)</w:t>
            </w:r>
          </w:p>
        </w:tc>
      </w:tr>
      <w:tr w:rsidR="0053169A" w14:paraId="7E5F5756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BE757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Pietermaritzburg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6BAA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47 (98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3DF3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2/147 (8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79B6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71 (47.7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15E0A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6/71 (93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17222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43 (100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46DA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0/143 (83.9%)</w:t>
            </w:r>
          </w:p>
        </w:tc>
      </w:tr>
      <w:tr w:rsidR="0053169A" w14:paraId="037E0BAF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67CDF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Pretoria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14FF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9 (32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50E6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7/49 (75.5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7035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85D6D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/1 (0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4EE4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9 (97.9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4C3F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5/139 (25.2%)</w:t>
            </w:r>
          </w:p>
        </w:tc>
      </w:tr>
      <w:tr w:rsidR="0053169A" w14:paraId="7BEB17E2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2FA37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Rustenburg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5C7F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5 (50.6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4A96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6/85 (77.6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4362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 (2.7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F410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/4 (0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F6E5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7 (94.1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982C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4/127 (42.5%)</w:t>
            </w:r>
          </w:p>
        </w:tc>
      </w:tr>
      <w:tr w:rsidR="0053169A" w14:paraId="6326488E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02228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Soweto, S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AFF1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0 (33.8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A10A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34/50 (68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D4F66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6 (4.5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BE480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/6 (66.7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A0AA4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91 (68.4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7376E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3/91 (58.2%)</w:t>
            </w:r>
          </w:p>
        </w:tc>
      </w:tr>
      <w:tr w:rsidR="0053169A" w14:paraId="12F71FDF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A685F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Kampala, Ugand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2D6D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38 (93.9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9814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0/138 (79.7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2367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22 (90.4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08F28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3/122 (92.6%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0CB25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17 (89.3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E2D9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106/117 (90.6%)</w:t>
            </w:r>
          </w:p>
        </w:tc>
      </w:tr>
      <w:tr w:rsidR="0053169A" w14:paraId="367CBC95" w14:textId="77777777" w:rsidTr="0053169A">
        <w:trPr>
          <w:cantSplit/>
          <w:jc w:val="center"/>
        </w:trPr>
        <w:tc>
          <w:tcPr>
            <w:tcW w:w="2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E5BB8" w14:textId="77777777" w:rsidR="0053169A" w:rsidRPr="008C6FB9" w:rsidRDefault="0053169A" w:rsidP="00F5349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Lusaka, Zambia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1740A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D8770" w14:textId="34478074" w:rsidR="0053169A" w:rsidRPr="008C6FB9" w:rsidRDefault="00084302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1AB6E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25 (17.4%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A6956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5/25 (20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7E1EE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82 (57.3%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35190" w14:textId="77777777" w:rsidR="0053169A" w:rsidRPr="008C6FB9" w:rsidRDefault="0053169A" w:rsidP="00F534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8C6FB9">
              <w:rPr>
                <w:rFonts w:ascii="Arial" w:hAnsi="Arial" w:cs="Arial"/>
                <w:color w:val="000000"/>
              </w:rPr>
              <w:t>44/82 (53.7%)</w:t>
            </w:r>
          </w:p>
        </w:tc>
      </w:tr>
      <w:tr w:rsidR="0053169A" w:rsidRPr="004435F9" w14:paraId="20FD224F" w14:textId="77777777" w:rsidTr="0053169A">
        <w:trPr>
          <w:cantSplit/>
          <w:jc w:val="center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B6D9A" w14:textId="77777777" w:rsidR="0053169A" w:rsidRPr="008C6FB9" w:rsidRDefault="0053169A" w:rsidP="00F5349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8A61B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1979 (68.8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928A3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1532/1979 (77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8ABFC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942 (33.2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ADA47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754/942 (8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4E009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2149 (80.4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3980F" w14:textId="77777777" w:rsidR="0053169A" w:rsidRPr="008C6FB9" w:rsidRDefault="0053169A" w:rsidP="00F534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6FB9">
              <w:rPr>
                <w:rFonts w:ascii="Arial" w:hAnsi="Arial" w:cs="Arial"/>
                <w:b/>
                <w:bCs/>
                <w:color w:val="000000"/>
              </w:rPr>
              <w:t>1417/2149 (65.9%)</w:t>
            </w:r>
          </w:p>
        </w:tc>
      </w:tr>
    </w:tbl>
    <w:p w14:paraId="766CD70B" w14:textId="6E788937" w:rsidR="0049688E" w:rsidRDefault="0049688E" w:rsidP="00856F7E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58C0086F" w14:textId="77777777" w:rsidR="002670C3" w:rsidRDefault="002670C3" w:rsidP="00856F7E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05AA7CAD" w14:textId="208C08C4" w:rsidR="00421C2D" w:rsidRPr="00C76B19" w:rsidRDefault="002670C3" w:rsidP="00C76B19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br w:type="page"/>
      </w:r>
      <w:r w:rsidR="00421C2D" w:rsidRPr="00C76B19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C76B19" w:rsidRPr="00C76B19">
        <w:rPr>
          <w:rFonts w:ascii="Arial" w:hAnsi="Arial" w:cs="Arial"/>
          <w:b/>
          <w:bCs/>
          <w:color w:val="000000" w:themeColor="text1"/>
        </w:rPr>
        <w:t>S</w:t>
      </w:r>
      <w:r w:rsidR="00421C2D" w:rsidRPr="00C76B19">
        <w:rPr>
          <w:rFonts w:ascii="Arial" w:hAnsi="Arial" w:cs="Arial"/>
          <w:b/>
          <w:bCs/>
          <w:color w:val="000000" w:themeColor="text1"/>
        </w:rPr>
        <w:t>2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: </w:t>
      </w:r>
      <w:r w:rsidR="00C76B19">
        <w:rPr>
          <w:rFonts w:ascii="Arial" w:hAnsi="Arial" w:cs="Arial"/>
          <w:b/>
          <w:bCs/>
          <w:color w:val="000000" w:themeColor="text1"/>
        </w:rPr>
        <w:t>I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ndividual participant characteristics </w:t>
      </w:r>
      <w:r w:rsidR="00C76B19">
        <w:rPr>
          <w:rFonts w:ascii="Arial" w:hAnsi="Arial" w:cs="Arial"/>
          <w:b/>
          <w:bCs/>
          <w:color w:val="000000" w:themeColor="text1"/>
        </w:rPr>
        <w:t xml:space="preserve">as 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predictors of higher adherence and probability of receiving a urine </w:t>
      </w:r>
      <w:r w:rsidR="00C76B19">
        <w:rPr>
          <w:rFonts w:ascii="Arial" w:hAnsi="Arial" w:cs="Arial"/>
          <w:b/>
          <w:bCs/>
          <w:color w:val="000000" w:themeColor="text1"/>
        </w:rPr>
        <w:t xml:space="preserve">tenofovir (TFV) </w:t>
      </w:r>
      <w:r w:rsidR="00421C2D" w:rsidRPr="00C76B19">
        <w:rPr>
          <w:rFonts w:ascii="Arial" w:hAnsi="Arial" w:cs="Arial"/>
          <w:b/>
          <w:bCs/>
          <w:color w:val="000000" w:themeColor="text1"/>
        </w:rPr>
        <w:t>test</w:t>
      </w:r>
      <w:r w:rsidR="00C76B19">
        <w:rPr>
          <w:rFonts w:ascii="Arial" w:hAnsi="Arial" w:cs="Arial"/>
          <w:b/>
          <w:bCs/>
          <w:color w:val="000000" w:themeColor="text1"/>
        </w:rPr>
        <w:t>,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 among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 </w:t>
      </w:r>
      <w:r w:rsidR="00C76B19">
        <w:rPr>
          <w:rFonts w:ascii="Arial" w:hAnsi="Arial" w:cs="Arial"/>
          <w:b/>
          <w:bCs/>
          <w:color w:val="000000" w:themeColor="text1"/>
        </w:rPr>
        <w:t>participants</w:t>
      </w:r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 who had received </w:t>
      </w:r>
      <w:proofErr w:type="spellStart"/>
      <w:r w:rsidR="00421C2D" w:rsidRPr="00C76B19">
        <w:rPr>
          <w:rFonts w:ascii="Arial" w:hAnsi="Arial" w:cs="Arial"/>
          <w:b/>
          <w:bCs/>
          <w:color w:val="000000" w:themeColor="text1"/>
        </w:rPr>
        <w:t>PrEP</w:t>
      </w:r>
      <w:proofErr w:type="spellEnd"/>
      <w:r w:rsidR="00421C2D" w:rsidRPr="00C76B19">
        <w:rPr>
          <w:rFonts w:ascii="Arial" w:hAnsi="Arial" w:cs="Arial"/>
          <w:b/>
          <w:bCs/>
          <w:color w:val="000000" w:themeColor="text1"/>
        </w:rPr>
        <w:t xml:space="preserve"> at the prior visit and were </w:t>
      </w:r>
      <w:r w:rsidR="00421C2D" w:rsidRPr="00C76B19">
        <w:rPr>
          <w:rFonts w:ascii="Arial" w:hAnsi="Arial" w:cs="Arial"/>
          <w:b/>
          <w:bCs/>
          <w:color w:val="000000" w:themeColor="text1"/>
        </w:rPr>
        <w:t>included in the predictors analysis</w:t>
      </w:r>
    </w:p>
    <w:p w14:paraId="787DB383" w14:textId="05868D2E" w:rsidR="00421C2D" w:rsidRPr="00C76B19" w:rsidRDefault="00421C2D" w:rsidP="00421C2D">
      <w:pPr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1"/>
        <w:gridCol w:w="1620"/>
        <w:gridCol w:w="1440"/>
        <w:gridCol w:w="2250"/>
        <w:gridCol w:w="1080"/>
      </w:tblGrid>
      <w:tr w:rsidR="00421C2D" w:rsidRPr="00C76B19" w14:paraId="077426E3" w14:textId="77777777" w:rsidTr="00C76B19">
        <w:trPr>
          <w:cantSplit/>
          <w:tblHeader/>
          <w:jc w:val="center"/>
        </w:trPr>
        <w:tc>
          <w:tcPr>
            <w:tcW w:w="4821" w:type="dxa"/>
            <w:tcBorders>
              <w:top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095CB16A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440ED68C" w14:textId="70028106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6B19">
              <w:rPr>
                <w:rFonts w:ascii="Arial" w:hAnsi="Arial" w:cs="Arial"/>
                <w:b/>
                <w:bCs/>
                <w:color w:val="000000"/>
              </w:rPr>
              <w:t>Ha</w:t>
            </w:r>
            <w:r w:rsidR="00C76B19">
              <w:rPr>
                <w:rFonts w:ascii="Arial" w:hAnsi="Arial" w:cs="Arial"/>
                <w:b/>
                <w:bCs/>
                <w:color w:val="000000"/>
              </w:rPr>
              <w:t>d</w:t>
            </w:r>
            <w:r w:rsidRPr="00C76B19">
              <w:rPr>
                <w:rFonts w:ascii="Arial" w:hAnsi="Arial" w:cs="Arial"/>
                <w:b/>
                <w:bCs/>
                <w:color w:val="000000"/>
              </w:rPr>
              <w:t xml:space="preserve"> a U</w:t>
            </w:r>
            <w:r w:rsidR="00C76B19">
              <w:rPr>
                <w:rFonts w:ascii="Arial" w:hAnsi="Arial" w:cs="Arial"/>
                <w:b/>
                <w:bCs/>
                <w:color w:val="000000"/>
              </w:rPr>
              <w:t xml:space="preserve">rine </w:t>
            </w:r>
            <w:r w:rsidRPr="00C76B19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="00C76B19">
              <w:rPr>
                <w:rFonts w:ascii="Arial" w:hAnsi="Arial" w:cs="Arial"/>
                <w:b/>
                <w:bCs/>
                <w:color w:val="000000"/>
              </w:rPr>
              <w:t>FV</w:t>
            </w:r>
            <w:r w:rsidRPr="00C76B19">
              <w:rPr>
                <w:rFonts w:ascii="Arial" w:hAnsi="Arial" w:cs="Arial"/>
                <w:b/>
                <w:bCs/>
                <w:color w:val="000000"/>
              </w:rPr>
              <w:t xml:space="preserve"> test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084984B1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421C2D" w:rsidRPr="00C76B19" w14:paraId="6C4B2277" w14:textId="77777777" w:rsidTr="00C76B19">
        <w:trPr>
          <w:cantSplit/>
          <w:tblHeader/>
          <w:jc w:val="center"/>
        </w:trPr>
        <w:tc>
          <w:tcPr>
            <w:tcW w:w="4821" w:type="dxa"/>
            <w:tcBorders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0E0488DE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5F035B2D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6B1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1ECDC5D6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6B19"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572B5937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6B19">
              <w:rPr>
                <w:rFonts w:ascii="Arial" w:hAnsi="Arial" w:cs="Arial"/>
                <w:b/>
                <w:bCs/>
                <w:color w:val="000000"/>
              </w:rPr>
              <w:t>Risk Rati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  <w:vAlign w:val="bottom"/>
          </w:tcPr>
          <w:p w14:paraId="350A6ED8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6B19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421C2D" w:rsidRPr="00C76B19" w14:paraId="6107258E" w14:textId="77777777" w:rsidTr="00C76B19">
        <w:trPr>
          <w:cantSplit/>
          <w:jc w:val="center"/>
        </w:trPr>
        <w:tc>
          <w:tcPr>
            <w:tcW w:w="482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632CF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7E12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65B1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1F9E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C8CE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183E86AC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6A38A109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6-17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1986B80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9 (50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604FA62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9 (50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6AA5574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411C1A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7DEEF4F8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31C14303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8-21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5E348B5A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96 (63.7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20D2DD8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26 (36.3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48A4C9A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03 (0.84, 1.27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58A99CB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745</w:t>
            </w:r>
          </w:p>
        </w:tc>
      </w:tr>
      <w:tr w:rsidR="00421C2D" w:rsidRPr="00C76B19" w14:paraId="355B6771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5338C707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2+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443837D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030 (68.3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BC28327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78 (31.7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302E3F6B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09 (0.9, 1.3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943B3F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377</w:t>
            </w:r>
          </w:p>
        </w:tc>
      </w:tr>
      <w:tr w:rsidR="00421C2D" w:rsidRPr="00C76B19" w14:paraId="0265BB8C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0E9C1EC3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Education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1654E7F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5253F9B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7AA005D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80E29C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6EFF4421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13D88DD4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No school or some primary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75C5B8A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9 (45.8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D4B0B0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58 (54.2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2F31CA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3A012D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6C7B4180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51E59328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Primary complete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F4B586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89 (66.7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88B05F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44 (33.3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487198F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26 (1.04, 1.5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905542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421C2D" w:rsidRPr="00C76B19" w14:paraId="1E0D95DB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4F8CAEB4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Secondary complete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3171C1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685 (68.6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089E4D8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14 (31.4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3C1097A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24 (1.02, 1.52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39674D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421C2D" w:rsidRPr="00C76B19" w14:paraId="1D6CB296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0A3AB10D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Post secondary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08A705E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32 (66.5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0A9B5CD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17 (33.5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5468F9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2 (0.98, 1.48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EFF264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081</w:t>
            </w:r>
          </w:p>
        </w:tc>
      </w:tr>
      <w:tr w:rsidR="00421C2D" w:rsidRPr="00C76B19" w14:paraId="4DC9A232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6E0BE5E7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Alcohol drug use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597FBEB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019 (68.7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14C4264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64 (31.3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43FC792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96 (0.9, 1.03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7C0E2C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279</w:t>
            </w:r>
          </w:p>
        </w:tc>
      </w:tr>
      <w:tr w:rsidR="00421C2D" w:rsidRPr="00C76B19" w14:paraId="7E248747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4B603C31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Depression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45F2107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620 (70.9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26DCDC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55 (29.1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797C9931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09 (1.04, 1.15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C0DF2B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0076E3AC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5A66AF38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Partner has multiple partners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305CDDE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48 (70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5BA73C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92 (30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CF7CF31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99 (0.94, 1.05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9D44C11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783</w:t>
            </w:r>
          </w:p>
        </w:tc>
      </w:tr>
      <w:tr w:rsidR="00421C2D" w:rsidRPr="00C76B19" w14:paraId="693DBB4E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6C08F980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Condom used last time had sex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2F58904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054 (66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3A48F1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543 (34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B12839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94 (0.89, 0.99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04F9CC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421C2D" w:rsidRPr="00C76B19" w14:paraId="6857AB4B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004790B5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 xml:space="preserve">Past </w:t>
            </w:r>
            <w:proofErr w:type="spellStart"/>
            <w:r w:rsidRPr="00C76B19">
              <w:rPr>
                <w:rFonts w:ascii="Arial" w:hAnsi="Arial" w:cs="Arial"/>
                <w:color w:val="000000"/>
              </w:rPr>
              <w:t>PrEP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use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54871C6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79 (66.3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5E59CBE0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91 (33.7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35EF2F8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.03 (0.96, 1.11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3FF687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424</w:t>
            </w:r>
          </w:p>
        </w:tc>
      </w:tr>
      <w:tr w:rsidR="00421C2D" w:rsidRPr="00C76B19" w14:paraId="3CF574A9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06534513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Visit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438DA1C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2B84FC4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7CF229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506E927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4F896E0F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2F894F49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Month 3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41B37FD5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31 (38.3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1E3BDFD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534 (61.7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7A068C7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848E51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6A9342ED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665012F5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lastRenderedPageBreak/>
              <w:t>Month 6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28F4353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124 (85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BAA749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99 (15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1548B1F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.28 (2.05, 2.53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0E0C93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1D17B798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2E7B6E0B" w14:textId="77777777" w:rsidR="00421C2D" w:rsidRPr="00C76B19" w:rsidRDefault="00421C2D" w:rsidP="00066C2F">
            <w:pPr>
              <w:adjustRightInd w:val="0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Site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50395DB5" w14:textId="77777777" w:rsidR="00421C2D" w:rsidRPr="00C76B19" w:rsidRDefault="00421C2D" w:rsidP="00C76B19">
            <w:pPr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43CCCE0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309DF1B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CC0D77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21C2D" w:rsidRPr="00C76B19" w14:paraId="718BAD80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31EB0C40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proofErr w:type="spellStart"/>
            <w:r w:rsidRPr="00C76B19">
              <w:rPr>
                <w:rFonts w:ascii="Arial" w:hAnsi="Arial" w:cs="Arial"/>
                <w:color w:val="000000"/>
              </w:rPr>
              <w:t>Aurum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(Klerksdorp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2141B86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98 (76.6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14C60B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0 (23.4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1A27651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7 (0.63, 0.78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45EBD2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3B49CCDE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168BFF03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proofErr w:type="spellStart"/>
            <w:r w:rsidRPr="00C76B19">
              <w:rPr>
                <w:rFonts w:ascii="Arial" w:hAnsi="Arial" w:cs="Arial"/>
                <w:color w:val="000000"/>
              </w:rPr>
              <w:t>Aurum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(Rustenburg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13C2E52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27 (94.1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6DD61C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8 (5.9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65FC147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84 (0.79, 0.9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2AABE0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0BC76C72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194539D1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CHRU (Johannesburg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0FC7C040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80 (73.4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D270900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9 (26.6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D913637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66 (0.58, 0.7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6D9C781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64A1B960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7C97F6F3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ICAP (Mbabane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CE9C88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80 (68.7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5FBFC83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82 (31.3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B712E6A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87 (0.79, 0.95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00E6E1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21C2D" w:rsidRPr="00C76B19" w14:paraId="276E64F6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2B5175FD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Kamuzu (Blantyre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F2823C7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29 (56.3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1F1845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00 (43.7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96E47BB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76 (0.67, 0.86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6C2BA3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187ED9B3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512405D0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Madibeng (Brits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DFFCB3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95 (76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0924B25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0 (24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FDB4D1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69 (0.62, 0.77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B2A154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511E5ADF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55727594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proofErr w:type="spellStart"/>
            <w:r w:rsidRPr="00C76B19">
              <w:rPr>
                <w:rFonts w:ascii="Arial" w:hAnsi="Arial" w:cs="Arial"/>
                <w:color w:val="000000"/>
              </w:rPr>
              <w:t>Masiphumulele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(Cape Town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2315888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29 (46.7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0C23941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47 (53.3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4BF5D3AF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59 (0.53, 0.67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0C6AE6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72F81A67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1490FD99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proofErr w:type="spellStart"/>
            <w:r w:rsidRPr="00C76B19">
              <w:rPr>
                <w:rFonts w:ascii="Arial" w:hAnsi="Arial" w:cs="Arial"/>
                <w:color w:val="000000"/>
              </w:rPr>
              <w:t>MatCH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(Durban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195D8F3B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64 (45.4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54C8A3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77 (54.6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45E901B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 (0.81, 1.2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ACB43E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964</w:t>
            </w:r>
          </w:p>
        </w:tc>
      </w:tr>
      <w:tr w:rsidR="00421C2D" w:rsidRPr="00C76B19" w14:paraId="5924C8FE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3319D170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PHRU (Soweto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00847E72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91 (68.4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5F39D33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42 (31.6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1DE299CD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64 (0.56, 0.73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9331E7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0150CBF0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733FAB96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SAMRC (Chatsworth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6CA6883C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9 (27.3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4BC55178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04 (72.7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6BD3432E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56 (0.42, 0.7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2C52CB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6C955A26" w14:textId="77777777" w:rsidTr="00C76B19">
        <w:trPr>
          <w:cantSplit/>
          <w:jc w:val="center"/>
        </w:trPr>
        <w:tc>
          <w:tcPr>
            <w:tcW w:w="4821" w:type="dxa"/>
            <w:shd w:val="clear" w:color="auto" w:fill="FFFFFF"/>
            <w:tcMar>
              <w:left w:w="60" w:type="dxa"/>
              <w:right w:w="60" w:type="dxa"/>
            </w:tcMar>
          </w:tcPr>
          <w:p w14:paraId="13AC61CC" w14:textId="77777777" w:rsidR="00421C2D" w:rsidRPr="00C76B19" w:rsidRDefault="00421C2D" w:rsidP="00066C2F">
            <w:pPr>
              <w:keepNext/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proofErr w:type="spellStart"/>
            <w:r w:rsidRPr="00C76B19">
              <w:rPr>
                <w:rFonts w:ascii="Arial" w:hAnsi="Arial" w:cs="Arial"/>
                <w:color w:val="000000"/>
              </w:rPr>
              <w:t>Setshaba</w:t>
            </w:r>
            <w:proofErr w:type="spellEnd"/>
            <w:r w:rsidRPr="00C76B19">
              <w:rPr>
                <w:rFonts w:ascii="Arial" w:hAnsi="Arial" w:cs="Arial"/>
                <w:color w:val="000000"/>
              </w:rPr>
              <w:t xml:space="preserve"> (Soshanguve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14:paraId="57309E02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139 (97.9%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F2AA254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3 (2.1%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1A272D1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0.89 (0.85, 0.94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01B90F7" w14:textId="77777777" w:rsidR="00421C2D" w:rsidRPr="00C76B19" w:rsidRDefault="00421C2D" w:rsidP="00066C2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21C2D" w:rsidRPr="00C76B19" w14:paraId="18208EC7" w14:textId="77777777" w:rsidTr="00C76B19">
        <w:trPr>
          <w:cantSplit/>
          <w:jc w:val="center"/>
        </w:trPr>
        <w:tc>
          <w:tcPr>
            <w:tcW w:w="482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05EC3" w14:textId="77777777" w:rsidR="00421C2D" w:rsidRPr="00C76B19" w:rsidRDefault="00421C2D" w:rsidP="00066C2F">
            <w:pPr>
              <w:adjustRightInd w:val="0"/>
              <w:ind w:firstLine="432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WITS RHI Ward 21 (Johannesburg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03B8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284 (77.8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877F9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81 (22.2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F3B56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C76B19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42EB4" w14:textId="77777777" w:rsidR="00421C2D" w:rsidRPr="00C76B19" w:rsidRDefault="00421C2D" w:rsidP="00066C2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4122489" w14:textId="77777777" w:rsidR="00421C2D" w:rsidRPr="00C76B19" w:rsidRDefault="00421C2D" w:rsidP="00421C2D">
      <w:pPr>
        <w:rPr>
          <w:rFonts w:ascii="Arial" w:hAnsi="Arial" w:cs="Arial"/>
        </w:rPr>
      </w:pPr>
    </w:p>
    <w:p w14:paraId="3710771C" w14:textId="77777777" w:rsidR="00421C2D" w:rsidRPr="00C76B19" w:rsidRDefault="00421C2D" w:rsidP="00421C2D">
      <w:pPr>
        <w:rPr>
          <w:rFonts w:ascii="Arial" w:hAnsi="Arial" w:cs="Arial"/>
        </w:rPr>
      </w:pPr>
    </w:p>
    <w:p w14:paraId="57ACC22B" w14:textId="0DB630C3" w:rsidR="00421C2D" w:rsidRPr="00421C2D" w:rsidRDefault="00421C2D" w:rsidP="00421C2D">
      <w:pPr>
        <w:suppressLineNumbers/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  <w:lang w:eastAsia="en-GB"/>
        </w:rPr>
        <w:br w:type="page"/>
      </w:r>
    </w:p>
    <w:p w14:paraId="25D566F7" w14:textId="77777777" w:rsidR="00D0559A" w:rsidRDefault="00D0559A" w:rsidP="00654466">
      <w:pPr>
        <w:suppressLineNumbers/>
        <w:spacing w:after="0" w:line="480" w:lineRule="auto"/>
        <w:jc w:val="both"/>
        <w:rPr>
          <w:rFonts w:ascii="Arial" w:eastAsia="Times New Roman" w:hAnsi="Arial" w:cs="Arial"/>
          <w:b/>
          <w:bCs/>
          <w:lang w:eastAsia="en-GB"/>
        </w:rPr>
        <w:sectPr w:rsidR="00D0559A" w:rsidSect="00C76B19">
          <w:footerReference w:type="default" r:id="rId11"/>
          <w:type w:val="continuous"/>
          <w:pgSz w:w="16838" w:h="11906" w:orient="landscape"/>
          <w:pgMar w:top="1152" w:right="1152" w:bottom="1152" w:left="1152" w:header="720" w:footer="720" w:gutter="0"/>
          <w:cols w:space="720"/>
          <w:docGrid w:linePitch="360"/>
        </w:sectPr>
      </w:pPr>
    </w:p>
    <w:p w14:paraId="53750B10" w14:textId="01A80C15" w:rsidR="002670C3" w:rsidRPr="00654466" w:rsidRDefault="00977669" w:rsidP="00654466">
      <w:pPr>
        <w:suppressLineNumbers/>
        <w:spacing w:after="0" w:line="480" w:lineRule="auto"/>
        <w:jc w:val="both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lastRenderedPageBreak/>
        <w:t>Table S</w:t>
      </w:r>
      <w:r w:rsidR="00421C2D">
        <w:rPr>
          <w:rFonts w:ascii="Arial" w:eastAsia="Times New Roman" w:hAnsi="Arial" w:cs="Arial"/>
          <w:b/>
          <w:bCs/>
          <w:lang w:eastAsia="en-GB"/>
        </w:rPr>
        <w:t>3</w:t>
      </w:r>
      <w:r w:rsidRPr="00654466">
        <w:rPr>
          <w:rFonts w:ascii="Arial" w:eastAsia="Times New Roman" w:hAnsi="Arial" w:cs="Arial"/>
          <w:b/>
          <w:bCs/>
          <w:lang w:eastAsia="en-GB"/>
        </w:rPr>
        <w:t xml:space="preserve">: </w:t>
      </w:r>
      <w:r w:rsidR="002670C3" w:rsidRPr="00654466">
        <w:rPr>
          <w:rFonts w:ascii="Arial" w:eastAsia="Times New Roman" w:hAnsi="Arial" w:cs="Arial"/>
          <w:b/>
          <w:bCs/>
          <w:lang w:eastAsia="en-GB"/>
        </w:rPr>
        <w:t xml:space="preserve">Site </w:t>
      </w:r>
      <w:r w:rsidR="00654466">
        <w:rPr>
          <w:rFonts w:ascii="Arial" w:eastAsia="Times New Roman" w:hAnsi="Arial" w:cs="Arial"/>
          <w:b/>
          <w:bCs/>
          <w:lang w:eastAsia="en-GB"/>
        </w:rPr>
        <w:t>teams for the INSIGHT cohort</w:t>
      </w:r>
    </w:p>
    <w:p w14:paraId="2580C8D4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58A52789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International AIDS Care and Treatment Program, ICAP Eswatini Research Centre (Mbabane, Eswatini)</w:t>
      </w:r>
    </w:p>
    <w:p w14:paraId="0A54F788" w14:textId="0AB5F2CD" w:rsidR="00654466" w:rsidRPr="00654466" w:rsidRDefault="00654466" w:rsidP="00654466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654466">
        <w:rPr>
          <w:rFonts w:ascii="Arial" w:hAnsi="Arial" w:cs="Arial"/>
        </w:rPr>
        <w:t>Buyile</w:t>
      </w:r>
      <w:proofErr w:type="spellEnd"/>
      <w:r w:rsidRPr="00654466">
        <w:rPr>
          <w:rFonts w:ascii="Arial" w:hAnsi="Arial" w:cs="Arial"/>
        </w:rPr>
        <w:t xml:space="preserve"> Dlamini, </w:t>
      </w:r>
      <w:proofErr w:type="spellStart"/>
      <w:r w:rsidRPr="00654466">
        <w:rPr>
          <w:rFonts w:ascii="Arial" w:hAnsi="Arial" w:cs="Arial"/>
        </w:rPr>
        <w:t>Mabonga</w:t>
      </w:r>
      <w:proofErr w:type="spellEnd"/>
      <w:r w:rsidRPr="00654466">
        <w:rPr>
          <w:rFonts w:ascii="Arial" w:hAnsi="Arial" w:cs="Arial"/>
        </w:rPr>
        <w:t xml:space="preserve"> Dlamini, Mxolisi Dlamini</w:t>
      </w:r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Temhlanga</w:t>
      </w:r>
      <w:proofErr w:type="spellEnd"/>
      <w:r w:rsidRPr="00654466">
        <w:rPr>
          <w:rFonts w:ascii="Arial" w:hAnsi="Arial" w:cs="Arial"/>
          <w:lang w:val="en-US"/>
        </w:rPr>
        <w:t xml:space="preserve"> Dlamini, </w:t>
      </w:r>
      <w:proofErr w:type="spellStart"/>
      <w:r w:rsidRPr="00654466">
        <w:rPr>
          <w:rFonts w:ascii="Arial" w:hAnsi="Arial" w:cs="Arial"/>
          <w:lang w:val="en-US"/>
        </w:rPr>
        <w:t>Samkelisiwe</w:t>
      </w:r>
      <w:proofErr w:type="spellEnd"/>
      <w:r w:rsidRPr="00654466">
        <w:rPr>
          <w:rFonts w:ascii="Arial" w:hAnsi="Arial" w:cs="Arial"/>
          <w:lang w:val="en-US"/>
        </w:rPr>
        <w:t xml:space="preserve"> Pretty Dlamini-Zwane, Wandile Dube, </w:t>
      </w:r>
      <w:proofErr w:type="spellStart"/>
      <w:r w:rsidRPr="00654466">
        <w:rPr>
          <w:rFonts w:ascii="Arial" w:hAnsi="Arial" w:cs="Arial"/>
        </w:rPr>
        <w:t>Mthobisi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Ginindza</w:t>
      </w:r>
      <w:proofErr w:type="spellEnd"/>
      <w:r w:rsidRPr="00654466">
        <w:rPr>
          <w:rFonts w:ascii="Arial" w:hAnsi="Arial" w:cs="Arial"/>
        </w:rPr>
        <w:t>,</w:t>
      </w:r>
      <w:r w:rsidRPr="00654466">
        <w:rPr>
          <w:rFonts w:ascii="Arial" w:hAnsi="Arial" w:cs="Arial"/>
          <w:lang w:val="en-US"/>
        </w:rPr>
        <w:t xml:space="preserve"> Nontobeko </w:t>
      </w:r>
      <w:proofErr w:type="spellStart"/>
      <w:r w:rsidRPr="00654466">
        <w:rPr>
          <w:rFonts w:ascii="Arial" w:hAnsi="Arial" w:cs="Arial"/>
          <w:lang w:val="en-US"/>
        </w:rPr>
        <w:t>Gwebu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Lomalondon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Hlatshwako</w:t>
      </w:r>
      <w:proofErr w:type="spellEnd"/>
      <w:r w:rsidRPr="00654466">
        <w:rPr>
          <w:rFonts w:ascii="Arial" w:hAnsi="Arial" w:cs="Arial"/>
          <w:lang w:val="en-US"/>
        </w:rPr>
        <w:t xml:space="preserve">, Jessica Justman, </w:t>
      </w:r>
      <w:proofErr w:type="spellStart"/>
      <w:r w:rsidRPr="00654466">
        <w:rPr>
          <w:rFonts w:ascii="Arial" w:hAnsi="Arial" w:cs="Arial"/>
        </w:rPr>
        <w:t>Shandirai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Kapuyanyika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Siphesihle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Lukhele</w:t>
      </w:r>
      <w:proofErr w:type="spellEnd"/>
      <w:r w:rsidRPr="00654466">
        <w:rPr>
          <w:rFonts w:ascii="Arial" w:hAnsi="Arial" w:cs="Arial"/>
        </w:rPr>
        <w:t>,</w:t>
      </w:r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Nomxolisi</w:t>
      </w:r>
      <w:proofErr w:type="spellEnd"/>
      <w:r w:rsidRPr="00654466">
        <w:rPr>
          <w:rFonts w:ascii="Arial" w:hAnsi="Arial" w:cs="Arial"/>
          <w:lang w:val="en-US"/>
        </w:rPr>
        <w:t xml:space="preserve"> Mabuza, </w:t>
      </w:r>
      <w:proofErr w:type="spellStart"/>
      <w:r w:rsidRPr="00654466">
        <w:rPr>
          <w:rFonts w:ascii="Arial" w:hAnsi="Arial" w:cs="Arial"/>
          <w:lang w:val="en-US"/>
        </w:rPr>
        <w:t>Nokuthula</w:t>
      </w:r>
      <w:proofErr w:type="spellEnd"/>
      <w:r w:rsidRPr="00654466">
        <w:rPr>
          <w:rFonts w:ascii="Arial" w:hAnsi="Arial" w:cs="Arial"/>
          <w:lang w:val="en-US"/>
        </w:rPr>
        <w:t xml:space="preserve"> Mahlalela, </w:t>
      </w:r>
      <w:proofErr w:type="spellStart"/>
      <w:r w:rsidRPr="00654466">
        <w:rPr>
          <w:rFonts w:ascii="Arial" w:hAnsi="Arial" w:cs="Arial"/>
          <w:lang w:val="en-US"/>
        </w:rPr>
        <w:t>Bongiwe</w:t>
      </w:r>
      <w:proofErr w:type="spellEnd"/>
      <w:r w:rsidRPr="00654466">
        <w:rPr>
          <w:rFonts w:ascii="Arial" w:hAnsi="Arial" w:cs="Arial"/>
          <w:lang w:val="en-US"/>
        </w:rPr>
        <w:t xml:space="preserve"> P Malinga,</w:t>
      </w:r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Nothemba</w:t>
      </w:r>
      <w:proofErr w:type="spellEnd"/>
      <w:r w:rsidRPr="00654466">
        <w:rPr>
          <w:rFonts w:ascii="Arial" w:hAnsi="Arial" w:cs="Arial"/>
        </w:rPr>
        <w:t xml:space="preserve"> Masuku, </w:t>
      </w:r>
      <w:proofErr w:type="spellStart"/>
      <w:r w:rsidRPr="00654466">
        <w:rPr>
          <w:rFonts w:ascii="Arial" w:hAnsi="Arial" w:cs="Arial"/>
        </w:rPr>
        <w:t>Nkosingiphile</w:t>
      </w:r>
      <w:proofErr w:type="spellEnd"/>
      <w:r w:rsidRPr="00654466">
        <w:rPr>
          <w:rFonts w:ascii="Arial" w:hAnsi="Arial" w:cs="Arial"/>
        </w:rPr>
        <w:t xml:space="preserve"> Mashaba, Ayanda </w:t>
      </w:r>
      <w:proofErr w:type="spellStart"/>
      <w:r w:rsidRPr="00654466">
        <w:rPr>
          <w:rFonts w:ascii="Arial" w:hAnsi="Arial" w:cs="Arial"/>
        </w:rPr>
        <w:t>Monareng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Nomvul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Motsa</w:t>
      </w:r>
      <w:proofErr w:type="spellEnd"/>
      <w:r w:rsidRPr="00654466">
        <w:rPr>
          <w:rFonts w:ascii="Arial" w:hAnsi="Arial" w:cs="Arial"/>
        </w:rPr>
        <w:t>,</w:t>
      </w:r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Ritha</w:t>
      </w:r>
      <w:proofErr w:type="spellEnd"/>
      <w:r w:rsidRPr="00654466">
        <w:rPr>
          <w:rFonts w:ascii="Arial" w:hAnsi="Arial" w:cs="Arial"/>
          <w:lang w:val="en-US"/>
        </w:rPr>
        <w:t xml:space="preserve"> Ncube-</w:t>
      </w:r>
      <w:proofErr w:type="spellStart"/>
      <w:r w:rsidRPr="00654466">
        <w:rPr>
          <w:rFonts w:ascii="Arial" w:hAnsi="Arial" w:cs="Arial"/>
          <w:lang w:val="en-US"/>
        </w:rPr>
        <w:t>Sihlongonyane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</w:rPr>
        <w:t>Babongile</w:t>
      </w:r>
      <w:proofErr w:type="spellEnd"/>
      <w:r w:rsidRPr="00654466">
        <w:rPr>
          <w:rFonts w:ascii="Arial" w:hAnsi="Arial" w:cs="Arial"/>
        </w:rPr>
        <w:t xml:space="preserve"> Nkala,</w:t>
      </w:r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</w:rPr>
        <w:t>Nkosephayo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Nkambule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Nomcebo</w:t>
      </w:r>
      <w:proofErr w:type="spellEnd"/>
      <w:r w:rsidRPr="00654466">
        <w:rPr>
          <w:rFonts w:ascii="Arial" w:hAnsi="Arial" w:cs="Arial"/>
        </w:rPr>
        <w:t xml:space="preserve"> Nkuna,</w:t>
      </w:r>
      <w:r w:rsidRPr="00654466">
        <w:rPr>
          <w:rFonts w:ascii="Arial" w:hAnsi="Arial" w:cs="Arial"/>
          <w:lang w:val="en-US"/>
        </w:rPr>
        <w:t xml:space="preserve"> Harriet </w:t>
      </w:r>
      <w:proofErr w:type="spellStart"/>
      <w:r w:rsidRPr="00654466">
        <w:rPr>
          <w:rFonts w:ascii="Arial" w:hAnsi="Arial" w:cs="Arial"/>
          <w:lang w:val="en-US"/>
        </w:rPr>
        <w:t>Nuwagaba-Biribonwoh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r w:rsidRPr="00654466">
        <w:rPr>
          <w:rFonts w:ascii="Arial" w:hAnsi="Arial" w:cs="Arial"/>
        </w:rPr>
        <w:t xml:space="preserve">Mfundo </w:t>
      </w:r>
      <w:proofErr w:type="spellStart"/>
      <w:r w:rsidRPr="00654466">
        <w:rPr>
          <w:rFonts w:ascii="Arial" w:hAnsi="Arial" w:cs="Arial"/>
        </w:rPr>
        <w:t>Nyembe</w:t>
      </w:r>
      <w:proofErr w:type="spellEnd"/>
      <w:r w:rsidRPr="00654466">
        <w:rPr>
          <w:rFonts w:ascii="Arial" w:hAnsi="Arial" w:cs="Arial"/>
        </w:rPr>
        <w:t>,</w:t>
      </w:r>
      <w:r w:rsidRPr="00654466">
        <w:rPr>
          <w:rFonts w:ascii="Arial" w:hAnsi="Arial" w:cs="Arial"/>
          <w:lang w:val="en-US"/>
        </w:rPr>
        <w:t xml:space="preserve"> Ruben </w:t>
      </w:r>
      <w:proofErr w:type="spellStart"/>
      <w:r w:rsidRPr="00654466">
        <w:rPr>
          <w:rFonts w:ascii="Arial" w:hAnsi="Arial" w:cs="Arial"/>
          <w:lang w:val="en-US"/>
        </w:rPr>
        <w:t>Sahabo</w:t>
      </w:r>
      <w:proofErr w:type="spellEnd"/>
      <w:r w:rsidRPr="00654466">
        <w:rPr>
          <w:rFonts w:ascii="Arial" w:hAnsi="Arial" w:cs="Arial"/>
          <w:lang w:val="en-US"/>
        </w:rPr>
        <w:t xml:space="preserve">, Nomsa </w:t>
      </w:r>
      <w:proofErr w:type="spellStart"/>
      <w:r w:rsidRPr="00654466">
        <w:rPr>
          <w:rFonts w:ascii="Arial" w:hAnsi="Arial" w:cs="Arial"/>
          <w:lang w:val="en-US"/>
        </w:rPr>
        <w:t>Shongwe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Siphesihl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Shongwe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</w:rPr>
        <w:t>Tholakele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Shongwe</w:t>
      </w:r>
      <w:proofErr w:type="spellEnd"/>
      <w:r w:rsidRPr="00654466">
        <w:rPr>
          <w:rFonts w:ascii="Arial" w:hAnsi="Arial" w:cs="Arial"/>
        </w:rPr>
        <w:t xml:space="preserve">, </w:t>
      </w:r>
      <w:r w:rsidRPr="00654466">
        <w:rPr>
          <w:rFonts w:ascii="Arial" w:hAnsi="Arial" w:cs="Arial"/>
          <w:lang w:val="en-US"/>
        </w:rPr>
        <w:t xml:space="preserve">Sindy Nana </w:t>
      </w:r>
      <w:proofErr w:type="spellStart"/>
      <w:r w:rsidRPr="00654466">
        <w:rPr>
          <w:rFonts w:ascii="Arial" w:hAnsi="Arial" w:cs="Arial"/>
          <w:lang w:val="en-US"/>
        </w:rPr>
        <w:t>Shongwe-Matse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</w:rPr>
        <w:t>Manqob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Sikhondze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Nontokozo</w:t>
      </w:r>
      <w:proofErr w:type="spellEnd"/>
      <w:r w:rsidRPr="00654466">
        <w:rPr>
          <w:rFonts w:ascii="Arial" w:hAnsi="Arial" w:cs="Arial"/>
        </w:rPr>
        <w:t xml:space="preserve"> Simelane, </w:t>
      </w:r>
      <w:proofErr w:type="spellStart"/>
      <w:r w:rsidRPr="00654466">
        <w:rPr>
          <w:rFonts w:ascii="Arial" w:hAnsi="Arial" w:cs="Arial"/>
        </w:rPr>
        <w:t>Thandazile</w:t>
      </w:r>
      <w:proofErr w:type="spellEnd"/>
      <w:r w:rsidRPr="00654466">
        <w:rPr>
          <w:rFonts w:ascii="Arial" w:hAnsi="Arial" w:cs="Arial"/>
        </w:rPr>
        <w:t xml:space="preserve"> Zikalala</w:t>
      </w:r>
    </w:p>
    <w:p w14:paraId="78A8C11E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7D059C3F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Kenya Medical Research Institute, KEMRI (Kisumu, Kenya)</w:t>
      </w:r>
    </w:p>
    <w:p w14:paraId="5B4822EF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Loreta Achieng, Cynthia Pauline </w:t>
      </w:r>
      <w:proofErr w:type="spellStart"/>
      <w:r w:rsidRPr="00654466">
        <w:rPr>
          <w:rFonts w:ascii="Arial" w:eastAsia="Times New Roman" w:hAnsi="Arial" w:cs="Arial"/>
          <w:lang w:eastAsia="en-GB"/>
        </w:rPr>
        <w:t>Aluoch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Daisy Eugene </w:t>
      </w:r>
      <w:proofErr w:type="spellStart"/>
      <w:r w:rsidRPr="00654466">
        <w:rPr>
          <w:rFonts w:ascii="Arial" w:eastAsia="Times New Roman" w:hAnsi="Arial" w:cs="Arial"/>
          <w:lang w:eastAsia="en-GB"/>
        </w:rPr>
        <w:t>Anyang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agdali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Ase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Elizabeth </w:t>
      </w:r>
      <w:proofErr w:type="spellStart"/>
      <w:r w:rsidRPr="00654466">
        <w:rPr>
          <w:rFonts w:ascii="Arial" w:eastAsia="Times New Roman" w:hAnsi="Arial" w:cs="Arial"/>
          <w:lang w:eastAsia="en-GB"/>
        </w:rPr>
        <w:t>Bukus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elvin </w:t>
      </w:r>
      <w:proofErr w:type="spellStart"/>
      <w:r w:rsidRPr="00654466">
        <w:rPr>
          <w:rFonts w:ascii="Arial" w:eastAsia="Times New Roman" w:hAnsi="Arial" w:cs="Arial"/>
          <w:lang w:eastAsia="en-GB"/>
        </w:rPr>
        <w:t>Kich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Elizabeth Koyo, Felix </w:t>
      </w:r>
      <w:proofErr w:type="spellStart"/>
      <w:r w:rsidRPr="00654466">
        <w:rPr>
          <w:rFonts w:ascii="Arial" w:eastAsia="Times New Roman" w:hAnsi="Arial" w:cs="Arial"/>
          <w:lang w:eastAsia="en-GB"/>
        </w:rPr>
        <w:t>Moga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Vincent </w:t>
      </w:r>
      <w:proofErr w:type="spellStart"/>
      <w:r w:rsidRPr="00654466">
        <w:rPr>
          <w:rFonts w:ascii="Arial" w:eastAsia="Times New Roman" w:hAnsi="Arial" w:cs="Arial"/>
          <w:lang w:eastAsia="en-GB"/>
        </w:rPr>
        <w:t>Momany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lfred </w:t>
      </w:r>
      <w:proofErr w:type="spellStart"/>
      <w:r w:rsidRPr="00654466">
        <w:rPr>
          <w:rFonts w:ascii="Arial" w:eastAsia="Times New Roman" w:hAnsi="Arial" w:cs="Arial"/>
          <w:lang w:eastAsia="en-GB"/>
        </w:rPr>
        <w:t>Obier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Beatrice </w:t>
      </w:r>
      <w:proofErr w:type="spellStart"/>
      <w:r w:rsidRPr="00654466">
        <w:rPr>
          <w:rFonts w:ascii="Arial" w:eastAsia="Times New Roman" w:hAnsi="Arial" w:cs="Arial"/>
          <w:lang w:eastAsia="en-GB"/>
        </w:rPr>
        <w:t>Obony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Lavine </w:t>
      </w:r>
      <w:proofErr w:type="spellStart"/>
      <w:r w:rsidRPr="00654466">
        <w:rPr>
          <w:rFonts w:ascii="Arial" w:eastAsia="Times New Roman" w:hAnsi="Arial" w:cs="Arial"/>
          <w:lang w:eastAsia="en-GB"/>
        </w:rPr>
        <w:t>Awin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Ochieng, Brenda Odera, </w:t>
      </w:r>
      <w:proofErr w:type="spellStart"/>
      <w:r w:rsidRPr="00654466">
        <w:rPr>
          <w:rFonts w:ascii="Arial" w:eastAsia="Times New Roman" w:hAnsi="Arial" w:cs="Arial"/>
          <w:lang w:eastAsia="en-GB"/>
        </w:rPr>
        <w:t>Treezer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Odhiambo, Josephine </w:t>
      </w:r>
      <w:proofErr w:type="spellStart"/>
      <w:r w:rsidRPr="00654466">
        <w:rPr>
          <w:rFonts w:ascii="Arial" w:eastAsia="Times New Roman" w:hAnsi="Arial" w:cs="Arial"/>
          <w:lang w:eastAsia="en-GB"/>
        </w:rPr>
        <w:t>Odoy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lphonc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Oguk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Victor </w:t>
      </w:r>
      <w:proofErr w:type="spellStart"/>
      <w:r w:rsidRPr="00654466">
        <w:rPr>
          <w:rFonts w:ascii="Arial" w:eastAsia="Times New Roman" w:hAnsi="Arial" w:cs="Arial"/>
          <w:lang w:eastAsia="en-GB"/>
        </w:rPr>
        <w:t>Omol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Brian Omondi, </w:t>
      </w:r>
      <w:proofErr w:type="spellStart"/>
      <w:r w:rsidRPr="00654466">
        <w:rPr>
          <w:rFonts w:ascii="Arial" w:eastAsia="Times New Roman" w:hAnsi="Arial" w:cs="Arial"/>
          <w:lang w:eastAsia="en-GB"/>
        </w:rPr>
        <w:t>Pinkley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Opiyo, </w:t>
      </w:r>
      <w:proofErr w:type="spellStart"/>
      <w:r w:rsidRPr="00654466">
        <w:rPr>
          <w:rFonts w:ascii="Arial" w:eastAsia="Times New Roman" w:hAnsi="Arial" w:cs="Arial"/>
          <w:lang w:eastAsia="en-GB"/>
        </w:rPr>
        <w:t>Boblief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Otieno, Eileen Otieno, Peris Otieno, Kevin </w:t>
      </w:r>
      <w:proofErr w:type="spellStart"/>
      <w:r w:rsidRPr="00654466">
        <w:rPr>
          <w:rFonts w:ascii="Arial" w:eastAsia="Times New Roman" w:hAnsi="Arial" w:cs="Arial"/>
          <w:lang w:eastAsia="en-GB"/>
        </w:rPr>
        <w:t>Owar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Gresho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Rota, John Bosco </w:t>
      </w:r>
      <w:proofErr w:type="spellStart"/>
      <w:r w:rsidRPr="00654466">
        <w:rPr>
          <w:rFonts w:ascii="Arial" w:eastAsia="Times New Roman" w:hAnsi="Arial" w:cs="Arial"/>
          <w:lang w:eastAsia="en-GB"/>
        </w:rPr>
        <w:t>Tsetso</w:t>
      </w:r>
      <w:proofErr w:type="spellEnd"/>
      <w:r w:rsidRPr="00654466">
        <w:rPr>
          <w:rFonts w:ascii="Arial" w:eastAsia="Times New Roman" w:hAnsi="Arial" w:cs="Arial"/>
          <w:lang w:eastAsia="en-GB"/>
        </w:rPr>
        <w:br/>
        <w:t xml:space="preserve">   </w:t>
      </w:r>
    </w:p>
    <w:p w14:paraId="79710303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Kamuzu Research Centre (</w:t>
      </w: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Blantrye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>, Malawi)</w:t>
      </w:r>
    </w:p>
    <w:p w14:paraId="7F8D8245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Effie Bello, Rachel </w:t>
      </w:r>
      <w:proofErr w:type="spellStart"/>
      <w:r w:rsidRPr="00654466">
        <w:rPr>
          <w:rFonts w:ascii="Arial" w:eastAsia="Times New Roman" w:hAnsi="Arial" w:cs="Arial"/>
          <w:lang w:eastAsia="en-GB"/>
        </w:rPr>
        <w:t>Chiha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Lingsto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Chium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ufi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Dadabha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Chikond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Dambu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Daniel Gondwe, </w:t>
      </w:r>
      <w:proofErr w:type="spellStart"/>
      <w:r w:rsidRPr="00654466">
        <w:rPr>
          <w:rFonts w:ascii="Arial" w:eastAsia="Times New Roman" w:hAnsi="Arial" w:cs="Arial"/>
          <w:lang w:eastAsia="en-GB"/>
        </w:rPr>
        <w:t>Dumis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Hu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Loveness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wai </w:t>
      </w:r>
      <w:proofErr w:type="spellStart"/>
      <w:r w:rsidRPr="00654466">
        <w:rPr>
          <w:rFonts w:ascii="Arial" w:eastAsia="Times New Roman" w:hAnsi="Arial" w:cs="Arial"/>
          <w:lang w:eastAsia="en-GB"/>
        </w:rPr>
        <w:t>Ima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elvin Kamanga, Desire </w:t>
      </w:r>
      <w:proofErr w:type="spellStart"/>
      <w:r w:rsidRPr="00654466">
        <w:rPr>
          <w:rFonts w:ascii="Arial" w:eastAsia="Times New Roman" w:hAnsi="Arial" w:cs="Arial"/>
          <w:lang w:eastAsia="en-GB"/>
        </w:rPr>
        <w:t>Malich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oses </w:t>
      </w:r>
      <w:proofErr w:type="spellStart"/>
      <w:r w:rsidRPr="00654466">
        <w:rPr>
          <w:rFonts w:ascii="Arial" w:eastAsia="Times New Roman" w:hAnsi="Arial" w:cs="Arial"/>
          <w:lang w:eastAsia="en-GB"/>
        </w:rPr>
        <w:t>Malung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Lameck Manda, Josiah </w:t>
      </w:r>
      <w:proofErr w:type="spellStart"/>
      <w:r w:rsidRPr="00654466">
        <w:rPr>
          <w:rFonts w:ascii="Arial" w:eastAsia="Times New Roman" w:hAnsi="Arial" w:cs="Arial"/>
          <w:lang w:eastAsia="en-GB"/>
        </w:rPr>
        <w:t>Mayan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bgail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nemb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William </w:t>
      </w:r>
      <w:proofErr w:type="spellStart"/>
      <w:r w:rsidRPr="00654466">
        <w:rPr>
          <w:rFonts w:ascii="Arial" w:eastAsia="Times New Roman" w:hAnsi="Arial" w:cs="Arial"/>
          <w:lang w:eastAsia="en-GB"/>
        </w:rPr>
        <w:t>Mput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James </w:t>
      </w:r>
      <w:proofErr w:type="spellStart"/>
      <w:r w:rsidRPr="00654466">
        <w:rPr>
          <w:rFonts w:ascii="Arial" w:eastAsia="Times New Roman" w:hAnsi="Arial" w:cs="Arial"/>
          <w:lang w:eastAsia="en-GB"/>
        </w:rPr>
        <w:t>Msond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ugustine </w:t>
      </w:r>
      <w:proofErr w:type="spellStart"/>
      <w:r w:rsidRPr="00654466">
        <w:rPr>
          <w:rFonts w:ascii="Arial" w:eastAsia="Times New Roman" w:hAnsi="Arial" w:cs="Arial"/>
          <w:lang w:eastAsia="en-GB"/>
        </w:rPr>
        <w:t>Mwalwand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Jullia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Ngwira, Milika </w:t>
      </w:r>
      <w:proofErr w:type="spellStart"/>
      <w:r w:rsidRPr="00654466">
        <w:rPr>
          <w:rFonts w:ascii="Arial" w:eastAsia="Times New Roman" w:hAnsi="Arial" w:cs="Arial"/>
          <w:lang w:eastAsia="en-GB"/>
        </w:rPr>
        <w:t>Nyirong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Gloria Sakala, Juliet </w:t>
      </w:r>
      <w:proofErr w:type="spellStart"/>
      <w:r w:rsidRPr="00654466">
        <w:rPr>
          <w:rFonts w:ascii="Arial" w:eastAsia="Times New Roman" w:hAnsi="Arial" w:cs="Arial"/>
          <w:lang w:eastAsia="en-GB"/>
        </w:rPr>
        <w:t>Selem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Linly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Seyam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Dean Soko, </w:t>
      </w:r>
      <w:proofErr w:type="spellStart"/>
      <w:r w:rsidRPr="00654466">
        <w:rPr>
          <w:rFonts w:ascii="Arial" w:eastAsia="Times New Roman" w:hAnsi="Arial" w:cs="Arial"/>
          <w:lang w:eastAsia="en-GB"/>
        </w:rPr>
        <w:t>Mphats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Tandwe</w:t>
      </w:r>
      <w:proofErr w:type="spellEnd"/>
    </w:p>
    <w:p w14:paraId="72CB9EC1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08963E8A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Setshaba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 xml:space="preserve"> (Soshanguve, South Africa)</w:t>
      </w:r>
    </w:p>
    <w:p w14:paraId="06E9E152" w14:textId="77777777" w:rsidR="00654466" w:rsidRPr="00654466" w:rsidRDefault="00654466" w:rsidP="00654466">
      <w:pPr>
        <w:spacing w:line="480" w:lineRule="auto"/>
        <w:rPr>
          <w:rFonts w:ascii="Arial" w:hAnsi="Arial" w:cs="Arial"/>
          <w:color w:val="000000"/>
        </w:rPr>
      </w:pPr>
      <w:r w:rsidRPr="00654466">
        <w:rPr>
          <w:rFonts w:ascii="Arial" w:hAnsi="Arial" w:cs="Arial"/>
          <w:color w:val="000000"/>
        </w:rPr>
        <w:lastRenderedPageBreak/>
        <w:t xml:space="preserve">Lydia </w:t>
      </w:r>
      <w:proofErr w:type="spellStart"/>
      <w:r w:rsidRPr="00654466">
        <w:rPr>
          <w:rFonts w:ascii="Arial" w:hAnsi="Arial" w:cs="Arial"/>
          <w:color w:val="000000"/>
        </w:rPr>
        <w:t>Sasabona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Chauke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Nkgau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Selaelo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Chipape</w:t>
      </w:r>
      <w:proofErr w:type="spellEnd"/>
      <w:r w:rsidRPr="00654466">
        <w:rPr>
          <w:rFonts w:ascii="Arial" w:hAnsi="Arial" w:cs="Arial"/>
          <w:color w:val="000000"/>
        </w:rPr>
        <w:t xml:space="preserve">, Lizzie </w:t>
      </w:r>
      <w:proofErr w:type="spellStart"/>
      <w:r w:rsidRPr="00654466">
        <w:rPr>
          <w:rFonts w:ascii="Arial" w:hAnsi="Arial" w:cs="Arial"/>
          <w:color w:val="000000"/>
        </w:rPr>
        <w:t>Dikeledi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Ditabo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Mokhele</w:t>
      </w:r>
      <w:proofErr w:type="spellEnd"/>
      <w:r w:rsidRPr="00654466">
        <w:rPr>
          <w:rFonts w:ascii="Arial" w:hAnsi="Arial" w:cs="Arial"/>
          <w:color w:val="000000"/>
        </w:rPr>
        <w:t xml:space="preserve"> Jacob </w:t>
      </w:r>
      <w:proofErr w:type="spellStart"/>
      <w:r w:rsidRPr="00654466">
        <w:rPr>
          <w:rFonts w:ascii="Arial" w:hAnsi="Arial" w:cs="Arial"/>
          <w:color w:val="000000"/>
        </w:rPr>
        <w:t>Kaibe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Mokgadi</w:t>
      </w:r>
      <w:proofErr w:type="spellEnd"/>
      <w:r w:rsidRPr="00654466">
        <w:rPr>
          <w:rFonts w:ascii="Arial" w:hAnsi="Arial" w:cs="Arial"/>
          <w:color w:val="000000"/>
        </w:rPr>
        <w:t xml:space="preserve"> Nelia </w:t>
      </w:r>
      <w:proofErr w:type="spellStart"/>
      <w:r w:rsidRPr="00654466">
        <w:rPr>
          <w:rFonts w:ascii="Arial" w:hAnsi="Arial" w:cs="Arial"/>
          <w:color w:val="000000"/>
        </w:rPr>
        <w:t>Kubyana</w:t>
      </w:r>
      <w:proofErr w:type="spellEnd"/>
      <w:r w:rsidRPr="00654466">
        <w:rPr>
          <w:rFonts w:ascii="Arial" w:hAnsi="Arial" w:cs="Arial"/>
          <w:color w:val="000000"/>
        </w:rPr>
        <w:t xml:space="preserve">, Patience Faith </w:t>
      </w:r>
      <w:proofErr w:type="spellStart"/>
      <w:r w:rsidRPr="00654466">
        <w:rPr>
          <w:rFonts w:ascii="Arial" w:hAnsi="Arial" w:cs="Arial"/>
          <w:color w:val="000000"/>
        </w:rPr>
        <w:t>Kwedza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Mamokoma</w:t>
      </w:r>
      <w:proofErr w:type="spellEnd"/>
      <w:r w:rsidRPr="00654466">
        <w:rPr>
          <w:rFonts w:ascii="Arial" w:hAnsi="Arial" w:cs="Arial"/>
          <w:color w:val="000000"/>
        </w:rPr>
        <w:t xml:space="preserve"> Martina </w:t>
      </w:r>
      <w:proofErr w:type="spellStart"/>
      <w:r w:rsidRPr="00654466">
        <w:rPr>
          <w:rFonts w:ascii="Arial" w:hAnsi="Arial" w:cs="Arial"/>
          <w:color w:val="000000"/>
        </w:rPr>
        <w:t>Madladla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Kedibone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Baile</w:t>
      </w:r>
      <w:proofErr w:type="spellEnd"/>
      <w:r w:rsidRPr="00654466">
        <w:rPr>
          <w:rFonts w:ascii="Arial" w:hAnsi="Arial" w:cs="Arial"/>
          <w:color w:val="000000"/>
        </w:rPr>
        <w:t xml:space="preserve"> Mahlangu, </w:t>
      </w:r>
      <w:proofErr w:type="spellStart"/>
      <w:r w:rsidRPr="00654466">
        <w:rPr>
          <w:rFonts w:ascii="Arial" w:hAnsi="Arial" w:cs="Arial"/>
          <w:color w:val="000000"/>
        </w:rPr>
        <w:t>Tercia</w:t>
      </w:r>
      <w:proofErr w:type="spellEnd"/>
      <w:r w:rsidRPr="00654466">
        <w:rPr>
          <w:rFonts w:ascii="Arial" w:hAnsi="Arial" w:cs="Arial"/>
          <w:color w:val="000000"/>
        </w:rPr>
        <w:t xml:space="preserve"> Terry </w:t>
      </w:r>
      <w:proofErr w:type="spellStart"/>
      <w:r w:rsidRPr="00654466">
        <w:rPr>
          <w:rFonts w:ascii="Arial" w:hAnsi="Arial" w:cs="Arial"/>
          <w:color w:val="000000"/>
        </w:rPr>
        <w:t>Makhaphiedza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Morakane</w:t>
      </w:r>
      <w:proofErr w:type="spellEnd"/>
      <w:r w:rsidRPr="00654466">
        <w:rPr>
          <w:rFonts w:ascii="Arial" w:hAnsi="Arial" w:cs="Arial"/>
          <w:color w:val="000000"/>
        </w:rPr>
        <w:t xml:space="preserve"> Alicia </w:t>
      </w:r>
      <w:proofErr w:type="spellStart"/>
      <w:r w:rsidRPr="00654466">
        <w:rPr>
          <w:rFonts w:ascii="Arial" w:hAnsi="Arial" w:cs="Arial"/>
          <w:color w:val="000000"/>
        </w:rPr>
        <w:t>Makwela</w:t>
      </w:r>
      <w:proofErr w:type="spellEnd"/>
      <w:r w:rsidRPr="00654466">
        <w:rPr>
          <w:rFonts w:ascii="Arial" w:hAnsi="Arial" w:cs="Arial"/>
          <w:color w:val="000000"/>
        </w:rPr>
        <w:t xml:space="preserve">, Victoria </w:t>
      </w:r>
      <w:proofErr w:type="spellStart"/>
      <w:r w:rsidRPr="00654466">
        <w:rPr>
          <w:rFonts w:ascii="Arial" w:hAnsi="Arial" w:cs="Arial"/>
          <w:color w:val="000000"/>
        </w:rPr>
        <w:t>Maleka</w:t>
      </w:r>
      <w:proofErr w:type="spellEnd"/>
      <w:r w:rsidRPr="00654466">
        <w:rPr>
          <w:rFonts w:ascii="Arial" w:hAnsi="Arial" w:cs="Arial"/>
          <w:color w:val="000000"/>
        </w:rPr>
        <w:t xml:space="preserve">, Nelly </w:t>
      </w:r>
      <w:proofErr w:type="spellStart"/>
      <w:r w:rsidRPr="00654466">
        <w:rPr>
          <w:rFonts w:ascii="Arial" w:hAnsi="Arial" w:cs="Arial"/>
          <w:color w:val="000000"/>
        </w:rPr>
        <w:t>Nomthandazo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aphanga</w:t>
      </w:r>
      <w:proofErr w:type="spellEnd"/>
      <w:r w:rsidRPr="00654466">
        <w:rPr>
          <w:rFonts w:ascii="Arial" w:hAnsi="Arial" w:cs="Arial"/>
          <w:color w:val="000000"/>
        </w:rPr>
        <w:t xml:space="preserve">,  Josephine Lindiwe </w:t>
      </w:r>
      <w:proofErr w:type="spellStart"/>
      <w:r w:rsidRPr="00654466">
        <w:rPr>
          <w:rFonts w:ascii="Arial" w:hAnsi="Arial" w:cs="Arial"/>
          <w:color w:val="000000"/>
        </w:rPr>
        <w:t>Masemola</w:t>
      </w:r>
      <w:proofErr w:type="spellEnd"/>
      <w:r w:rsidRPr="00654466">
        <w:rPr>
          <w:rFonts w:ascii="Arial" w:hAnsi="Arial" w:cs="Arial"/>
          <w:color w:val="000000"/>
        </w:rPr>
        <w:t xml:space="preserve">, Hosea </w:t>
      </w:r>
      <w:proofErr w:type="spellStart"/>
      <w:r w:rsidRPr="00654466">
        <w:rPr>
          <w:rFonts w:ascii="Arial" w:hAnsi="Arial" w:cs="Arial"/>
          <w:color w:val="000000"/>
        </w:rPr>
        <w:t>Malesela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atlebjane</w:t>
      </w:r>
      <w:proofErr w:type="spellEnd"/>
      <w:r w:rsidRPr="00654466">
        <w:rPr>
          <w:rFonts w:ascii="Arial" w:hAnsi="Arial" w:cs="Arial"/>
          <w:color w:val="000000"/>
        </w:rPr>
        <w:t xml:space="preserve">, Kagiso Elizabeth </w:t>
      </w:r>
      <w:proofErr w:type="spellStart"/>
      <w:r w:rsidRPr="00654466">
        <w:rPr>
          <w:rFonts w:ascii="Arial" w:hAnsi="Arial" w:cs="Arial"/>
          <w:color w:val="000000"/>
        </w:rPr>
        <w:t>Mfomme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Kgaogelo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irenda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ogane</w:t>
      </w:r>
      <w:proofErr w:type="spellEnd"/>
      <w:r w:rsidRPr="00654466">
        <w:rPr>
          <w:rFonts w:ascii="Arial" w:hAnsi="Arial" w:cs="Arial"/>
          <w:color w:val="000000"/>
        </w:rPr>
        <w:t xml:space="preserve">, </w:t>
      </w:r>
      <w:proofErr w:type="spellStart"/>
      <w:r w:rsidRPr="00654466">
        <w:rPr>
          <w:rFonts w:ascii="Arial" w:hAnsi="Arial" w:cs="Arial"/>
          <w:color w:val="000000"/>
        </w:rPr>
        <w:t>Magdeline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Kgaogelo</w:t>
      </w:r>
      <w:proofErr w:type="spellEnd"/>
      <w:r w:rsidRPr="00654466">
        <w:rPr>
          <w:rFonts w:ascii="Arial" w:hAnsi="Arial" w:cs="Arial"/>
          <w:color w:val="000000"/>
        </w:rPr>
        <w:t xml:space="preserve"> Molapo, Katlego </w:t>
      </w:r>
      <w:proofErr w:type="spellStart"/>
      <w:r w:rsidRPr="00654466">
        <w:rPr>
          <w:rFonts w:ascii="Arial" w:hAnsi="Arial" w:cs="Arial"/>
          <w:color w:val="000000"/>
        </w:rPr>
        <w:t>Eugine</w:t>
      </w:r>
      <w:proofErr w:type="spellEnd"/>
      <w:r w:rsidRPr="00654466">
        <w:rPr>
          <w:rFonts w:ascii="Arial" w:hAnsi="Arial" w:cs="Arial"/>
          <w:color w:val="000000"/>
        </w:rPr>
        <w:t xml:space="preserve"> Morake, Edward Pule </w:t>
      </w:r>
      <w:proofErr w:type="spellStart"/>
      <w:r w:rsidRPr="00654466">
        <w:rPr>
          <w:rFonts w:ascii="Arial" w:hAnsi="Arial" w:cs="Arial"/>
          <w:color w:val="000000"/>
        </w:rPr>
        <w:t>Moroke</w:t>
      </w:r>
      <w:proofErr w:type="spellEnd"/>
      <w:r w:rsidRPr="00654466">
        <w:rPr>
          <w:rFonts w:ascii="Arial" w:hAnsi="Arial" w:cs="Arial"/>
          <w:color w:val="000000"/>
        </w:rPr>
        <w:t xml:space="preserve">, Ronald </w:t>
      </w:r>
      <w:proofErr w:type="spellStart"/>
      <w:r w:rsidRPr="00654466">
        <w:rPr>
          <w:rFonts w:ascii="Arial" w:hAnsi="Arial" w:cs="Arial"/>
          <w:color w:val="000000"/>
        </w:rPr>
        <w:t>Mololeng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oseri</w:t>
      </w:r>
      <w:proofErr w:type="spellEnd"/>
      <w:r w:rsidRPr="00654466">
        <w:rPr>
          <w:rFonts w:ascii="Arial" w:hAnsi="Arial" w:cs="Arial"/>
          <w:color w:val="000000"/>
        </w:rPr>
        <w:t xml:space="preserve">, Jane </w:t>
      </w:r>
      <w:proofErr w:type="spellStart"/>
      <w:r w:rsidRPr="00654466">
        <w:rPr>
          <w:rFonts w:ascii="Arial" w:hAnsi="Arial" w:cs="Arial"/>
          <w:color w:val="000000"/>
        </w:rPr>
        <w:t>Matshidiso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Motswaledi</w:t>
      </w:r>
      <w:proofErr w:type="spellEnd"/>
      <w:r w:rsidRPr="00654466">
        <w:rPr>
          <w:rFonts w:ascii="Arial" w:hAnsi="Arial" w:cs="Arial"/>
          <w:color w:val="000000"/>
        </w:rPr>
        <w:t xml:space="preserve">, Lebogang Letta </w:t>
      </w:r>
      <w:proofErr w:type="spellStart"/>
      <w:r w:rsidRPr="00654466">
        <w:rPr>
          <w:rFonts w:ascii="Arial" w:hAnsi="Arial" w:cs="Arial"/>
          <w:color w:val="000000"/>
        </w:rPr>
        <w:t>Mpete</w:t>
      </w:r>
      <w:proofErr w:type="spellEnd"/>
      <w:r w:rsidRPr="00654466">
        <w:rPr>
          <w:rFonts w:ascii="Arial" w:hAnsi="Arial" w:cs="Arial"/>
          <w:color w:val="000000"/>
        </w:rPr>
        <w:t xml:space="preserve">, Elizabeth </w:t>
      </w:r>
      <w:proofErr w:type="spellStart"/>
      <w:r w:rsidRPr="00654466">
        <w:rPr>
          <w:rFonts w:ascii="Arial" w:hAnsi="Arial" w:cs="Arial"/>
          <w:color w:val="000000"/>
        </w:rPr>
        <w:t>Khabonina</w:t>
      </w:r>
      <w:proofErr w:type="spellEnd"/>
      <w:r w:rsidRPr="00654466">
        <w:rPr>
          <w:rFonts w:ascii="Arial" w:hAnsi="Arial" w:cs="Arial"/>
          <w:color w:val="000000"/>
        </w:rPr>
        <w:t xml:space="preserve"> </w:t>
      </w:r>
      <w:proofErr w:type="spellStart"/>
      <w:r w:rsidRPr="00654466">
        <w:rPr>
          <w:rFonts w:ascii="Arial" w:hAnsi="Arial" w:cs="Arial"/>
          <w:color w:val="000000"/>
        </w:rPr>
        <w:t>Skhosana</w:t>
      </w:r>
      <w:proofErr w:type="spellEnd"/>
      <w:r w:rsidRPr="00654466">
        <w:rPr>
          <w:rFonts w:ascii="Arial" w:hAnsi="Arial" w:cs="Arial"/>
          <w:color w:val="000000"/>
        </w:rPr>
        <w:t>, Zinhle Zwane</w:t>
      </w:r>
    </w:p>
    <w:p w14:paraId="5575A835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hAnsi="Arial" w:cs="Arial"/>
          <w:b/>
          <w:bCs/>
        </w:rPr>
        <w:t>Qhakaza</w:t>
      </w:r>
      <w:proofErr w:type="spellEnd"/>
      <w:r w:rsidRPr="00654466">
        <w:rPr>
          <w:rFonts w:ascii="Arial" w:hAnsi="Arial" w:cs="Arial"/>
          <w:b/>
          <w:bCs/>
        </w:rPr>
        <w:t xml:space="preserve"> </w:t>
      </w:r>
      <w:proofErr w:type="spellStart"/>
      <w:r w:rsidRPr="00654466">
        <w:rPr>
          <w:rFonts w:ascii="Arial" w:hAnsi="Arial" w:cs="Arial"/>
          <w:b/>
          <w:bCs/>
        </w:rPr>
        <w:t>Mbokodo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 xml:space="preserve"> Research Centre (Ladysmith, South Africa)</w:t>
      </w:r>
    </w:p>
    <w:p w14:paraId="1DC2D38B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654466">
        <w:rPr>
          <w:rFonts w:ascii="Arial" w:eastAsia="Times New Roman" w:hAnsi="Arial" w:cs="Arial"/>
          <w:color w:val="000000"/>
          <w:lang w:val="en-US"/>
        </w:rPr>
        <w:t xml:space="preserve">Nicole Gracie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Sandrah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Hlatshwayo, Thabile Khumalo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Philippus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Kotze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Nasima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Lyons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Nomonde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Mtshal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Michelle Nelson, Maria Otto, Fikile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Rasimen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>, Maryna Schoeman</w:t>
      </w:r>
    </w:p>
    <w:p w14:paraId="563A509D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16337E10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Masiphumulele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 xml:space="preserve"> (</w:t>
      </w: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CapeTown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>, South Africa)</w:t>
      </w:r>
    </w:p>
    <w:p w14:paraId="5077FC49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proofErr w:type="spellStart"/>
      <w:r w:rsidRPr="00654466">
        <w:rPr>
          <w:rFonts w:ascii="Arial" w:eastAsia="Times New Roman" w:hAnsi="Arial" w:cs="Arial"/>
          <w:lang w:eastAsia="en-GB"/>
        </w:rPr>
        <w:t>Hloniph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Boqwa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Phakam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Cof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Rezee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Daniels, Keisha De Gouveia, Menna </w:t>
      </w:r>
      <w:proofErr w:type="spellStart"/>
      <w:r w:rsidRPr="00654466">
        <w:rPr>
          <w:rFonts w:ascii="Arial" w:eastAsia="Times New Roman" w:hAnsi="Arial" w:cs="Arial"/>
          <w:lang w:eastAsia="en-GB"/>
        </w:rPr>
        <w:t>Duyver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inay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Dyubh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Katherine Gill, </w:t>
      </w:r>
      <w:proofErr w:type="spellStart"/>
      <w:r w:rsidRPr="00654466">
        <w:rPr>
          <w:rFonts w:ascii="Arial" w:eastAsia="Times New Roman" w:hAnsi="Arial" w:cs="Arial"/>
          <w:lang w:eastAsia="en-GB"/>
        </w:rPr>
        <w:t>Olweth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Kem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ellissa le </w:t>
      </w:r>
      <w:proofErr w:type="spellStart"/>
      <w:r w:rsidRPr="00654466">
        <w:rPr>
          <w:rFonts w:ascii="Arial" w:eastAsia="Times New Roman" w:hAnsi="Arial" w:cs="Arial"/>
          <w:lang w:eastAsia="en-GB"/>
        </w:rPr>
        <w:t>Fevr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nda </w:t>
      </w:r>
      <w:proofErr w:type="spellStart"/>
      <w:r w:rsidRPr="00654466">
        <w:rPr>
          <w:rFonts w:ascii="Arial" w:eastAsia="Times New Roman" w:hAnsi="Arial" w:cs="Arial"/>
          <w:lang w:eastAsia="en-GB"/>
        </w:rPr>
        <w:t>Madikid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Oweth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hal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Karabo Mahlangu, </w:t>
      </w:r>
      <w:proofErr w:type="spellStart"/>
      <w:r w:rsidRPr="00654466">
        <w:rPr>
          <w:rFonts w:ascii="Arial" w:eastAsia="Times New Roman" w:hAnsi="Arial" w:cs="Arial"/>
          <w:lang w:eastAsia="en-GB"/>
        </w:rPr>
        <w:t>Nokupi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hoy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Thulis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yekis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isiph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eh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Sanelisiwe </w:t>
      </w:r>
      <w:proofErr w:type="spellStart"/>
      <w:r w:rsidRPr="00654466">
        <w:rPr>
          <w:rFonts w:ascii="Arial" w:eastAsia="Times New Roman" w:hAnsi="Arial" w:cs="Arial"/>
          <w:lang w:eastAsia="en-GB"/>
        </w:rPr>
        <w:t>Mbi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sisiph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day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Bonga Mithi, </w:t>
      </w:r>
      <w:proofErr w:type="spellStart"/>
      <w:r w:rsidRPr="00654466">
        <w:rPr>
          <w:rFonts w:ascii="Arial" w:eastAsia="Times New Roman" w:hAnsi="Arial" w:cs="Arial"/>
          <w:lang w:eastAsia="en-GB"/>
        </w:rPr>
        <w:t>Xol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hlanga, </w:t>
      </w:r>
      <w:proofErr w:type="spellStart"/>
      <w:r w:rsidRPr="00654466">
        <w:rPr>
          <w:rFonts w:ascii="Arial" w:eastAsia="Times New Roman" w:hAnsi="Arial" w:cs="Arial"/>
          <w:lang w:eastAsia="en-GB"/>
        </w:rPr>
        <w:t>Ngos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ulub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Babal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nan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inothand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qa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enelope P. Ngcobo, </w:t>
      </w:r>
      <w:proofErr w:type="spellStart"/>
      <w:r w:rsidRPr="00654466">
        <w:rPr>
          <w:rFonts w:ascii="Arial" w:eastAsia="Times New Roman" w:hAnsi="Arial" w:cs="Arial"/>
          <w:lang w:eastAsia="en-GB"/>
        </w:rPr>
        <w:t>Thankd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P. Nkosi, </w:t>
      </w:r>
      <w:proofErr w:type="spellStart"/>
      <w:r w:rsidRPr="00654466">
        <w:rPr>
          <w:rFonts w:ascii="Arial" w:eastAsia="Times New Roman" w:hAnsi="Arial" w:cs="Arial"/>
          <w:lang w:eastAsia="en-GB"/>
        </w:rPr>
        <w:t>Buyis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tsad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siph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tshongontsh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zo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Olifant, </w:t>
      </w:r>
      <w:proofErr w:type="spellStart"/>
      <w:r w:rsidRPr="00654466">
        <w:rPr>
          <w:rFonts w:ascii="Arial" w:eastAsia="Times New Roman" w:hAnsi="Arial" w:cs="Arial"/>
          <w:lang w:eastAsia="en-GB"/>
        </w:rPr>
        <w:t>Chid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Pond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Jade Roberts, </w:t>
      </w:r>
      <w:proofErr w:type="spellStart"/>
      <w:r w:rsidRPr="00654466">
        <w:rPr>
          <w:rFonts w:ascii="Arial" w:eastAsia="Times New Roman" w:hAnsi="Arial" w:cs="Arial"/>
          <w:lang w:eastAsia="en-GB"/>
        </w:rPr>
        <w:t>Yamkelan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Simakuh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Nicola </w:t>
      </w:r>
      <w:proofErr w:type="spellStart"/>
      <w:r w:rsidRPr="00654466">
        <w:rPr>
          <w:rFonts w:ascii="Arial" w:eastAsia="Times New Roman" w:hAnsi="Arial" w:cs="Arial"/>
          <w:lang w:eastAsia="en-GB"/>
        </w:rPr>
        <w:t>Stiekem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Nicola Thomas, Dorothy Zakariya, </w:t>
      </w:r>
      <w:proofErr w:type="spellStart"/>
      <w:r w:rsidRPr="00654466">
        <w:rPr>
          <w:rFonts w:ascii="Arial" w:eastAsia="Times New Roman" w:hAnsi="Arial" w:cs="Arial"/>
          <w:lang w:eastAsia="en-GB"/>
        </w:rPr>
        <w:t>Ayabong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Zidlele</w:t>
      </w:r>
      <w:proofErr w:type="spellEnd"/>
    </w:p>
    <w:p w14:paraId="26165982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427493AA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Madibeng Centre for Research (Brits, South Africa)</w:t>
      </w:r>
    </w:p>
    <w:p w14:paraId="0D51A685" w14:textId="77777777" w:rsidR="00654466" w:rsidRPr="00654466" w:rsidRDefault="00654466" w:rsidP="00654466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654466">
        <w:rPr>
          <w:rFonts w:ascii="Arial" w:hAnsi="Arial" w:cs="Arial"/>
          <w:lang w:val="en-US"/>
        </w:rPr>
        <w:t>Marthie</w:t>
      </w:r>
      <w:proofErr w:type="spellEnd"/>
      <w:r w:rsidRPr="00654466">
        <w:rPr>
          <w:rFonts w:ascii="Arial" w:hAnsi="Arial" w:cs="Arial"/>
          <w:lang w:val="en-US"/>
        </w:rPr>
        <w:t xml:space="preserve"> De Villiers, Carla </w:t>
      </w:r>
      <w:proofErr w:type="spellStart"/>
      <w:r w:rsidRPr="00654466">
        <w:rPr>
          <w:rFonts w:ascii="Arial" w:hAnsi="Arial" w:cs="Arial"/>
          <w:lang w:val="en-US"/>
        </w:rPr>
        <w:t>Edeling</w:t>
      </w:r>
      <w:proofErr w:type="spellEnd"/>
      <w:r w:rsidRPr="00654466">
        <w:rPr>
          <w:rFonts w:ascii="Arial" w:hAnsi="Arial" w:cs="Arial"/>
          <w:lang w:val="en-US"/>
        </w:rPr>
        <w:t xml:space="preserve">, Emma </w:t>
      </w:r>
      <w:proofErr w:type="spellStart"/>
      <w:r w:rsidRPr="00654466">
        <w:rPr>
          <w:rFonts w:ascii="Arial" w:hAnsi="Arial" w:cs="Arial"/>
          <w:lang w:val="en-US"/>
        </w:rPr>
        <w:t>Hlaletwa</w:t>
      </w:r>
      <w:proofErr w:type="spellEnd"/>
      <w:r w:rsidRPr="00654466">
        <w:rPr>
          <w:rFonts w:ascii="Arial" w:hAnsi="Arial" w:cs="Arial"/>
          <w:lang w:val="en-US"/>
        </w:rPr>
        <w:t xml:space="preserve">, Sonja </w:t>
      </w:r>
      <w:proofErr w:type="spellStart"/>
      <w:r w:rsidRPr="00654466">
        <w:rPr>
          <w:rFonts w:ascii="Arial" w:hAnsi="Arial" w:cs="Arial"/>
          <w:lang w:val="en-US"/>
        </w:rPr>
        <w:t>Jordaan</w:t>
      </w:r>
      <w:proofErr w:type="spellEnd"/>
      <w:r w:rsidRPr="00654466">
        <w:rPr>
          <w:rFonts w:ascii="Arial" w:hAnsi="Arial" w:cs="Arial"/>
          <w:lang w:val="en-US"/>
        </w:rPr>
        <w:t xml:space="preserve">, Thabang </w:t>
      </w:r>
      <w:proofErr w:type="spellStart"/>
      <w:r w:rsidRPr="00654466">
        <w:rPr>
          <w:rFonts w:ascii="Arial" w:hAnsi="Arial" w:cs="Arial"/>
          <w:lang w:val="en-US"/>
        </w:rPr>
        <w:t>Katees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Bongai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Khatide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Keitumets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Kolobe</w:t>
      </w:r>
      <w:proofErr w:type="spellEnd"/>
      <w:r w:rsidRPr="00654466">
        <w:rPr>
          <w:rFonts w:ascii="Arial" w:hAnsi="Arial" w:cs="Arial"/>
          <w:lang w:val="en-US"/>
        </w:rPr>
        <w:t xml:space="preserve">, Julia </w:t>
      </w:r>
      <w:proofErr w:type="spellStart"/>
      <w:r w:rsidRPr="00654466">
        <w:rPr>
          <w:rFonts w:ascii="Arial" w:hAnsi="Arial" w:cs="Arial"/>
          <w:lang w:val="en-US"/>
        </w:rPr>
        <w:t>Komane</w:t>
      </w:r>
      <w:proofErr w:type="spellEnd"/>
      <w:r w:rsidRPr="00654466">
        <w:rPr>
          <w:rFonts w:ascii="Arial" w:hAnsi="Arial" w:cs="Arial"/>
          <w:lang w:val="en-US"/>
        </w:rPr>
        <w:t xml:space="preserve">, Mary Kupa, Sally </w:t>
      </w:r>
      <w:proofErr w:type="spellStart"/>
      <w:r w:rsidRPr="00654466">
        <w:rPr>
          <w:rFonts w:ascii="Arial" w:hAnsi="Arial" w:cs="Arial"/>
          <w:lang w:val="en-US"/>
        </w:rPr>
        <w:t>Lekalakala</w:t>
      </w:r>
      <w:proofErr w:type="spellEnd"/>
      <w:r w:rsidRPr="00654466">
        <w:rPr>
          <w:rFonts w:ascii="Arial" w:hAnsi="Arial" w:cs="Arial"/>
          <w:lang w:val="en-US"/>
        </w:rPr>
        <w:t xml:space="preserve">, Cheryl Louw, Tebogo </w:t>
      </w:r>
      <w:proofErr w:type="spellStart"/>
      <w:r w:rsidRPr="00654466">
        <w:rPr>
          <w:rFonts w:ascii="Arial" w:hAnsi="Arial" w:cs="Arial"/>
          <w:lang w:val="en-US"/>
        </w:rPr>
        <w:t>Lusale</w:t>
      </w:r>
      <w:proofErr w:type="spellEnd"/>
      <w:r w:rsidRPr="00654466">
        <w:rPr>
          <w:rFonts w:ascii="Arial" w:hAnsi="Arial" w:cs="Arial"/>
          <w:lang w:val="en-US"/>
        </w:rPr>
        <w:t xml:space="preserve">, Letlhogonolo </w:t>
      </w:r>
      <w:proofErr w:type="spellStart"/>
      <w:r w:rsidRPr="00654466">
        <w:rPr>
          <w:rFonts w:ascii="Arial" w:hAnsi="Arial" w:cs="Arial"/>
          <w:lang w:val="en-US"/>
        </w:rPr>
        <w:t>Maeban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Ralinah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aep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Mamphi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afok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Mmathapelo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alefu</w:t>
      </w:r>
      <w:proofErr w:type="spellEnd"/>
      <w:r w:rsidRPr="00654466">
        <w:rPr>
          <w:rFonts w:ascii="Arial" w:hAnsi="Arial" w:cs="Arial"/>
          <w:lang w:val="en-US"/>
        </w:rPr>
        <w:t xml:space="preserve">, Martha Martins, Jane </w:t>
      </w:r>
      <w:proofErr w:type="spellStart"/>
      <w:r w:rsidRPr="00654466">
        <w:rPr>
          <w:rFonts w:ascii="Arial" w:hAnsi="Arial" w:cs="Arial"/>
          <w:lang w:val="en-US"/>
        </w:rPr>
        <w:t>Mashigo</w:t>
      </w:r>
      <w:proofErr w:type="spellEnd"/>
      <w:r w:rsidRPr="00654466">
        <w:rPr>
          <w:rFonts w:ascii="Arial" w:hAnsi="Arial" w:cs="Arial"/>
          <w:lang w:val="en-US"/>
        </w:rPr>
        <w:t xml:space="preserve">, Rose Masilo, Lenah </w:t>
      </w:r>
      <w:proofErr w:type="spellStart"/>
      <w:r w:rsidRPr="00654466">
        <w:rPr>
          <w:rFonts w:ascii="Arial" w:hAnsi="Arial" w:cs="Arial"/>
          <w:lang w:val="en-US"/>
        </w:rPr>
        <w:t>Masombuk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Oratil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atshaba</w:t>
      </w:r>
      <w:proofErr w:type="spellEnd"/>
      <w:r w:rsidRPr="00654466">
        <w:rPr>
          <w:rFonts w:ascii="Arial" w:hAnsi="Arial" w:cs="Arial"/>
          <w:lang w:val="en-US"/>
        </w:rPr>
        <w:t xml:space="preserve">, Karabo </w:t>
      </w:r>
      <w:proofErr w:type="spellStart"/>
      <w:r w:rsidRPr="00654466">
        <w:rPr>
          <w:rFonts w:ascii="Arial" w:hAnsi="Arial" w:cs="Arial"/>
          <w:lang w:val="en-US"/>
        </w:rPr>
        <w:t>Matsila</w:t>
      </w:r>
      <w:proofErr w:type="spellEnd"/>
      <w:r w:rsidRPr="00654466">
        <w:rPr>
          <w:rFonts w:ascii="Arial" w:hAnsi="Arial" w:cs="Arial"/>
          <w:lang w:val="en-US"/>
        </w:rPr>
        <w:t xml:space="preserve">, Blessing </w:t>
      </w:r>
      <w:proofErr w:type="spellStart"/>
      <w:r w:rsidRPr="00654466">
        <w:rPr>
          <w:rFonts w:ascii="Arial" w:hAnsi="Arial" w:cs="Arial"/>
          <w:lang w:val="en-US"/>
        </w:rPr>
        <w:t>Matsunyane</w:t>
      </w:r>
      <w:proofErr w:type="spellEnd"/>
      <w:r w:rsidRPr="00654466">
        <w:rPr>
          <w:rFonts w:ascii="Arial" w:hAnsi="Arial" w:cs="Arial"/>
          <w:lang w:val="en-US"/>
        </w:rPr>
        <w:t xml:space="preserve">, Boitumelo </w:t>
      </w:r>
      <w:proofErr w:type="spellStart"/>
      <w:r w:rsidRPr="00654466">
        <w:rPr>
          <w:rFonts w:ascii="Arial" w:hAnsi="Arial" w:cs="Arial"/>
          <w:lang w:val="en-US"/>
        </w:rPr>
        <w:t>Milanzi</w:t>
      </w:r>
      <w:proofErr w:type="spellEnd"/>
      <w:r w:rsidRPr="00654466">
        <w:rPr>
          <w:rFonts w:ascii="Arial" w:hAnsi="Arial" w:cs="Arial"/>
          <w:lang w:val="en-US"/>
        </w:rPr>
        <w:t xml:space="preserve">, Valerie </w:t>
      </w:r>
      <w:proofErr w:type="spellStart"/>
      <w:r w:rsidRPr="00654466">
        <w:rPr>
          <w:rFonts w:ascii="Arial" w:hAnsi="Arial" w:cs="Arial"/>
          <w:lang w:val="en-US"/>
        </w:rPr>
        <w:t>Mlotshwa</w:t>
      </w:r>
      <w:proofErr w:type="spellEnd"/>
      <w:r w:rsidRPr="00654466">
        <w:rPr>
          <w:rFonts w:ascii="Arial" w:hAnsi="Arial" w:cs="Arial"/>
          <w:lang w:val="en-US"/>
        </w:rPr>
        <w:t xml:space="preserve">, Thapelo Mmusi, </w:t>
      </w:r>
      <w:proofErr w:type="spellStart"/>
      <w:r w:rsidRPr="00654466">
        <w:rPr>
          <w:rFonts w:ascii="Arial" w:hAnsi="Arial" w:cs="Arial"/>
          <w:lang w:val="en-US"/>
        </w:rPr>
        <w:t>Kefilo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odikoe</w:t>
      </w:r>
      <w:proofErr w:type="spellEnd"/>
      <w:r w:rsidRPr="00654466">
        <w:rPr>
          <w:rFonts w:ascii="Arial" w:hAnsi="Arial" w:cs="Arial"/>
          <w:lang w:val="en-US"/>
        </w:rPr>
        <w:t xml:space="preserve">, Lerato </w:t>
      </w:r>
      <w:proofErr w:type="spellStart"/>
      <w:r w:rsidRPr="00654466">
        <w:rPr>
          <w:rFonts w:ascii="Arial" w:hAnsi="Arial" w:cs="Arial"/>
          <w:lang w:val="en-US"/>
        </w:rPr>
        <w:t>Mokgethoa</w:t>
      </w:r>
      <w:proofErr w:type="spellEnd"/>
      <w:r w:rsidRPr="00654466">
        <w:rPr>
          <w:rFonts w:ascii="Arial" w:hAnsi="Arial" w:cs="Arial"/>
          <w:lang w:val="en-US"/>
        </w:rPr>
        <w:t xml:space="preserve">, Tebogo Molefe, </w:t>
      </w:r>
      <w:proofErr w:type="spellStart"/>
      <w:r w:rsidRPr="00654466">
        <w:rPr>
          <w:rFonts w:ascii="Arial" w:hAnsi="Arial" w:cs="Arial"/>
          <w:lang w:val="en-US"/>
        </w:rPr>
        <w:t>Daphney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ontoedi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Tsholofelo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Mosito</w:t>
      </w:r>
      <w:proofErr w:type="spellEnd"/>
      <w:r w:rsidRPr="00654466">
        <w:rPr>
          <w:rFonts w:ascii="Arial" w:hAnsi="Arial" w:cs="Arial"/>
          <w:lang w:val="en-US"/>
        </w:rPr>
        <w:t xml:space="preserve">, Bernard </w:t>
      </w:r>
      <w:proofErr w:type="spellStart"/>
      <w:r w:rsidRPr="00654466">
        <w:rPr>
          <w:rFonts w:ascii="Arial" w:hAnsi="Arial" w:cs="Arial"/>
          <w:lang w:val="en-US"/>
        </w:rPr>
        <w:t>Motau</w:t>
      </w:r>
      <w:proofErr w:type="spellEnd"/>
      <w:r w:rsidRPr="00654466">
        <w:rPr>
          <w:rFonts w:ascii="Arial" w:hAnsi="Arial" w:cs="Arial"/>
          <w:lang w:val="en-US"/>
        </w:rPr>
        <w:t xml:space="preserve">, Anna </w:t>
      </w:r>
      <w:proofErr w:type="spellStart"/>
      <w:r w:rsidRPr="00654466">
        <w:rPr>
          <w:rFonts w:ascii="Arial" w:hAnsi="Arial" w:cs="Arial"/>
          <w:lang w:val="en-US"/>
        </w:rPr>
        <w:t>Mothata</w:t>
      </w:r>
      <w:proofErr w:type="spellEnd"/>
      <w:r w:rsidRPr="00654466">
        <w:rPr>
          <w:rFonts w:ascii="Arial" w:hAnsi="Arial" w:cs="Arial"/>
          <w:lang w:val="en-US"/>
        </w:rPr>
        <w:t xml:space="preserve">, Diana </w:t>
      </w:r>
      <w:proofErr w:type="spellStart"/>
      <w:r w:rsidRPr="00654466">
        <w:rPr>
          <w:rFonts w:ascii="Arial" w:hAnsi="Arial" w:cs="Arial"/>
          <w:lang w:val="en-US"/>
        </w:rPr>
        <w:t>Motshweni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Minenhl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Ndiweni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Qiniso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Ndukuya</w:t>
      </w:r>
      <w:proofErr w:type="spellEnd"/>
      <w:r w:rsidRPr="00654466">
        <w:rPr>
          <w:rFonts w:ascii="Arial" w:hAnsi="Arial" w:cs="Arial"/>
          <w:lang w:val="en-US"/>
        </w:rPr>
        <w:t xml:space="preserve">, Cathy Neate, Lynette Ngubane, </w:t>
      </w:r>
      <w:proofErr w:type="spellStart"/>
      <w:r w:rsidRPr="00654466">
        <w:rPr>
          <w:rFonts w:ascii="Arial" w:hAnsi="Arial" w:cs="Arial"/>
          <w:lang w:val="en-US"/>
        </w:rPr>
        <w:lastRenderedPageBreak/>
        <w:t>Sanny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Nkentshani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Nomfundo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Ntuli</w:t>
      </w:r>
      <w:proofErr w:type="spellEnd"/>
      <w:r w:rsidRPr="00654466">
        <w:rPr>
          <w:rFonts w:ascii="Arial" w:hAnsi="Arial" w:cs="Arial"/>
          <w:lang w:val="en-US"/>
        </w:rPr>
        <w:t xml:space="preserve">, Christina </w:t>
      </w:r>
      <w:proofErr w:type="spellStart"/>
      <w:r w:rsidRPr="00654466">
        <w:rPr>
          <w:rFonts w:ascii="Arial" w:hAnsi="Arial" w:cs="Arial"/>
          <w:lang w:val="en-US"/>
        </w:rPr>
        <w:t>Phalali</w:t>
      </w:r>
      <w:proofErr w:type="spellEnd"/>
      <w:r w:rsidRPr="00654466">
        <w:rPr>
          <w:rFonts w:ascii="Arial" w:hAnsi="Arial" w:cs="Arial"/>
          <w:lang w:val="en-US"/>
        </w:rPr>
        <w:t xml:space="preserve">, Philemon </w:t>
      </w:r>
      <w:proofErr w:type="spellStart"/>
      <w:r w:rsidRPr="00654466">
        <w:rPr>
          <w:rFonts w:ascii="Arial" w:hAnsi="Arial" w:cs="Arial"/>
          <w:lang w:val="en-US"/>
        </w:rPr>
        <w:t>Ramoshaba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Mamohau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Sekonyana</w:t>
      </w:r>
      <w:proofErr w:type="spellEnd"/>
      <w:r w:rsidRPr="00654466">
        <w:rPr>
          <w:rFonts w:ascii="Arial" w:hAnsi="Arial" w:cs="Arial"/>
          <w:lang w:val="en-US"/>
        </w:rPr>
        <w:t xml:space="preserve">, Mavis Senne, Lorraine </w:t>
      </w:r>
      <w:proofErr w:type="spellStart"/>
      <w:r w:rsidRPr="00654466">
        <w:rPr>
          <w:rFonts w:ascii="Arial" w:hAnsi="Arial" w:cs="Arial"/>
          <w:lang w:val="en-US"/>
        </w:rPr>
        <w:t>Shibambu</w:t>
      </w:r>
      <w:proofErr w:type="spellEnd"/>
      <w:r w:rsidRPr="00654466">
        <w:rPr>
          <w:rFonts w:ascii="Arial" w:hAnsi="Arial" w:cs="Arial"/>
          <w:lang w:val="en-US"/>
        </w:rPr>
        <w:t xml:space="preserve">, </w:t>
      </w:r>
      <w:proofErr w:type="spellStart"/>
      <w:r w:rsidRPr="00654466">
        <w:rPr>
          <w:rFonts w:ascii="Arial" w:hAnsi="Arial" w:cs="Arial"/>
          <w:lang w:val="en-US"/>
        </w:rPr>
        <w:t>Nomonde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Sibabela</w:t>
      </w:r>
      <w:proofErr w:type="spellEnd"/>
      <w:r w:rsidRPr="00654466">
        <w:rPr>
          <w:rFonts w:ascii="Arial" w:hAnsi="Arial" w:cs="Arial"/>
          <w:lang w:val="en-US"/>
        </w:rPr>
        <w:t xml:space="preserve">, Natasha Swart, </w:t>
      </w:r>
      <w:proofErr w:type="spellStart"/>
      <w:r w:rsidRPr="00654466">
        <w:rPr>
          <w:rFonts w:ascii="Arial" w:hAnsi="Arial" w:cs="Arial"/>
          <w:lang w:val="en-US"/>
        </w:rPr>
        <w:t>Mmalerato</w:t>
      </w:r>
      <w:proofErr w:type="spellEnd"/>
      <w:r w:rsidRPr="00654466">
        <w:rPr>
          <w:rFonts w:ascii="Arial" w:hAnsi="Arial" w:cs="Arial"/>
          <w:lang w:val="en-US"/>
        </w:rPr>
        <w:t xml:space="preserve"> </w:t>
      </w:r>
      <w:proofErr w:type="spellStart"/>
      <w:r w:rsidRPr="00654466">
        <w:rPr>
          <w:rFonts w:ascii="Arial" w:hAnsi="Arial" w:cs="Arial"/>
          <w:lang w:val="en-US"/>
        </w:rPr>
        <w:t>Tsebe</w:t>
      </w:r>
      <w:proofErr w:type="spellEnd"/>
      <w:r w:rsidRPr="00654466">
        <w:rPr>
          <w:rFonts w:ascii="Arial" w:hAnsi="Arial" w:cs="Arial"/>
          <w:lang w:val="en-US"/>
        </w:rPr>
        <w:t xml:space="preserve">, Nkosinathi Tshabalala </w:t>
      </w:r>
    </w:p>
    <w:p w14:paraId="106DF3EB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6533294E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Helen Joseph Clinical HIV Research Unit, CHRU (Johannesburg, South Africa)</w:t>
      </w:r>
    </w:p>
    <w:p w14:paraId="76C4723E" w14:textId="77777777" w:rsidR="00654466" w:rsidRPr="00654466" w:rsidRDefault="00654466" w:rsidP="00654466">
      <w:pPr>
        <w:spacing w:after="0" w:line="480" w:lineRule="auto"/>
        <w:rPr>
          <w:rFonts w:ascii="Arial" w:hAnsi="Arial" w:cs="Arial"/>
          <w:color w:val="000000"/>
          <w:shd w:val="clear" w:color="auto" w:fill="FFFFFF"/>
        </w:rPr>
      </w:pPr>
      <w:r w:rsidRPr="00654466">
        <w:rPr>
          <w:rFonts w:ascii="Arial" w:hAnsi="Arial" w:cs="Arial"/>
          <w:color w:val="000000"/>
          <w:shd w:val="clear" w:color="auto" w:fill="FFFFFF"/>
        </w:rPr>
        <w:t xml:space="preserve">Desiree van Amsterdam, 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Sharlaa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 Badal-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Faesen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, Jaclyn Bennet, 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Sephonono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 Molema, 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Noluthando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Mwelase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, Mohamed </w:t>
      </w:r>
      <w:proofErr w:type="spellStart"/>
      <w:r w:rsidRPr="00654466">
        <w:rPr>
          <w:rFonts w:ascii="Arial" w:hAnsi="Arial" w:cs="Arial"/>
          <w:color w:val="000000"/>
          <w:shd w:val="clear" w:color="auto" w:fill="FFFFFF"/>
        </w:rPr>
        <w:t>Rassool</w:t>
      </w:r>
      <w:proofErr w:type="spellEnd"/>
      <w:r w:rsidRPr="00654466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695FBDB7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18FE05CD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Emavundleni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 xml:space="preserve"> Research Centre (</w:t>
      </w: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CapeTown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>, South Africa)</w:t>
      </w:r>
    </w:p>
    <w:p w14:paraId="643147A9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proofErr w:type="spellStart"/>
      <w:r w:rsidRPr="00654466">
        <w:rPr>
          <w:rFonts w:ascii="Arial" w:eastAsia="Times New Roman" w:hAnsi="Arial" w:cs="Arial"/>
          <w:lang w:eastAsia="en-GB"/>
        </w:rPr>
        <w:t>Thob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Coba, </w:t>
      </w:r>
      <w:proofErr w:type="spellStart"/>
      <w:r w:rsidRPr="00654466">
        <w:rPr>
          <w:rFonts w:ascii="Arial" w:eastAsia="Times New Roman" w:hAnsi="Arial" w:cs="Arial"/>
          <w:lang w:eastAsia="en-GB"/>
        </w:rPr>
        <w:t>Thembakaz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Dako, </w:t>
      </w:r>
      <w:proofErr w:type="spellStart"/>
      <w:r w:rsidRPr="00654466">
        <w:rPr>
          <w:rFonts w:ascii="Arial" w:eastAsia="Times New Roman" w:hAnsi="Arial" w:cs="Arial"/>
          <w:lang w:eastAsia="en-GB"/>
        </w:rPr>
        <w:t>Nwabis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Danster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amela </w:t>
      </w:r>
      <w:proofErr w:type="spellStart"/>
      <w:r w:rsidRPr="00654466">
        <w:rPr>
          <w:rFonts w:ascii="Arial" w:eastAsia="Times New Roman" w:hAnsi="Arial" w:cs="Arial"/>
          <w:lang w:eastAsia="en-GB"/>
        </w:rPr>
        <w:t>Duk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Llewellyn Fleurs, </w:t>
      </w:r>
      <w:proofErr w:type="spellStart"/>
      <w:r w:rsidRPr="00654466">
        <w:rPr>
          <w:rFonts w:ascii="Arial" w:eastAsia="Times New Roman" w:hAnsi="Arial" w:cs="Arial"/>
          <w:lang w:eastAsia="en-GB"/>
        </w:rPr>
        <w:t>Gakiem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alan, </w:t>
      </w:r>
      <w:proofErr w:type="spellStart"/>
      <w:r w:rsidRPr="00654466">
        <w:rPr>
          <w:rFonts w:ascii="Arial" w:eastAsia="Times New Roman" w:hAnsi="Arial" w:cs="Arial"/>
          <w:lang w:eastAsia="en-GB"/>
        </w:rPr>
        <w:t>Jenipher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Gelant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Lith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Gogo, Khadijah Gool, Janice Groenewald, Sibusiso Gumede, Xolani </w:t>
      </w:r>
      <w:proofErr w:type="spellStart"/>
      <w:r w:rsidRPr="00654466">
        <w:rPr>
          <w:rFonts w:ascii="Arial" w:eastAsia="Times New Roman" w:hAnsi="Arial" w:cs="Arial"/>
          <w:lang w:eastAsia="en-GB"/>
        </w:rPr>
        <w:t>Gxa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Ridley Howard, </w:t>
      </w:r>
      <w:proofErr w:type="spellStart"/>
      <w:r w:rsidRPr="00654466">
        <w:rPr>
          <w:rFonts w:ascii="Arial" w:eastAsia="Times New Roman" w:hAnsi="Arial" w:cs="Arial"/>
          <w:lang w:eastAsia="en-GB"/>
        </w:rPr>
        <w:t>Mustafa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arm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ippa Macdonald, </w:t>
      </w:r>
      <w:proofErr w:type="spellStart"/>
      <w:r w:rsidRPr="00654466">
        <w:rPr>
          <w:rFonts w:ascii="Arial" w:eastAsia="Times New Roman" w:hAnsi="Arial" w:cs="Arial"/>
          <w:lang w:eastAsia="en-GB"/>
        </w:rPr>
        <w:t>Nocwa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gobi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Ferial </w:t>
      </w:r>
      <w:proofErr w:type="spellStart"/>
      <w:r w:rsidRPr="00654466">
        <w:rPr>
          <w:rFonts w:ascii="Arial" w:eastAsia="Times New Roman" w:hAnsi="Arial" w:cs="Arial"/>
          <w:lang w:eastAsia="en-GB"/>
        </w:rPr>
        <w:t>Mahed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Scott Hayden Mahoney, Pamela Phumla </w:t>
      </w:r>
      <w:proofErr w:type="spellStart"/>
      <w:r w:rsidRPr="00654466">
        <w:rPr>
          <w:rFonts w:ascii="Arial" w:eastAsia="Times New Roman" w:hAnsi="Arial" w:cs="Arial"/>
          <w:lang w:eastAsia="en-GB"/>
        </w:rPr>
        <w:t>Makhamb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zice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biz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Eve Frances Mendel, Princess Hlengiwe Mkhize, </w:t>
      </w:r>
      <w:proofErr w:type="spellStart"/>
      <w:r w:rsidRPr="00654466">
        <w:rPr>
          <w:rFonts w:ascii="Arial" w:eastAsia="Times New Roman" w:hAnsi="Arial" w:cs="Arial"/>
          <w:lang w:eastAsia="en-GB"/>
        </w:rPr>
        <w:t>Buk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ngqebis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Kgomotso </w:t>
      </w:r>
      <w:proofErr w:type="spellStart"/>
      <w:r w:rsidRPr="00654466">
        <w:rPr>
          <w:rFonts w:ascii="Arial" w:eastAsia="Times New Roman" w:hAnsi="Arial" w:cs="Arial"/>
          <w:lang w:eastAsia="en-GB"/>
        </w:rPr>
        <w:t>Mocum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mbe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Cynthia </w:t>
      </w:r>
      <w:proofErr w:type="spellStart"/>
      <w:r w:rsidRPr="00654466">
        <w:rPr>
          <w:rFonts w:ascii="Arial" w:eastAsia="Times New Roman" w:hAnsi="Arial" w:cs="Arial"/>
          <w:lang w:eastAsia="en-GB"/>
        </w:rPr>
        <w:t>Mpong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bub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shudul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Julio Muller, Priscilla Pamela </w:t>
      </w:r>
      <w:proofErr w:type="spellStart"/>
      <w:r w:rsidRPr="00654466">
        <w:rPr>
          <w:rFonts w:ascii="Arial" w:eastAsia="Times New Roman" w:hAnsi="Arial" w:cs="Arial"/>
          <w:lang w:eastAsia="en-GB"/>
        </w:rPr>
        <w:t>Mvinjel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dis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Nashwa, </w:t>
      </w:r>
      <w:proofErr w:type="spellStart"/>
      <w:r w:rsidRPr="00654466">
        <w:rPr>
          <w:rFonts w:ascii="Arial" w:eastAsia="Times New Roman" w:hAnsi="Arial" w:cs="Arial"/>
          <w:lang w:eastAsia="en-GB"/>
        </w:rPr>
        <w:t>Theodorah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Rirhandz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dzhuku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ntshukum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gqab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kubong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Lond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tombe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azmi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Pearce, Elaine Sebastian, Boneta </w:t>
      </w:r>
      <w:proofErr w:type="spellStart"/>
      <w:r w:rsidRPr="00654466">
        <w:rPr>
          <w:rFonts w:ascii="Arial" w:eastAsia="Times New Roman" w:hAnsi="Arial" w:cs="Arial"/>
          <w:lang w:eastAsia="en-GB"/>
        </w:rPr>
        <w:t>Smitsdorff</w:t>
      </w:r>
      <w:proofErr w:type="spellEnd"/>
      <w:r w:rsidRPr="00654466">
        <w:rPr>
          <w:rFonts w:ascii="Arial" w:eastAsia="Times New Roman" w:hAnsi="Arial" w:cs="Arial"/>
          <w:lang w:eastAsia="en-GB"/>
        </w:rPr>
        <w:t>, Justine Stewart, Abigail Van der Linde</w:t>
      </w:r>
    </w:p>
    <w:p w14:paraId="51971574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2C1EF508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Aurum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 xml:space="preserve"> Rustenburg Clinical Research Centre (Rustenburg, South Africa)</w:t>
      </w:r>
    </w:p>
    <w:p w14:paraId="3AAB1158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Johanna Alida Baumgarten, Lerato Julia Block, William </w:t>
      </w:r>
      <w:proofErr w:type="spellStart"/>
      <w:r w:rsidRPr="00654466">
        <w:rPr>
          <w:rFonts w:ascii="Arial" w:eastAsia="Times New Roman" w:hAnsi="Arial" w:cs="Arial"/>
          <w:lang w:eastAsia="en-GB"/>
        </w:rPr>
        <w:t>Lawwrenc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Brumskine, Emilia De Klerk, </w:t>
      </w:r>
      <w:proofErr w:type="spellStart"/>
      <w:r w:rsidRPr="00654466">
        <w:rPr>
          <w:rFonts w:ascii="Arial" w:eastAsia="Times New Roman" w:hAnsi="Arial" w:cs="Arial"/>
          <w:lang w:eastAsia="en-GB"/>
        </w:rPr>
        <w:t>Enge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Du Plooy, Megan Easton, Lebogang Isidora, Mabika Christian </w:t>
      </w:r>
      <w:proofErr w:type="spellStart"/>
      <w:r w:rsidRPr="00654466">
        <w:rPr>
          <w:rFonts w:ascii="Arial" w:eastAsia="Times New Roman" w:hAnsi="Arial" w:cs="Arial"/>
          <w:lang w:eastAsia="en-GB"/>
        </w:rPr>
        <w:t>Kasong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ebaetsang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Jeanette Kekana, Abigail </w:t>
      </w:r>
      <w:proofErr w:type="spellStart"/>
      <w:r w:rsidRPr="00654466">
        <w:rPr>
          <w:rFonts w:ascii="Arial" w:eastAsia="Times New Roman" w:hAnsi="Arial" w:cs="Arial"/>
          <w:lang w:eastAsia="en-GB"/>
        </w:rPr>
        <w:t>Nomaswaz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Kubeka, </w:t>
      </w:r>
      <w:proofErr w:type="spellStart"/>
      <w:r w:rsidRPr="00654466">
        <w:rPr>
          <w:rFonts w:ascii="Arial" w:eastAsia="Times New Roman" w:hAnsi="Arial" w:cs="Arial"/>
          <w:lang w:eastAsia="en-GB"/>
        </w:rPr>
        <w:t>Mmaro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Lekalaka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heiley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Christina </w:t>
      </w:r>
      <w:proofErr w:type="spellStart"/>
      <w:r w:rsidRPr="00654466">
        <w:rPr>
          <w:rFonts w:ascii="Arial" w:eastAsia="Times New Roman" w:hAnsi="Arial" w:cs="Arial"/>
          <w:lang w:eastAsia="en-GB"/>
        </w:rPr>
        <w:t>Lekotlo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Boitsho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Lek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Hellen Lukas, Octavia </w:t>
      </w:r>
      <w:proofErr w:type="spellStart"/>
      <w:r w:rsidRPr="00654466">
        <w:rPr>
          <w:rFonts w:ascii="Arial" w:eastAsia="Times New Roman" w:hAnsi="Arial" w:cs="Arial"/>
          <w:lang w:eastAsia="en-GB"/>
        </w:rPr>
        <w:t>Makhosaza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dik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oshukutjo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Lebogang </w:t>
      </w:r>
      <w:proofErr w:type="spellStart"/>
      <w:r w:rsidRPr="00654466">
        <w:rPr>
          <w:rFonts w:ascii="Arial" w:eastAsia="Times New Roman" w:hAnsi="Arial" w:cs="Arial"/>
          <w:lang w:eastAsia="en-GB"/>
        </w:rPr>
        <w:t>Mai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Heer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kk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erfect </w:t>
      </w:r>
      <w:proofErr w:type="spellStart"/>
      <w:r w:rsidRPr="00654466">
        <w:rPr>
          <w:rFonts w:ascii="Arial" w:eastAsia="Times New Roman" w:hAnsi="Arial" w:cs="Arial"/>
          <w:lang w:eastAsia="en-GB"/>
        </w:rPr>
        <w:t>Tiisets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lop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Omph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Petunia </w:t>
      </w:r>
      <w:proofErr w:type="spellStart"/>
      <w:r w:rsidRPr="00654466">
        <w:rPr>
          <w:rFonts w:ascii="Arial" w:eastAsia="Times New Roman" w:hAnsi="Arial" w:cs="Arial"/>
          <w:lang w:eastAsia="en-GB"/>
        </w:rPr>
        <w:t>Masib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Ellen </w:t>
      </w:r>
      <w:proofErr w:type="spellStart"/>
      <w:r w:rsidRPr="00654466">
        <w:rPr>
          <w:rFonts w:ascii="Arial" w:eastAsia="Times New Roman" w:hAnsi="Arial" w:cs="Arial"/>
          <w:lang w:eastAsia="en-GB"/>
        </w:rPr>
        <w:t>Ditab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ts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Reabets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Rorisang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Kelly </w:t>
      </w:r>
      <w:proofErr w:type="spellStart"/>
      <w:r w:rsidRPr="00654466">
        <w:rPr>
          <w:rFonts w:ascii="Arial" w:eastAsia="Times New Roman" w:hAnsi="Arial" w:cs="Arial"/>
          <w:lang w:eastAsia="en-GB"/>
        </w:rPr>
        <w:t>Moil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Caroline </w:t>
      </w:r>
      <w:proofErr w:type="spellStart"/>
      <w:r w:rsidRPr="00654466">
        <w:rPr>
          <w:rFonts w:ascii="Arial" w:eastAsia="Times New Roman" w:hAnsi="Arial" w:cs="Arial"/>
          <w:lang w:eastAsia="en-GB"/>
        </w:rPr>
        <w:t>Mokho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Tshegofatso </w:t>
      </w:r>
      <w:proofErr w:type="spellStart"/>
      <w:r w:rsidRPr="00654466">
        <w:rPr>
          <w:rFonts w:ascii="Arial" w:eastAsia="Times New Roman" w:hAnsi="Arial" w:cs="Arial"/>
          <w:lang w:eastAsia="en-GB"/>
        </w:rPr>
        <w:t>Dorah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oloats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Tsholofe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apula </w:t>
      </w:r>
      <w:proofErr w:type="spellStart"/>
      <w:r w:rsidRPr="00654466">
        <w:rPr>
          <w:rFonts w:ascii="Arial" w:eastAsia="Times New Roman" w:hAnsi="Arial" w:cs="Arial"/>
          <w:lang w:eastAsia="en-GB"/>
        </w:rPr>
        <w:t>Mosit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Iree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Lesebang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oswe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easebeng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Pertuni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othob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rimrose </w:t>
      </w:r>
      <w:proofErr w:type="spellStart"/>
      <w:r w:rsidRPr="00654466">
        <w:rPr>
          <w:rFonts w:ascii="Arial" w:eastAsia="Times New Roman" w:hAnsi="Arial" w:cs="Arial"/>
          <w:lang w:eastAsia="en-GB"/>
        </w:rPr>
        <w:t>Ketshep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otsweny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Phillip </w:t>
      </w:r>
      <w:proofErr w:type="spellStart"/>
      <w:r w:rsidRPr="00654466">
        <w:rPr>
          <w:rFonts w:ascii="Arial" w:eastAsia="Times New Roman" w:hAnsi="Arial" w:cs="Arial"/>
          <w:lang w:eastAsia="en-GB"/>
        </w:rPr>
        <w:t>Mafor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phahl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yiabong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hlap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Joan Nyanhongo, Amukelani Dolly Nyathi, Themba Phakathi, </w:t>
      </w:r>
      <w:proofErr w:type="spellStart"/>
      <w:r w:rsidRPr="00654466">
        <w:rPr>
          <w:rFonts w:ascii="Arial" w:eastAsia="Times New Roman" w:hAnsi="Arial" w:cs="Arial"/>
          <w:lang w:eastAsia="en-GB"/>
        </w:rPr>
        <w:t>Refil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Gonts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Pow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Tshegofatso Magnus </w:t>
      </w:r>
      <w:proofErr w:type="spellStart"/>
      <w:r w:rsidRPr="00654466">
        <w:rPr>
          <w:rFonts w:ascii="Arial" w:eastAsia="Times New Roman" w:hAnsi="Arial" w:cs="Arial"/>
          <w:lang w:eastAsia="en-GB"/>
        </w:rPr>
        <w:t>Ramatlhap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Ni </w:t>
      </w:r>
      <w:proofErr w:type="spellStart"/>
      <w:r w:rsidRPr="00654466">
        <w:rPr>
          <w:rFonts w:ascii="Arial" w:eastAsia="Times New Roman" w:hAnsi="Arial" w:cs="Arial"/>
          <w:lang w:eastAsia="en-GB"/>
        </w:rPr>
        <w:t>N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Sein, </w:t>
      </w:r>
      <w:r w:rsidRPr="00654466">
        <w:rPr>
          <w:rFonts w:ascii="Arial" w:eastAsia="Times New Roman" w:hAnsi="Arial" w:cs="Arial"/>
          <w:lang w:eastAsia="en-GB"/>
        </w:rPr>
        <w:lastRenderedPageBreak/>
        <w:t xml:space="preserve">Melissa Neo Senne, </w:t>
      </w:r>
      <w:proofErr w:type="spellStart"/>
      <w:r w:rsidRPr="00654466">
        <w:rPr>
          <w:rFonts w:ascii="Arial" w:eastAsia="Times New Roman" w:hAnsi="Arial" w:cs="Arial"/>
          <w:lang w:eastAsia="en-GB"/>
        </w:rPr>
        <w:t>Bong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Stofile, </w:t>
      </w:r>
      <w:proofErr w:type="spellStart"/>
      <w:r w:rsidRPr="00654466">
        <w:rPr>
          <w:rFonts w:ascii="Arial" w:eastAsia="Times New Roman" w:hAnsi="Arial" w:cs="Arial"/>
          <w:lang w:eastAsia="en-GB"/>
        </w:rPr>
        <w:t>Kgothats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Precious Tau, Mando </w:t>
      </w:r>
      <w:proofErr w:type="spellStart"/>
      <w:r w:rsidRPr="00654466">
        <w:rPr>
          <w:rFonts w:ascii="Arial" w:eastAsia="Times New Roman" w:hAnsi="Arial" w:cs="Arial"/>
          <w:lang w:eastAsia="en-GB"/>
        </w:rPr>
        <w:t>Mmakhor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Thaba, Lethabo Colleen </w:t>
      </w:r>
      <w:proofErr w:type="spellStart"/>
      <w:r w:rsidRPr="00654466">
        <w:rPr>
          <w:rFonts w:ascii="Arial" w:eastAsia="Times New Roman" w:hAnsi="Arial" w:cs="Arial"/>
          <w:lang w:eastAsia="en-GB"/>
        </w:rPr>
        <w:t>Thek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ndrew </w:t>
      </w:r>
      <w:proofErr w:type="spellStart"/>
      <w:r w:rsidRPr="00654466">
        <w:rPr>
          <w:rFonts w:ascii="Arial" w:eastAsia="Times New Roman" w:hAnsi="Arial" w:cs="Arial"/>
          <w:lang w:eastAsia="en-GB"/>
        </w:rPr>
        <w:t>Mojalef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Tlagadi</w:t>
      </w:r>
      <w:proofErr w:type="spellEnd"/>
      <w:r w:rsidRPr="00654466">
        <w:rPr>
          <w:rFonts w:ascii="Arial" w:eastAsia="Times New Roman" w:hAnsi="Arial" w:cs="Arial"/>
          <w:lang w:eastAsia="en-GB"/>
        </w:rPr>
        <w:t>, Joseph Molefi Tshabalala</w:t>
      </w:r>
    </w:p>
    <w:p w14:paraId="4FC523DA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58FD3597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t xml:space="preserve">Perinatal HIV Research Unit-HIV Prevention Clinical Research Site, </w:t>
      </w:r>
      <w:r w:rsidRPr="00654466">
        <w:rPr>
          <w:rFonts w:ascii="Arial" w:eastAsia="Times New Roman" w:hAnsi="Arial" w:cs="Arial"/>
          <w:b/>
          <w:bCs/>
          <w:lang w:eastAsia="en-GB"/>
        </w:rPr>
        <w:t>PHRU (Soweto, South Africa)</w:t>
      </w:r>
    </w:p>
    <w:p w14:paraId="04FDC211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160AC259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proofErr w:type="spellStart"/>
      <w:r w:rsidRPr="00654466">
        <w:rPr>
          <w:rFonts w:ascii="Arial" w:eastAsia="Times New Roman" w:hAnsi="Arial" w:cs="Arial"/>
          <w:lang w:eastAsia="en-GB"/>
        </w:rPr>
        <w:t>Tseleng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Daniel, Simphiwe Dlamini, </w:t>
      </w:r>
      <w:proofErr w:type="spellStart"/>
      <w:r w:rsidRPr="00654466">
        <w:rPr>
          <w:rFonts w:ascii="Arial" w:eastAsia="Times New Roman" w:hAnsi="Arial" w:cs="Arial"/>
          <w:lang w:eastAsia="en-GB"/>
        </w:rPr>
        <w:t>Yolandi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Fourie, </w:t>
      </w:r>
      <w:proofErr w:type="spellStart"/>
      <w:r w:rsidRPr="00654466">
        <w:rPr>
          <w:rFonts w:ascii="Arial" w:eastAsia="Times New Roman" w:hAnsi="Arial" w:cs="Arial"/>
          <w:lang w:eastAsia="en-GB"/>
        </w:rPr>
        <w:t>Shamel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Govender, Nkosinathi </w:t>
      </w:r>
      <w:proofErr w:type="spellStart"/>
      <w:r w:rsidRPr="00654466">
        <w:rPr>
          <w:rFonts w:ascii="Arial" w:eastAsia="Times New Roman" w:hAnsi="Arial" w:cs="Arial"/>
          <w:lang w:eastAsia="en-GB"/>
        </w:rPr>
        <w:t>Khasan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Christelle Kritzinger, </w:t>
      </w:r>
      <w:proofErr w:type="spellStart"/>
      <w:r w:rsidRPr="00654466">
        <w:rPr>
          <w:rFonts w:ascii="Arial" w:eastAsia="Times New Roman" w:hAnsi="Arial" w:cs="Arial"/>
          <w:lang w:eastAsia="en-GB"/>
        </w:rPr>
        <w:t>Motlot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Kwal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az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Lembed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Catherine </w:t>
      </w:r>
      <w:proofErr w:type="spellStart"/>
      <w:r w:rsidRPr="00654466">
        <w:rPr>
          <w:rFonts w:ascii="Arial" w:eastAsia="Times New Roman" w:hAnsi="Arial" w:cs="Arial"/>
          <w:lang w:eastAsia="en-GB"/>
        </w:rPr>
        <w:t>Lephot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bongile Lobi, Anita Marais, Mpho </w:t>
      </w:r>
      <w:proofErr w:type="spellStart"/>
      <w:r w:rsidRPr="00654466">
        <w:rPr>
          <w:rFonts w:ascii="Arial" w:eastAsia="Times New Roman" w:hAnsi="Arial" w:cs="Arial"/>
          <w:lang w:eastAsia="en-GB"/>
        </w:rPr>
        <w:t>Motlamel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Ravindr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Panchi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Ayabong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Vika</w:t>
      </w:r>
    </w:p>
    <w:p w14:paraId="35CE7E57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CA6AB61" w14:textId="0BFEA9D1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t>Human Sciences Research Council, Centre for Community Based Research, CCBR, Pietermaritzburg South Africa</w:t>
      </w:r>
      <w:r w:rsidRPr="00654466">
        <w:rPr>
          <w:rFonts w:ascii="Arial" w:eastAsia="Times New Roman" w:hAnsi="Arial" w:cs="Arial"/>
          <w:b/>
          <w:bCs/>
          <w:lang w:eastAsia="en-GB"/>
        </w:rPr>
        <w:t>)</w:t>
      </w:r>
    </w:p>
    <w:p w14:paraId="2109A7D8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654466">
        <w:rPr>
          <w:rFonts w:ascii="Arial" w:eastAsia="Times New Roman" w:hAnsi="Arial" w:cs="Arial"/>
          <w:color w:val="000000"/>
          <w:lang w:val="en-US"/>
        </w:rPr>
        <w:t xml:space="preserve">Shannon Bosman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Pumla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Dladla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</w:t>
      </w:r>
      <w:proofErr w:type="spellStart"/>
      <w:r w:rsidRPr="00654466">
        <w:rPr>
          <w:rFonts w:ascii="Arial" w:eastAsia="Times New Roman" w:hAnsi="Arial" w:cs="Arial"/>
          <w:color w:val="000000"/>
          <w:lang w:val="it-IT"/>
        </w:rPr>
        <w:t>Nontuthuko</w:t>
      </w:r>
      <w:proofErr w:type="spellEnd"/>
      <w:r w:rsidRPr="00654466">
        <w:rPr>
          <w:rFonts w:ascii="Arial" w:eastAsia="Times New Roman" w:hAnsi="Arial" w:cs="Arial"/>
          <w:color w:val="000000"/>
          <w:lang w:val="it-IT"/>
        </w:rPr>
        <w:t xml:space="preserve"> Dube, </w:t>
      </w:r>
      <w:r w:rsidRPr="00654466">
        <w:rPr>
          <w:rFonts w:ascii="Arial" w:eastAsia="Times New Roman" w:hAnsi="Arial" w:cs="Arial"/>
          <w:color w:val="000000"/>
          <w:lang w:val="fr-FR"/>
        </w:rPr>
        <w:t xml:space="preserve">Lili-Marie </w:t>
      </w:r>
      <w:proofErr w:type="spellStart"/>
      <w:r w:rsidRPr="00654466">
        <w:rPr>
          <w:rFonts w:ascii="Arial" w:eastAsia="Times New Roman" w:hAnsi="Arial" w:cs="Arial"/>
          <w:color w:val="000000"/>
          <w:lang w:val="fr-FR"/>
        </w:rPr>
        <w:t>Flax-Nel</w:t>
      </w:r>
      <w:proofErr w:type="spellEnd"/>
      <w:r w:rsidRPr="00654466">
        <w:rPr>
          <w:rFonts w:ascii="Arial" w:eastAsia="Times New Roman" w:hAnsi="Arial" w:cs="Arial"/>
          <w:color w:val="000000"/>
          <w:lang w:val="fr-FR"/>
        </w:rPr>
        <w:t xml:space="preserve">, </w:t>
      </w:r>
      <w:r w:rsidRPr="00654466">
        <w:rPr>
          <w:rFonts w:ascii="Arial" w:eastAsia="Times New Roman" w:hAnsi="Arial" w:cs="Arial"/>
          <w:color w:val="000000"/>
          <w:lang w:val="en-US"/>
        </w:rPr>
        <w:t xml:space="preserve">Emmanuel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Gabela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Alastair van Heerden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Thandanan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Madonsela, Hlengiwe Mbokazi, </w:t>
      </w:r>
      <w:proofErr w:type="spellStart"/>
      <w:r w:rsidRPr="00654466">
        <w:rPr>
          <w:rFonts w:ascii="Arial" w:eastAsia="Times New Roman" w:hAnsi="Arial" w:cs="Arial"/>
          <w:color w:val="000000"/>
          <w:lang w:val="fr-FR"/>
        </w:rPr>
        <w:t>Lenika</w:t>
      </w:r>
      <w:proofErr w:type="spellEnd"/>
      <w:r w:rsidRPr="00654466">
        <w:rPr>
          <w:rFonts w:ascii="Arial" w:eastAsia="Times New Roman" w:hAnsi="Arial" w:cs="Arial"/>
          <w:color w:val="000000"/>
          <w:lang w:val="fr-FR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fr-FR"/>
        </w:rPr>
        <w:t>Naiken</w:t>
      </w:r>
      <w:proofErr w:type="spellEnd"/>
      <w:r w:rsidRPr="00654466">
        <w:rPr>
          <w:rFonts w:ascii="Arial" w:eastAsia="Times New Roman" w:hAnsi="Arial" w:cs="Arial"/>
          <w:color w:val="000000"/>
          <w:lang w:val="fr-FR"/>
        </w:rPr>
        <w:t xml:space="preserve">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Ziphozenkos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Nzimande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Busisiwe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Qumbisa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</w:t>
      </w:r>
      <w:proofErr w:type="spellStart"/>
      <w:r w:rsidRPr="00654466">
        <w:rPr>
          <w:rFonts w:ascii="Arial" w:eastAsia="Times New Roman" w:hAnsi="Arial" w:cs="Arial"/>
          <w:color w:val="000000"/>
          <w:lang w:val="it-IT"/>
        </w:rPr>
        <w:t>Mapule</w:t>
      </w:r>
      <w:proofErr w:type="spellEnd"/>
      <w:r w:rsidRPr="00654466">
        <w:rPr>
          <w:rFonts w:ascii="Arial" w:eastAsia="Times New Roman" w:hAnsi="Arial" w:cs="Arial"/>
          <w:color w:val="000000"/>
          <w:lang w:val="it-IT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it-IT"/>
        </w:rPr>
        <w:t>Ramorobi</w:t>
      </w:r>
      <w:proofErr w:type="spellEnd"/>
      <w:r w:rsidRPr="00654466">
        <w:rPr>
          <w:rFonts w:ascii="Arial" w:eastAsia="Times New Roman" w:hAnsi="Arial" w:cs="Arial"/>
          <w:color w:val="000000"/>
          <w:lang w:val="it-IT"/>
        </w:rPr>
        <w:t xml:space="preserve">, </w:t>
      </w:r>
      <w:proofErr w:type="spellStart"/>
      <w:r w:rsidRPr="00654466">
        <w:rPr>
          <w:rFonts w:ascii="Arial" w:eastAsia="Times New Roman" w:hAnsi="Arial" w:cs="Arial"/>
          <w:color w:val="000000"/>
          <w:lang w:val="it-IT"/>
        </w:rPr>
        <w:t>Manchali</w:t>
      </w:r>
      <w:proofErr w:type="spellEnd"/>
      <w:r w:rsidRPr="00654466">
        <w:rPr>
          <w:rFonts w:ascii="Arial" w:eastAsia="Times New Roman" w:hAnsi="Arial" w:cs="Arial"/>
          <w:color w:val="000000"/>
          <w:lang w:val="it-IT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it-IT"/>
        </w:rPr>
        <w:t>Zwane</w:t>
      </w:r>
      <w:proofErr w:type="spellEnd"/>
    </w:p>
    <w:p w14:paraId="0A78C9D6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56E3CB57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MATCH Research Unit (Durban, South Africa)</w:t>
      </w:r>
    </w:p>
    <w:p w14:paraId="7BFCB613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Mags </w:t>
      </w:r>
      <w:proofErr w:type="spellStart"/>
      <w:r w:rsidRPr="00654466">
        <w:rPr>
          <w:rFonts w:ascii="Arial" w:eastAsia="Times New Roman" w:hAnsi="Arial" w:cs="Arial"/>
          <w:lang w:eastAsia="en-GB"/>
        </w:rPr>
        <w:t>Beksins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anjeeth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Jaggernath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Yolandi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Kriel, </w:t>
      </w:r>
      <w:proofErr w:type="spellStart"/>
      <w:r w:rsidRPr="00654466">
        <w:rPr>
          <w:rFonts w:ascii="Arial" w:eastAsia="Times New Roman" w:hAnsi="Arial" w:cs="Arial"/>
          <w:lang w:eastAsia="en-GB"/>
        </w:rPr>
        <w:t>Nasiph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gaq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Noor Fathima Mahomed, Thandiwe Majola, Lindiwe </w:t>
      </w:r>
      <w:proofErr w:type="spellStart"/>
      <w:r w:rsidRPr="00654466">
        <w:rPr>
          <w:rFonts w:ascii="Arial" w:eastAsia="Times New Roman" w:hAnsi="Arial" w:cs="Arial"/>
          <w:lang w:eastAsia="en-GB"/>
        </w:rPr>
        <w:t>Masa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xolisi </w:t>
      </w:r>
      <w:proofErr w:type="spellStart"/>
      <w:r w:rsidRPr="00654466">
        <w:rPr>
          <w:rFonts w:ascii="Arial" w:eastAsia="Times New Roman" w:hAnsi="Arial" w:cs="Arial"/>
          <w:lang w:eastAsia="en-GB"/>
        </w:rPr>
        <w:t>Mathenj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bal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vund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mve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khize, </w:t>
      </w:r>
      <w:proofErr w:type="spellStart"/>
      <w:r w:rsidRPr="00654466">
        <w:rPr>
          <w:rFonts w:ascii="Arial" w:eastAsia="Times New Roman" w:hAnsi="Arial" w:cs="Arial"/>
          <w:lang w:eastAsia="en-GB"/>
        </w:rPr>
        <w:t>Sandelis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ngomezulu, Nompumelelo </w:t>
      </w:r>
      <w:proofErr w:type="spellStart"/>
      <w:r w:rsidRPr="00654466">
        <w:rPr>
          <w:rFonts w:ascii="Arial" w:eastAsia="Times New Roman" w:hAnsi="Arial" w:cs="Arial"/>
          <w:lang w:eastAsia="en-GB"/>
        </w:rPr>
        <w:t>Mnikath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Amanda Mona, </w:t>
      </w:r>
      <w:proofErr w:type="spellStart"/>
      <w:r w:rsidRPr="00654466">
        <w:rPr>
          <w:rFonts w:ascii="Arial" w:eastAsia="Times New Roman" w:hAnsi="Arial" w:cs="Arial"/>
          <w:lang w:eastAsia="en-GB"/>
        </w:rPr>
        <w:t>Sidelis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san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Unathi Ngcobo, Claudia </w:t>
      </w:r>
      <w:proofErr w:type="spellStart"/>
      <w:r w:rsidRPr="00654466">
        <w:rPr>
          <w:rFonts w:ascii="Arial" w:eastAsia="Times New Roman" w:hAnsi="Arial" w:cs="Arial"/>
          <w:lang w:eastAsia="en-GB"/>
        </w:rPr>
        <w:t>Ngoloy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ita Ngwenya, </w:t>
      </w:r>
      <w:proofErr w:type="spellStart"/>
      <w:r w:rsidRPr="00654466">
        <w:rPr>
          <w:rFonts w:ascii="Arial" w:eastAsia="Times New Roman" w:hAnsi="Arial" w:cs="Arial"/>
          <w:lang w:eastAsia="en-GB"/>
        </w:rPr>
        <w:t>Mosery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zwaki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Bong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Qiy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Haris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Ramlal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ilayum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Reddy, Jennifer Smit</w:t>
      </w:r>
    </w:p>
    <w:p w14:paraId="28E1DF34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3D158CF4" w14:textId="0166B7D9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t xml:space="preserve">Foundation for Professional Development </w:t>
      </w:r>
      <w:proofErr w:type="spellStart"/>
      <w:r w:rsidRPr="00654466">
        <w:rPr>
          <w:rFonts w:ascii="Arial" w:hAnsi="Arial" w:cs="Arial"/>
          <w:b/>
          <w:bCs/>
        </w:rPr>
        <w:t>Ndevana</w:t>
      </w:r>
      <w:proofErr w:type="spellEnd"/>
      <w:r w:rsidRPr="00654466">
        <w:rPr>
          <w:rFonts w:ascii="Arial" w:hAnsi="Arial" w:cs="Arial"/>
          <w:b/>
          <w:bCs/>
        </w:rPr>
        <w:t xml:space="preserve"> Community Research Site</w:t>
      </w:r>
      <w:r w:rsidRPr="00654466">
        <w:rPr>
          <w:rFonts w:ascii="Arial" w:eastAsia="Times New Roman" w:hAnsi="Arial" w:cs="Arial"/>
          <w:b/>
          <w:bCs/>
          <w:lang w:eastAsia="en-GB"/>
        </w:rPr>
        <w:t xml:space="preserve"> (East London, South Africa)</w:t>
      </w:r>
    </w:p>
    <w:p w14:paraId="7ECD3697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Pamela Bana, Joanne Batting, </w:t>
      </w:r>
      <w:proofErr w:type="spellStart"/>
      <w:r w:rsidRPr="00654466">
        <w:rPr>
          <w:rFonts w:ascii="Arial" w:eastAsia="Times New Roman" w:hAnsi="Arial" w:cs="Arial"/>
          <w:lang w:eastAsia="en-GB"/>
        </w:rPr>
        <w:t>Lelet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Bux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elesi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Gantsh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lufef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ziny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Chwayit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gqamq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Balind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lindaz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xo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goz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mazul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Notshokovu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Remco PH Peters, </w:t>
      </w:r>
      <w:proofErr w:type="spellStart"/>
      <w:r w:rsidRPr="00654466">
        <w:rPr>
          <w:rFonts w:ascii="Arial" w:eastAsia="Times New Roman" w:hAnsi="Arial" w:cs="Arial"/>
          <w:lang w:eastAsia="en-GB"/>
        </w:rPr>
        <w:t>Drieni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Pio, </w:t>
      </w:r>
      <w:proofErr w:type="spellStart"/>
      <w:r w:rsidRPr="00654466">
        <w:rPr>
          <w:rFonts w:ascii="Arial" w:eastAsia="Times New Roman" w:hAnsi="Arial" w:cs="Arial"/>
          <w:lang w:eastAsia="en-GB"/>
        </w:rPr>
        <w:t>Zolis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Siguc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elis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Swartbooi</w:t>
      </w:r>
      <w:proofErr w:type="spellEnd"/>
    </w:p>
    <w:p w14:paraId="1C7F01C8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3180CFAC" w14:textId="7CCCBADB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lastRenderedPageBreak/>
        <w:t>Wits Reproductive Health &amp; HIV Research Unit Ward 21 Clinical Research Site</w:t>
      </w:r>
      <w:r w:rsidRPr="00654466" w:rsidDel="005142E5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654466">
        <w:rPr>
          <w:rFonts w:ascii="Arial" w:eastAsia="Times New Roman" w:hAnsi="Arial" w:cs="Arial"/>
          <w:b/>
          <w:bCs/>
          <w:lang w:eastAsia="en-GB"/>
        </w:rPr>
        <w:t>(Johannesburg, South Africa)</w:t>
      </w:r>
    </w:p>
    <w:p w14:paraId="35ABC11E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654466">
        <w:rPr>
          <w:rFonts w:ascii="Arial" w:eastAsia="Times New Roman" w:hAnsi="Arial" w:cs="Arial"/>
          <w:lang w:eastAsia="en-GB"/>
        </w:rPr>
        <w:t xml:space="preserve">Joy </w:t>
      </w:r>
      <w:proofErr w:type="spellStart"/>
      <w:r w:rsidRPr="00654466">
        <w:rPr>
          <w:rFonts w:ascii="Arial" w:eastAsia="Times New Roman" w:hAnsi="Arial" w:cs="Arial"/>
          <w:lang w:eastAsia="en-GB"/>
        </w:rPr>
        <w:t>Appolis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Oyeto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Serah </w:t>
      </w:r>
      <w:proofErr w:type="spellStart"/>
      <w:r w:rsidRPr="00654466">
        <w:rPr>
          <w:rFonts w:ascii="Arial" w:eastAsia="Times New Roman" w:hAnsi="Arial" w:cs="Arial"/>
          <w:lang w:eastAsia="en-GB"/>
        </w:rPr>
        <w:t>Babarind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makhay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Premros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Bojosi</w:t>
      </w:r>
      <w:proofErr w:type="spellEnd"/>
      <w:r w:rsidRPr="00654466">
        <w:rPr>
          <w:rFonts w:ascii="Arial" w:eastAsia="Times New Roman" w:hAnsi="Arial" w:cs="Arial"/>
          <w:lang w:eastAsia="en-GB"/>
        </w:rPr>
        <w:t>, Sinead Delany-</w:t>
      </w:r>
      <w:proofErr w:type="spellStart"/>
      <w:r w:rsidRPr="00654466">
        <w:rPr>
          <w:rFonts w:ascii="Arial" w:eastAsia="Times New Roman" w:hAnsi="Arial" w:cs="Arial"/>
          <w:lang w:eastAsia="en-GB"/>
        </w:rPr>
        <w:t>Moretlw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kuphi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Dladl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Nelly </w:t>
      </w:r>
      <w:proofErr w:type="spellStart"/>
      <w:r w:rsidRPr="00654466">
        <w:rPr>
          <w:rFonts w:ascii="Arial" w:eastAsia="Times New Roman" w:hAnsi="Arial" w:cs="Arial"/>
          <w:lang w:eastAsia="en-GB"/>
        </w:rPr>
        <w:t>Lebes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osidi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Calphurni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654466">
        <w:rPr>
          <w:rFonts w:ascii="Arial" w:eastAsia="Times New Roman" w:hAnsi="Arial" w:cs="Arial"/>
          <w:lang w:eastAsia="en-GB"/>
        </w:rPr>
        <w:t>Marab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Samukel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Vannessa </w:t>
      </w:r>
      <w:proofErr w:type="spellStart"/>
      <w:r w:rsidRPr="00654466">
        <w:rPr>
          <w:rFonts w:ascii="Arial" w:eastAsia="Times New Roman" w:hAnsi="Arial" w:cs="Arial"/>
          <w:lang w:eastAsia="en-GB"/>
        </w:rPr>
        <w:t>Mb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Nomfund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Dahlia Menzi, </w:t>
      </w:r>
      <w:proofErr w:type="spellStart"/>
      <w:r w:rsidRPr="00654466">
        <w:rPr>
          <w:rFonts w:ascii="Arial" w:eastAsia="Times New Roman" w:hAnsi="Arial" w:cs="Arial"/>
          <w:lang w:eastAsia="en-GB"/>
        </w:rPr>
        <w:t>Thembeki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Jemima </w:t>
      </w:r>
      <w:proofErr w:type="spellStart"/>
      <w:r w:rsidRPr="00654466">
        <w:rPr>
          <w:rFonts w:ascii="Arial" w:eastAsia="Times New Roman" w:hAnsi="Arial" w:cs="Arial"/>
          <w:lang w:eastAsia="en-GB"/>
        </w:rPr>
        <w:t>Mokhele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654466">
        <w:rPr>
          <w:rFonts w:ascii="Arial" w:eastAsia="Times New Roman" w:hAnsi="Arial" w:cs="Arial"/>
          <w:lang w:eastAsia="en-GB"/>
        </w:rPr>
        <w:t>Mapasek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Josephine </w:t>
      </w:r>
      <w:proofErr w:type="spellStart"/>
      <w:r w:rsidRPr="00654466">
        <w:rPr>
          <w:rFonts w:ascii="Arial" w:eastAsia="Times New Roman" w:hAnsi="Arial" w:cs="Arial"/>
          <w:lang w:eastAsia="en-GB"/>
        </w:rPr>
        <w:t>Pales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Molefe, </w:t>
      </w:r>
      <w:proofErr w:type="spellStart"/>
      <w:r w:rsidRPr="00654466">
        <w:rPr>
          <w:rFonts w:ascii="Arial" w:eastAsia="Times New Roman" w:hAnsi="Arial" w:cs="Arial"/>
          <w:lang w:eastAsia="en-GB"/>
        </w:rPr>
        <w:t>Nontokozo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 Happiness Ndlovu, Nicole </w:t>
      </w:r>
      <w:proofErr w:type="spellStart"/>
      <w:r w:rsidRPr="00654466">
        <w:rPr>
          <w:rFonts w:ascii="Arial" w:eastAsia="Times New Roman" w:hAnsi="Arial" w:cs="Arial"/>
          <w:lang w:eastAsia="en-GB"/>
        </w:rPr>
        <w:t>Poovan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Mandla </w:t>
      </w:r>
      <w:proofErr w:type="spellStart"/>
      <w:r w:rsidRPr="00654466">
        <w:rPr>
          <w:rFonts w:ascii="Arial" w:eastAsia="Times New Roman" w:hAnsi="Arial" w:cs="Arial"/>
          <w:lang w:eastAsia="en-GB"/>
        </w:rPr>
        <w:t>Qoshwa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Zacharias Nicos </w:t>
      </w:r>
      <w:proofErr w:type="spellStart"/>
      <w:r w:rsidRPr="00654466">
        <w:rPr>
          <w:rFonts w:ascii="Arial" w:eastAsia="Times New Roman" w:hAnsi="Arial" w:cs="Arial"/>
          <w:lang w:eastAsia="en-GB"/>
        </w:rPr>
        <w:t>Taoushanis</w:t>
      </w:r>
      <w:proofErr w:type="spellEnd"/>
      <w:r w:rsidRPr="00654466">
        <w:rPr>
          <w:rFonts w:ascii="Arial" w:eastAsia="Times New Roman" w:hAnsi="Arial" w:cs="Arial"/>
          <w:lang w:eastAsia="en-GB"/>
        </w:rPr>
        <w:t xml:space="preserve">, Lerato </w:t>
      </w:r>
      <w:proofErr w:type="spellStart"/>
      <w:r w:rsidRPr="00654466">
        <w:rPr>
          <w:rFonts w:ascii="Arial" w:eastAsia="Times New Roman" w:hAnsi="Arial" w:cs="Arial"/>
          <w:lang w:eastAsia="en-GB"/>
        </w:rPr>
        <w:t>Thulare</w:t>
      </w:r>
      <w:proofErr w:type="spellEnd"/>
    </w:p>
    <w:p w14:paraId="191C6841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71D83C9C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eastAsia="Times New Roman" w:hAnsi="Arial" w:cs="Arial"/>
          <w:b/>
          <w:bCs/>
          <w:lang w:eastAsia="en-GB"/>
        </w:rPr>
        <w:t>UCT Khayelitsha Clinical Research Site (</w:t>
      </w:r>
      <w:proofErr w:type="spellStart"/>
      <w:r w:rsidRPr="00654466">
        <w:rPr>
          <w:rFonts w:ascii="Arial" w:eastAsia="Times New Roman" w:hAnsi="Arial" w:cs="Arial"/>
          <w:b/>
          <w:bCs/>
          <w:lang w:eastAsia="en-GB"/>
        </w:rPr>
        <w:t>CapeTown</w:t>
      </w:r>
      <w:proofErr w:type="spellEnd"/>
      <w:r w:rsidRPr="00654466">
        <w:rPr>
          <w:rFonts w:ascii="Arial" w:eastAsia="Times New Roman" w:hAnsi="Arial" w:cs="Arial"/>
          <w:b/>
          <w:bCs/>
          <w:lang w:eastAsia="en-GB"/>
        </w:rPr>
        <w:t>, South Africa)</w:t>
      </w:r>
    </w:p>
    <w:p w14:paraId="0F9A12F4" w14:textId="77777777" w:rsidR="00654466" w:rsidRPr="00654466" w:rsidRDefault="00654466" w:rsidP="00654466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654466">
        <w:rPr>
          <w:rFonts w:ascii="Arial" w:hAnsi="Arial" w:cs="Arial"/>
          <w:sz w:val="22"/>
          <w:szCs w:val="22"/>
        </w:rPr>
        <w:t xml:space="preserve">Mohammed Baksh, Erica Boshoff, Phillip Du </w:t>
      </w:r>
      <w:proofErr w:type="spellStart"/>
      <w:r w:rsidRPr="00654466">
        <w:rPr>
          <w:rFonts w:ascii="Arial" w:hAnsi="Arial" w:cs="Arial"/>
          <w:sz w:val="22"/>
          <w:szCs w:val="22"/>
        </w:rPr>
        <w:t>Preez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Nwabis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Gom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Nonceb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Gobe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Raundine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Hoffman, Francisco </w:t>
      </w:r>
      <w:proofErr w:type="spellStart"/>
      <w:r w:rsidRPr="00654466">
        <w:rPr>
          <w:rFonts w:ascii="Arial" w:hAnsi="Arial" w:cs="Arial"/>
          <w:sz w:val="22"/>
          <w:szCs w:val="22"/>
        </w:rPr>
        <w:t>Lakay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Mandy Liao, Monica </w:t>
      </w:r>
      <w:proofErr w:type="spellStart"/>
      <w:r w:rsidRPr="00654466">
        <w:rPr>
          <w:rFonts w:ascii="Arial" w:hAnsi="Arial" w:cs="Arial"/>
          <w:sz w:val="22"/>
          <w:szCs w:val="22"/>
        </w:rPr>
        <w:t>Magwayi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Nomvul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Makade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Nobom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Masimini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Bulelwa </w:t>
      </w:r>
      <w:proofErr w:type="spellStart"/>
      <w:r w:rsidRPr="00654466">
        <w:rPr>
          <w:rFonts w:ascii="Arial" w:hAnsi="Arial" w:cs="Arial"/>
          <w:sz w:val="22"/>
          <w:szCs w:val="22"/>
        </w:rPr>
        <w:t>Mnyango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Jessica </w:t>
      </w:r>
      <w:proofErr w:type="spellStart"/>
      <w:r w:rsidRPr="00654466">
        <w:rPr>
          <w:rFonts w:ascii="Arial" w:hAnsi="Arial" w:cs="Arial"/>
          <w:sz w:val="22"/>
          <w:szCs w:val="22"/>
        </w:rPr>
        <w:t>Ndegane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Nosipho </w:t>
      </w:r>
      <w:proofErr w:type="spellStart"/>
      <w:r w:rsidRPr="00654466">
        <w:rPr>
          <w:rFonts w:ascii="Arial" w:hAnsi="Arial" w:cs="Arial"/>
          <w:sz w:val="22"/>
          <w:szCs w:val="22"/>
        </w:rPr>
        <w:t>Nombon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Mzamo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Ntanj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54466">
        <w:rPr>
          <w:rFonts w:ascii="Arial" w:hAnsi="Arial" w:cs="Arial"/>
          <w:sz w:val="22"/>
          <w:szCs w:val="22"/>
        </w:rPr>
        <w:t>Gadisi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Nthambeleni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Denise Prinsloo, Lucien Smith, </w:t>
      </w:r>
      <w:proofErr w:type="spellStart"/>
      <w:r w:rsidRPr="00654466">
        <w:rPr>
          <w:rFonts w:ascii="Arial" w:hAnsi="Arial" w:cs="Arial"/>
          <w:sz w:val="22"/>
          <w:szCs w:val="22"/>
        </w:rPr>
        <w:t>Sakhiwo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Tunzi, </w:t>
      </w:r>
      <w:proofErr w:type="spellStart"/>
      <w:r w:rsidRPr="00654466">
        <w:rPr>
          <w:rFonts w:ascii="Arial" w:hAnsi="Arial" w:cs="Arial"/>
          <w:sz w:val="22"/>
          <w:szCs w:val="22"/>
        </w:rPr>
        <w:t>Relebohile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Tsekela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, Rene Van der Venter, </w:t>
      </w:r>
      <w:proofErr w:type="spellStart"/>
      <w:r w:rsidRPr="00654466">
        <w:rPr>
          <w:rFonts w:ascii="Arial" w:hAnsi="Arial" w:cs="Arial"/>
          <w:sz w:val="22"/>
          <w:szCs w:val="22"/>
        </w:rPr>
        <w:t>Phathuxolo</w:t>
      </w:r>
      <w:proofErr w:type="spellEnd"/>
      <w:r w:rsidRPr="006544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54466">
        <w:rPr>
          <w:rFonts w:ascii="Arial" w:hAnsi="Arial" w:cs="Arial"/>
          <w:sz w:val="22"/>
          <w:szCs w:val="22"/>
        </w:rPr>
        <w:t>Vinqishe</w:t>
      </w:r>
      <w:proofErr w:type="spellEnd"/>
      <w:r w:rsidRPr="00654466">
        <w:rPr>
          <w:rFonts w:ascii="Arial" w:hAnsi="Arial" w:cs="Arial"/>
          <w:sz w:val="22"/>
          <w:szCs w:val="22"/>
        </w:rPr>
        <w:t>, Amy Ward</w:t>
      </w:r>
    </w:p>
    <w:p w14:paraId="24D5CBDF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p w14:paraId="38FAEA73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hAnsi="Arial" w:cs="Arial"/>
          <w:b/>
          <w:bCs/>
        </w:rPr>
        <w:t>Aurum</w:t>
      </w:r>
      <w:proofErr w:type="spellEnd"/>
      <w:r w:rsidRPr="00654466">
        <w:rPr>
          <w:rFonts w:ascii="Arial" w:hAnsi="Arial" w:cs="Arial"/>
          <w:b/>
          <w:bCs/>
        </w:rPr>
        <w:t xml:space="preserve"> Klerksdorp Clinical Research Centre</w:t>
      </w:r>
      <w:r w:rsidRPr="00654466" w:rsidDel="005142E5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654466">
        <w:rPr>
          <w:rFonts w:ascii="Arial" w:eastAsia="Times New Roman" w:hAnsi="Arial" w:cs="Arial"/>
          <w:b/>
          <w:bCs/>
          <w:lang w:eastAsia="en-GB"/>
        </w:rPr>
        <w:t>(Klerksdorp, South Africa)</w:t>
      </w:r>
    </w:p>
    <w:p w14:paraId="0D011FB6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Heeran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Makkan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Mgcin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Moyo, Juanita Market, Pearl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Selepe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, Andrew </w:t>
      </w:r>
      <w:proofErr w:type="spellStart"/>
      <w:r w:rsidRPr="00654466">
        <w:rPr>
          <w:rFonts w:ascii="Arial" w:eastAsia="Times New Roman" w:hAnsi="Arial" w:cs="Arial"/>
          <w:color w:val="000000"/>
          <w:lang w:val="en-US"/>
        </w:rPr>
        <w:t>Tlagadi</w:t>
      </w:r>
      <w:proofErr w:type="spellEnd"/>
      <w:r w:rsidRPr="00654466">
        <w:rPr>
          <w:rFonts w:ascii="Arial" w:eastAsia="Times New Roman" w:hAnsi="Arial" w:cs="Arial"/>
          <w:color w:val="000000"/>
          <w:lang w:val="en-US"/>
        </w:rPr>
        <w:t xml:space="preserve"> </w:t>
      </w:r>
    </w:p>
    <w:p w14:paraId="7F2A4C19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3511F7A9" w14:textId="08985521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t>SA Medical Research Council - Chatsworth Clinical Research Site</w:t>
      </w:r>
      <w:r w:rsidRPr="00654466" w:rsidDel="005142E5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654466">
        <w:rPr>
          <w:rFonts w:ascii="Arial" w:eastAsia="Times New Roman" w:hAnsi="Arial" w:cs="Arial"/>
          <w:b/>
          <w:bCs/>
          <w:lang w:eastAsia="en-GB"/>
        </w:rPr>
        <w:t>(Chatsworth, South Africa)</w:t>
      </w:r>
    </w:p>
    <w:p w14:paraId="0D56E46A" w14:textId="77777777" w:rsidR="00654466" w:rsidRPr="00654466" w:rsidRDefault="00654466" w:rsidP="00654466">
      <w:pPr>
        <w:spacing w:after="0" w:line="480" w:lineRule="auto"/>
        <w:rPr>
          <w:rFonts w:ascii="Arial" w:hAnsi="Arial" w:cs="Arial"/>
        </w:rPr>
      </w:pPr>
      <w:r w:rsidRPr="00654466">
        <w:rPr>
          <w:rFonts w:ascii="Arial" w:hAnsi="Arial" w:cs="Arial"/>
        </w:rPr>
        <w:t xml:space="preserve">Lakshmi </w:t>
      </w:r>
      <w:proofErr w:type="spellStart"/>
      <w:r w:rsidRPr="00654466">
        <w:rPr>
          <w:rFonts w:ascii="Arial" w:hAnsi="Arial" w:cs="Arial"/>
        </w:rPr>
        <w:t>Baboolall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Akhona</w:t>
      </w:r>
      <w:proofErr w:type="spellEnd"/>
      <w:r w:rsidRPr="00654466">
        <w:rPr>
          <w:rFonts w:ascii="Arial" w:hAnsi="Arial" w:cs="Arial"/>
        </w:rPr>
        <w:t xml:space="preserve"> Bhengu, </w:t>
      </w:r>
      <w:proofErr w:type="spellStart"/>
      <w:r w:rsidRPr="00654466">
        <w:rPr>
          <w:rFonts w:ascii="Arial" w:hAnsi="Arial" w:cs="Arial"/>
        </w:rPr>
        <w:t>Thobile</w:t>
      </w:r>
      <w:proofErr w:type="spellEnd"/>
      <w:r w:rsidRPr="00654466">
        <w:rPr>
          <w:rFonts w:ascii="Arial" w:hAnsi="Arial" w:cs="Arial"/>
        </w:rPr>
        <w:t xml:space="preserve"> Bhengu, </w:t>
      </w:r>
      <w:proofErr w:type="spellStart"/>
      <w:r w:rsidRPr="00654466">
        <w:rPr>
          <w:rFonts w:ascii="Arial" w:hAnsi="Arial" w:cs="Arial"/>
        </w:rPr>
        <w:t>Mbongeleni</w:t>
      </w:r>
      <w:proofErr w:type="spellEnd"/>
      <w:r w:rsidRPr="00654466">
        <w:rPr>
          <w:rFonts w:ascii="Arial" w:hAnsi="Arial" w:cs="Arial"/>
        </w:rPr>
        <w:t xml:space="preserve"> Buthelezi, </w:t>
      </w:r>
      <w:proofErr w:type="spellStart"/>
      <w:r w:rsidRPr="00654466">
        <w:rPr>
          <w:rFonts w:ascii="Arial" w:hAnsi="Arial" w:cs="Arial"/>
        </w:rPr>
        <w:t>Tamon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Cafun</w:t>
      </w:r>
      <w:proofErr w:type="spellEnd"/>
      <w:r w:rsidRPr="00654466">
        <w:rPr>
          <w:rFonts w:ascii="Arial" w:hAnsi="Arial" w:cs="Arial"/>
        </w:rPr>
        <w:t xml:space="preserve">-Naidoo, Kerusha </w:t>
      </w:r>
      <w:proofErr w:type="spellStart"/>
      <w:r w:rsidRPr="00654466">
        <w:rPr>
          <w:rFonts w:ascii="Arial" w:hAnsi="Arial" w:cs="Arial"/>
        </w:rPr>
        <w:t>Chunderduri</w:t>
      </w:r>
      <w:proofErr w:type="spellEnd"/>
      <w:r w:rsidRPr="00654466">
        <w:rPr>
          <w:rFonts w:ascii="Arial" w:hAnsi="Arial" w:cs="Arial"/>
        </w:rPr>
        <w:t xml:space="preserve">, Kumari </w:t>
      </w:r>
      <w:proofErr w:type="spellStart"/>
      <w:r w:rsidRPr="00654466">
        <w:rPr>
          <w:rFonts w:ascii="Arial" w:hAnsi="Arial" w:cs="Arial"/>
        </w:rPr>
        <w:t>Dewrance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Busisiwe</w:t>
      </w:r>
      <w:proofErr w:type="spellEnd"/>
      <w:r w:rsidRPr="00654466">
        <w:rPr>
          <w:rFonts w:ascii="Arial" w:hAnsi="Arial" w:cs="Arial"/>
        </w:rPr>
        <w:t xml:space="preserve"> Gumede, Vusi </w:t>
      </w:r>
      <w:proofErr w:type="spellStart"/>
      <w:r w:rsidRPr="00654466">
        <w:rPr>
          <w:rFonts w:ascii="Arial" w:hAnsi="Arial" w:cs="Arial"/>
        </w:rPr>
        <w:t>Hlambisa</w:t>
      </w:r>
      <w:proofErr w:type="spellEnd"/>
      <w:r w:rsidRPr="00654466">
        <w:rPr>
          <w:rFonts w:ascii="Arial" w:hAnsi="Arial" w:cs="Arial"/>
        </w:rPr>
        <w:t xml:space="preserve">, Gugu Hlongwane, Ursula </w:t>
      </w:r>
      <w:proofErr w:type="spellStart"/>
      <w:r w:rsidRPr="00654466">
        <w:rPr>
          <w:rFonts w:ascii="Arial" w:hAnsi="Arial" w:cs="Arial"/>
        </w:rPr>
        <w:t>Jannsen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Nitesh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Jeenarain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Bulelani</w:t>
      </w:r>
      <w:proofErr w:type="spellEnd"/>
      <w:r w:rsidRPr="00654466">
        <w:rPr>
          <w:rFonts w:ascii="Arial" w:hAnsi="Arial" w:cs="Arial"/>
        </w:rPr>
        <w:t xml:space="preserve"> Madonsela, </w:t>
      </w:r>
      <w:proofErr w:type="spellStart"/>
      <w:r w:rsidRPr="00654466">
        <w:rPr>
          <w:rFonts w:ascii="Arial" w:hAnsi="Arial" w:cs="Arial"/>
        </w:rPr>
        <w:t>Keshnee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Maharajh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Gugulethu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Majozi</w:t>
      </w:r>
      <w:proofErr w:type="spellEnd"/>
      <w:r w:rsidRPr="00654466">
        <w:rPr>
          <w:rFonts w:ascii="Arial" w:hAnsi="Arial" w:cs="Arial"/>
        </w:rPr>
        <w:t xml:space="preserve">, Ayanda </w:t>
      </w:r>
      <w:proofErr w:type="spellStart"/>
      <w:r w:rsidRPr="00654466">
        <w:rPr>
          <w:rFonts w:ascii="Arial" w:hAnsi="Arial" w:cs="Arial"/>
        </w:rPr>
        <w:t>Mavundla</w:t>
      </w:r>
      <w:proofErr w:type="spellEnd"/>
      <w:r w:rsidRPr="00654466">
        <w:rPr>
          <w:rFonts w:ascii="Arial" w:hAnsi="Arial" w:cs="Arial"/>
        </w:rPr>
        <w:t xml:space="preserve">, Mandisa Mchunu, Zinhle Miya, Sibongile </w:t>
      </w:r>
      <w:proofErr w:type="spellStart"/>
      <w:r w:rsidRPr="00654466">
        <w:rPr>
          <w:rFonts w:ascii="Arial" w:hAnsi="Arial" w:cs="Arial"/>
        </w:rPr>
        <w:t>Mkhungo</w:t>
      </w:r>
      <w:proofErr w:type="spellEnd"/>
      <w:r w:rsidRPr="00654466">
        <w:rPr>
          <w:rFonts w:ascii="Arial" w:hAnsi="Arial" w:cs="Arial"/>
        </w:rPr>
        <w:t xml:space="preserve">, Lesiba </w:t>
      </w:r>
      <w:proofErr w:type="spellStart"/>
      <w:r w:rsidRPr="00654466">
        <w:rPr>
          <w:rFonts w:ascii="Arial" w:hAnsi="Arial" w:cs="Arial"/>
        </w:rPr>
        <w:t>Molekoa</w:t>
      </w:r>
      <w:proofErr w:type="spellEnd"/>
      <w:r w:rsidRPr="00654466">
        <w:rPr>
          <w:rFonts w:ascii="Arial" w:hAnsi="Arial" w:cs="Arial"/>
        </w:rPr>
        <w:t xml:space="preserve">, Gerald </w:t>
      </w:r>
      <w:proofErr w:type="spellStart"/>
      <w:r w:rsidRPr="00654466">
        <w:rPr>
          <w:rFonts w:ascii="Arial" w:hAnsi="Arial" w:cs="Arial"/>
        </w:rPr>
        <w:t>Mphisa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Nondumiso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Muthwa</w:t>
      </w:r>
      <w:proofErr w:type="spellEnd"/>
      <w:r w:rsidRPr="00654466">
        <w:rPr>
          <w:rFonts w:ascii="Arial" w:hAnsi="Arial" w:cs="Arial"/>
        </w:rPr>
        <w:t xml:space="preserve">, Thabisile Mthembu, </w:t>
      </w:r>
      <w:proofErr w:type="spellStart"/>
      <w:r w:rsidRPr="00654466">
        <w:rPr>
          <w:rFonts w:ascii="Arial" w:hAnsi="Arial" w:cs="Arial"/>
        </w:rPr>
        <w:t>Logashvari</w:t>
      </w:r>
      <w:proofErr w:type="spellEnd"/>
      <w:r w:rsidRPr="00654466">
        <w:rPr>
          <w:rFonts w:ascii="Arial" w:hAnsi="Arial" w:cs="Arial"/>
        </w:rPr>
        <w:t xml:space="preserve"> Naidoo, </w:t>
      </w:r>
      <w:proofErr w:type="spellStart"/>
      <w:r w:rsidRPr="00654466">
        <w:rPr>
          <w:rFonts w:ascii="Arial" w:hAnsi="Arial" w:cs="Arial"/>
        </w:rPr>
        <w:t>Bukekile</w:t>
      </w:r>
      <w:proofErr w:type="spellEnd"/>
      <w:r w:rsidRPr="00654466">
        <w:rPr>
          <w:rFonts w:ascii="Arial" w:hAnsi="Arial" w:cs="Arial"/>
        </w:rPr>
        <w:t xml:space="preserve"> Ndlovu, </w:t>
      </w:r>
      <w:proofErr w:type="spellStart"/>
      <w:r w:rsidRPr="00654466">
        <w:rPr>
          <w:rFonts w:ascii="Arial" w:hAnsi="Arial" w:cs="Arial"/>
        </w:rPr>
        <w:t>Thuthukani</w:t>
      </w:r>
      <w:proofErr w:type="spellEnd"/>
      <w:r w:rsidRPr="00654466">
        <w:rPr>
          <w:rFonts w:ascii="Arial" w:hAnsi="Arial" w:cs="Arial"/>
        </w:rPr>
        <w:t xml:space="preserve"> Nkosi, </w:t>
      </w:r>
      <w:proofErr w:type="spellStart"/>
      <w:r w:rsidRPr="00654466">
        <w:rPr>
          <w:rFonts w:ascii="Arial" w:hAnsi="Arial" w:cs="Arial"/>
        </w:rPr>
        <w:t>Nokwazi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Ntuli</w:t>
      </w:r>
      <w:proofErr w:type="spellEnd"/>
      <w:r w:rsidRPr="00654466">
        <w:rPr>
          <w:rFonts w:ascii="Arial" w:hAnsi="Arial" w:cs="Arial"/>
        </w:rPr>
        <w:t xml:space="preserve">, Bridget Phakathi, </w:t>
      </w:r>
      <w:proofErr w:type="spellStart"/>
      <w:r w:rsidRPr="00654466">
        <w:rPr>
          <w:rFonts w:ascii="Arial" w:hAnsi="Arial" w:cs="Arial"/>
        </w:rPr>
        <w:t>Ashminth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Ramjeith</w:t>
      </w:r>
      <w:proofErr w:type="spellEnd"/>
      <w:r w:rsidRPr="00654466">
        <w:rPr>
          <w:rFonts w:ascii="Arial" w:hAnsi="Arial" w:cs="Arial"/>
        </w:rPr>
        <w:t xml:space="preserve">, Mayuri Reddy, </w:t>
      </w:r>
      <w:proofErr w:type="spellStart"/>
      <w:r w:rsidRPr="00654466">
        <w:rPr>
          <w:rFonts w:ascii="Arial" w:hAnsi="Arial" w:cs="Arial"/>
        </w:rPr>
        <w:t>Qholokazi</w:t>
      </w:r>
      <w:proofErr w:type="spellEnd"/>
      <w:r w:rsidRPr="00654466">
        <w:rPr>
          <w:rFonts w:ascii="Arial" w:hAnsi="Arial" w:cs="Arial"/>
        </w:rPr>
        <w:t xml:space="preserve"> September, </w:t>
      </w:r>
      <w:proofErr w:type="spellStart"/>
      <w:r w:rsidRPr="00654466">
        <w:rPr>
          <w:rFonts w:ascii="Arial" w:hAnsi="Arial" w:cs="Arial"/>
        </w:rPr>
        <w:t>Sandisiw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Tyandela</w:t>
      </w:r>
      <w:proofErr w:type="spellEnd"/>
    </w:p>
    <w:p w14:paraId="59857E10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7142178F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r w:rsidRPr="00654466">
        <w:rPr>
          <w:rFonts w:ascii="Arial" w:hAnsi="Arial" w:cs="Arial"/>
          <w:b/>
          <w:bCs/>
        </w:rPr>
        <w:t xml:space="preserve">Makerere University/Johns Hopkins University (MU-JHU) </w:t>
      </w:r>
      <w:r w:rsidRPr="00654466">
        <w:rPr>
          <w:rFonts w:ascii="Arial" w:eastAsia="Times New Roman" w:hAnsi="Arial" w:cs="Arial"/>
          <w:b/>
          <w:bCs/>
          <w:lang w:eastAsia="en-GB"/>
        </w:rPr>
        <w:t xml:space="preserve">(Kampala, Uganda) </w:t>
      </w:r>
    </w:p>
    <w:p w14:paraId="0F8EAA6F" w14:textId="67FD3333" w:rsidR="00654466" w:rsidRPr="00654466" w:rsidRDefault="00BB617D" w:rsidP="00654466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A04565">
        <w:rPr>
          <w:rFonts w:ascii="Arial" w:eastAsia="Times New Roman" w:hAnsi="Arial" w:cs="Arial"/>
          <w:lang w:eastAsia="en-GB"/>
        </w:rPr>
        <w:lastRenderedPageBreak/>
        <w:t xml:space="preserve">Juliet </w:t>
      </w:r>
      <w:proofErr w:type="spellStart"/>
      <w:r w:rsidRPr="00A04565">
        <w:rPr>
          <w:rFonts w:ascii="Arial" w:eastAsia="Times New Roman" w:hAnsi="Arial" w:cs="Arial"/>
          <w:lang w:eastAsia="en-GB"/>
        </w:rPr>
        <w:t>Asello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A04565">
        <w:rPr>
          <w:rFonts w:ascii="Arial" w:eastAsia="Times New Roman" w:hAnsi="Arial" w:cs="Arial"/>
          <w:lang w:eastAsia="en-GB"/>
        </w:rPr>
        <w:t>Biir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Florence Asiimwe, Eleanor Nelly Birungi, </w:t>
      </w:r>
      <w:proofErr w:type="spellStart"/>
      <w:r w:rsidRPr="00A04565">
        <w:rPr>
          <w:rFonts w:ascii="Arial" w:eastAsia="Times New Roman" w:hAnsi="Arial" w:cs="Arial"/>
          <w:lang w:eastAsia="en-GB"/>
        </w:rPr>
        <w:t>Phionah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Kibalam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Bridget, Aida </w:t>
      </w:r>
      <w:proofErr w:type="spellStart"/>
      <w:r w:rsidRPr="00A04565">
        <w:rPr>
          <w:rFonts w:ascii="Arial" w:eastAsia="Times New Roman" w:hAnsi="Arial" w:cs="Arial"/>
          <w:lang w:eastAsia="en-GB"/>
        </w:rPr>
        <w:t>Bukirw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Carolyne </w:t>
      </w:r>
      <w:proofErr w:type="spellStart"/>
      <w:r w:rsidRPr="00A04565">
        <w:rPr>
          <w:rFonts w:ascii="Arial" w:eastAsia="Times New Roman" w:hAnsi="Arial" w:cs="Arial"/>
          <w:lang w:eastAsia="en-GB"/>
        </w:rPr>
        <w:t>Cheptor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Richard Isabirye, Enid </w:t>
      </w:r>
      <w:proofErr w:type="spellStart"/>
      <w:r w:rsidRPr="00A04565">
        <w:rPr>
          <w:rFonts w:ascii="Arial" w:eastAsia="Times New Roman" w:hAnsi="Arial" w:cs="Arial"/>
          <w:lang w:eastAsia="en-GB"/>
        </w:rPr>
        <w:t>Kabugho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Judith </w:t>
      </w:r>
      <w:proofErr w:type="spellStart"/>
      <w:r w:rsidRPr="00A04565">
        <w:rPr>
          <w:rFonts w:ascii="Arial" w:eastAsia="Times New Roman" w:hAnsi="Arial" w:cs="Arial"/>
          <w:lang w:eastAsia="en-GB"/>
        </w:rPr>
        <w:t>Kainz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A04565">
        <w:rPr>
          <w:rFonts w:ascii="Arial" w:eastAsia="Times New Roman" w:hAnsi="Arial" w:cs="Arial"/>
          <w:lang w:eastAsia="en-GB"/>
        </w:rPr>
        <w:t>Hadijah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Kalule, Betty Kamira, Ann </w:t>
      </w:r>
      <w:proofErr w:type="spellStart"/>
      <w:r w:rsidRPr="00A04565">
        <w:rPr>
          <w:rFonts w:ascii="Arial" w:eastAsia="Times New Roman" w:hAnsi="Arial" w:cs="Arial"/>
          <w:lang w:eastAsia="en-GB"/>
        </w:rPr>
        <w:t>Kankind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Gladys </w:t>
      </w:r>
      <w:proofErr w:type="spellStart"/>
      <w:r w:rsidRPr="00A04565">
        <w:rPr>
          <w:rFonts w:ascii="Arial" w:eastAsia="Times New Roman" w:hAnsi="Arial" w:cs="Arial"/>
          <w:lang w:eastAsia="en-GB"/>
        </w:rPr>
        <w:t>Kasangak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. Annah </w:t>
      </w:r>
      <w:proofErr w:type="spellStart"/>
      <w:r w:rsidRPr="00A04565">
        <w:rPr>
          <w:rFonts w:ascii="Arial" w:eastAsia="Times New Roman" w:hAnsi="Arial" w:cs="Arial"/>
          <w:lang w:eastAsia="en-GB"/>
        </w:rPr>
        <w:t>Kebirung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Doreen </w:t>
      </w:r>
      <w:proofErr w:type="spellStart"/>
      <w:r w:rsidRPr="00A04565">
        <w:rPr>
          <w:rFonts w:ascii="Arial" w:eastAsia="Times New Roman" w:hAnsi="Arial" w:cs="Arial"/>
          <w:lang w:eastAsia="en-GB"/>
        </w:rPr>
        <w:t>Kemigish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Beatrice Kiiza, </w:t>
      </w:r>
      <w:proofErr w:type="spellStart"/>
      <w:r w:rsidRPr="00A04565">
        <w:rPr>
          <w:rFonts w:ascii="Arial" w:eastAsia="Times New Roman" w:hAnsi="Arial" w:cs="Arial"/>
          <w:lang w:eastAsia="en-GB"/>
        </w:rPr>
        <w:t>Nasif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Kisambir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Annet Mirembe, Brenda Gati Mirembe, Dorcas Mirembe, Emmie </w:t>
      </w:r>
      <w:proofErr w:type="spellStart"/>
      <w:r w:rsidRPr="00A04565">
        <w:rPr>
          <w:rFonts w:ascii="Arial" w:eastAsia="Times New Roman" w:hAnsi="Arial" w:cs="Arial"/>
          <w:lang w:eastAsia="en-GB"/>
        </w:rPr>
        <w:t>Oum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Mulumba, </w:t>
      </w:r>
      <w:proofErr w:type="spellStart"/>
      <w:r w:rsidRPr="00A04565">
        <w:rPr>
          <w:rFonts w:ascii="Arial" w:eastAsia="Times New Roman" w:hAnsi="Arial" w:cs="Arial"/>
          <w:lang w:eastAsia="en-GB"/>
        </w:rPr>
        <w:t>Joselyn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Nabiser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Christine </w:t>
      </w:r>
      <w:proofErr w:type="spellStart"/>
      <w:r w:rsidRPr="00A04565">
        <w:rPr>
          <w:rFonts w:ascii="Arial" w:eastAsia="Times New Roman" w:hAnsi="Arial" w:cs="Arial"/>
          <w:lang w:eastAsia="en-GB"/>
        </w:rPr>
        <w:t>Nagaw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A04565">
        <w:rPr>
          <w:rFonts w:ascii="Arial" w:eastAsia="Times New Roman" w:hAnsi="Arial" w:cs="Arial"/>
          <w:lang w:eastAsia="en-GB"/>
        </w:rPr>
        <w:t>Clemensi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Nakabiito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Rita </w:t>
      </w:r>
      <w:proofErr w:type="spellStart"/>
      <w:r w:rsidRPr="00A04565">
        <w:rPr>
          <w:rFonts w:ascii="Arial" w:eastAsia="Times New Roman" w:hAnsi="Arial" w:cs="Arial"/>
          <w:lang w:eastAsia="en-GB"/>
        </w:rPr>
        <w:t>Nakaleg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Catherine </w:t>
      </w:r>
      <w:proofErr w:type="spellStart"/>
      <w:r w:rsidRPr="00A04565">
        <w:rPr>
          <w:rFonts w:ascii="Arial" w:eastAsia="Times New Roman" w:hAnsi="Arial" w:cs="Arial"/>
          <w:lang w:eastAsia="en-GB"/>
        </w:rPr>
        <w:t>Nakay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A04565">
        <w:rPr>
          <w:rFonts w:ascii="Arial" w:eastAsia="Times New Roman" w:hAnsi="Arial" w:cs="Arial"/>
          <w:lang w:eastAsia="en-GB"/>
        </w:rPr>
        <w:t>Teopist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Nakyanz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Justine </w:t>
      </w:r>
      <w:proofErr w:type="spellStart"/>
      <w:r w:rsidRPr="00A04565">
        <w:rPr>
          <w:rFonts w:ascii="Arial" w:eastAsia="Times New Roman" w:hAnsi="Arial" w:cs="Arial"/>
          <w:lang w:eastAsia="en-GB"/>
        </w:rPr>
        <w:t>Nakyeyun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r w:rsidRPr="00A04565">
        <w:rPr>
          <w:rFonts w:ascii="Arial" w:hAnsi="Arial" w:cs="Arial"/>
          <w:color w:val="000000"/>
        </w:rPr>
        <w:t xml:space="preserve">Irene </w:t>
      </w:r>
      <w:proofErr w:type="spellStart"/>
      <w:r w:rsidRPr="00A04565">
        <w:rPr>
          <w:rFonts w:ascii="Arial" w:hAnsi="Arial" w:cs="Arial"/>
          <w:color w:val="000000"/>
        </w:rPr>
        <w:t>Nalumanya</w:t>
      </w:r>
      <w:proofErr w:type="spellEnd"/>
      <w:r w:rsidRPr="00A04565">
        <w:rPr>
          <w:rFonts w:ascii="Arial" w:hAnsi="Arial" w:cs="Arial"/>
          <w:color w:val="000000"/>
        </w:rPr>
        <w:t>,</w:t>
      </w:r>
      <w:r w:rsidRPr="00A04565">
        <w:rPr>
          <w:rFonts w:ascii="Arial" w:eastAsia="Times New Roman" w:hAnsi="Arial" w:cs="Arial"/>
          <w:lang w:eastAsia="en-GB"/>
        </w:rPr>
        <w:t xml:space="preserve"> Olive Victoria Namakula, Genevieve </w:t>
      </w:r>
      <w:proofErr w:type="spellStart"/>
      <w:r w:rsidRPr="00A04565">
        <w:rPr>
          <w:rFonts w:ascii="Arial" w:eastAsia="Times New Roman" w:hAnsi="Arial" w:cs="Arial"/>
          <w:lang w:eastAsia="en-GB"/>
        </w:rPr>
        <w:t>Nambalirw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Maria Janine </w:t>
      </w:r>
      <w:proofErr w:type="spellStart"/>
      <w:r w:rsidRPr="00A04565">
        <w:rPr>
          <w:rFonts w:ascii="Arial" w:eastAsia="Times New Roman" w:hAnsi="Arial" w:cs="Arial"/>
          <w:lang w:eastAsia="en-GB"/>
        </w:rPr>
        <w:t>Nambus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Agnes </w:t>
      </w:r>
      <w:proofErr w:type="spellStart"/>
      <w:r w:rsidRPr="00A04565">
        <w:rPr>
          <w:rFonts w:ascii="Arial" w:eastAsia="Times New Roman" w:hAnsi="Arial" w:cs="Arial"/>
          <w:lang w:eastAsia="en-GB"/>
        </w:rPr>
        <w:t>Namuddu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Rosemary </w:t>
      </w:r>
      <w:proofErr w:type="spellStart"/>
      <w:r w:rsidRPr="00A04565">
        <w:rPr>
          <w:rFonts w:ascii="Arial" w:eastAsia="Times New Roman" w:hAnsi="Arial" w:cs="Arial"/>
          <w:lang w:eastAsia="en-GB"/>
        </w:rPr>
        <w:t>Namwanj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Winnie </w:t>
      </w:r>
      <w:proofErr w:type="spellStart"/>
      <w:r w:rsidRPr="00A04565">
        <w:rPr>
          <w:rFonts w:ascii="Arial" w:eastAsia="Times New Roman" w:hAnsi="Arial" w:cs="Arial"/>
          <w:lang w:eastAsia="en-GB"/>
        </w:rPr>
        <w:t>Nansamb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Stella </w:t>
      </w:r>
      <w:proofErr w:type="spellStart"/>
      <w:r w:rsidRPr="00A04565">
        <w:rPr>
          <w:rFonts w:ascii="Arial" w:eastAsia="Times New Roman" w:hAnsi="Arial" w:cs="Arial"/>
          <w:lang w:eastAsia="en-GB"/>
        </w:rPr>
        <w:t>Nanyong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Sophie Clare </w:t>
      </w:r>
      <w:proofErr w:type="spellStart"/>
      <w:r w:rsidRPr="00A04565">
        <w:rPr>
          <w:rFonts w:ascii="Arial" w:eastAsia="Times New Roman" w:hAnsi="Arial" w:cs="Arial"/>
          <w:lang w:eastAsia="en-GB"/>
        </w:rPr>
        <w:t>Nanziri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Bernadette </w:t>
      </w:r>
      <w:proofErr w:type="spellStart"/>
      <w:r w:rsidRPr="00A04565">
        <w:rPr>
          <w:rFonts w:ascii="Arial" w:eastAsia="Times New Roman" w:hAnsi="Arial" w:cs="Arial"/>
          <w:lang w:eastAsia="en-GB"/>
        </w:rPr>
        <w:t>Kirabo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Nayiga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</w:t>
      </w:r>
      <w:proofErr w:type="spellStart"/>
      <w:r w:rsidRPr="00A04565">
        <w:rPr>
          <w:rFonts w:ascii="Arial" w:eastAsia="Times New Roman" w:hAnsi="Arial" w:cs="Arial"/>
          <w:lang w:eastAsia="en-GB"/>
        </w:rPr>
        <w:t>Miscah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A04565">
        <w:rPr>
          <w:rFonts w:ascii="Arial" w:eastAsia="Times New Roman" w:hAnsi="Arial" w:cs="Arial"/>
          <w:lang w:eastAsia="en-GB"/>
        </w:rPr>
        <w:t>Babiry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 Otim, Ivan Rukundo, Imelda Maria </w:t>
      </w:r>
      <w:proofErr w:type="spellStart"/>
      <w:r w:rsidRPr="00A04565">
        <w:rPr>
          <w:rFonts w:ascii="Arial" w:eastAsia="Times New Roman" w:hAnsi="Arial" w:cs="Arial"/>
          <w:lang w:eastAsia="en-GB"/>
        </w:rPr>
        <w:t>Ssekamatt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Hassan </w:t>
      </w:r>
      <w:proofErr w:type="spellStart"/>
      <w:r w:rsidRPr="00A04565">
        <w:rPr>
          <w:rFonts w:ascii="Arial" w:eastAsia="Times New Roman" w:hAnsi="Arial" w:cs="Arial"/>
          <w:lang w:eastAsia="en-GB"/>
        </w:rPr>
        <w:t>Ssemere</w:t>
      </w:r>
      <w:proofErr w:type="spellEnd"/>
      <w:r w:rsidRPr="00A04565">
        <w:rPr>
          <w:rFonts w:ascii="Arial" w:eastAsia="Times New Roman" w:hAnsi="Arial" w:cs="Arial"/>
          <w:lang w:eastAsia="en-GB"/>
        </w:rPr>
        <w:t xml:space="preserve">, Aisha </w:t>
      </w:r>
      <w:proofErr w:type="spellStart"/>
      <w:r w:rsidRPr="00A04565">
        <w:rPr>
          <w:rFonts w:ascii="Arial" w:eastAsia="Times New Roman" w:hAnsi="Arial" w:cs="Arial"/>
          <w:lang w:eastAsia="en-GB"/>
        </w:rPr>
        <w:t>Zalwango</w:t>
      </w:r>
      <w:proofErr w:type="spellEnd"/>
    </w:p>
    <w:p w14:paraId="6F2D23F0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31C89032" w14:textId="77777777" w:rsidR="00654466" w:rsidRPr="00654466" w:rsidRDefault="00654466" w:rsidP="00654466">
      <w:pPr>
        <w:spacing w:after="0" w:line="480" w:lineRule="auto"/>
        <w:rPr>
          <w:rFonts w:ascii="Arial" w:eastAsia="Times New Roman" w:hAnsi="Arial" w:cs="Arial"/>
          <w:b/>
          <w:bCs/>
          <w:lang w:eastAsia="en-GB"/>
        </w:rPr>
      </w:pPr>
      <w:proofErr w:type="spellStart"/>
      <w:r w:rsidRPr="00654466">
        <w:rPr>
          <w:rFonts w:ascii="Arial" w:hAnsi="Arial" w:cs="Arial"/>
          <w:b/>
          <w:bCs/>
        </w:rPr>
        <w:t>Kamwala</w:t>
      </w:r>
      <w:proofErr w:type="spellEnd"/>
      <w:r w:rsidRPr="00654466">
        <w:rPr>
          <w:rFonts w:ascii="Arial" w:hAnsi="Arial" w:cs="Arial"/>
          <w:b/>
          <w:bCs/>
        </w:rPr>
        <w:t xml:space="preserve"> Health Centre</w:t>
      </w:r>
      <w:r w:rsidRPr="00654466" w:rsidDel="005142E5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654466">
        <w:rPr>
          <w:rFonts w:ascii="Arial" w:eastAsia="Times New Roman" w:hAnsi="Arial" w:cs="Arial"/>
          <w:b/>
          <w:bCs/>
          <w:lang w:eastAsia="en-GB"/>
        </w:rPr>
        <w:t>(Lusaka, Zambia)</w:t>
      </w:r>
    </w:p>
    <w:p w14:paraId="5AFB6D42" w14:textId="62921D61" w:rsidR="002670C3" w:rsidRPr="009B1A72" w:rsidRDefault="00654466" w:rsidP="009B1A72">
      <w:pPr>
        <w:spacing w:line="480" w:lineRule="auto"/>
        <w:rPr>
          <w:rFonts w:ascii="Arial" w:hAnsi="Arial" w:cs="Arial"/>
        </w:rPr>
      </w:pPr>
      <w:r w:rsidRPr="00654466">
        <w:rPr>
          <w:rFonts w:ascii="Arial" w:hAnsi="Arial" w:cs="Arial"/>
        </w:rPr>
        <w:t xml:space="preserve">Chanda Mable Banda, Esther Banda </w:t>
      </w:r>
      <w:proofErr w:type="spellStart"/>
      <w:r w:rsidRPr="00654466">
        <w:rPr>
          <w:rFonts w:ascii="Arial" w:hAnsi="Arial" w:cs="Arial"/>
        </w:rPr>
        <w:t>Chabu</w:t>
      </w:r>
      <w:proofErr w:type="spellEnd"/>
      <w:r w:rsidRPr="00654466">
        <w:rPr>
          <w:rFonts w:ascii="Arial" w:hAnsi="Arial" w:cs="Arial"/>
        </w:rPr>
        <w:t xml:space="preserve">, Beene </w:t>
      </w:r>
      <w:proofErr w:type="spellStart"/>
      <w:r w:rsidRPr="00654466">
        <w:rPr>
          <w:rFonts w:ascii="Arial" w:hAnsi="Arial" w:cs="Arial"/>
        </w:rPr>
        <w:t>Chembo</w:t>
      </w:r>
      <w:proofErr w:type="spellEnd"/>
      <w:r w:rsidRPr="00654466">
        <w:rPr>
          <w:rFonts w:ascii="Arial" w:hAnsi="Arial" w:cs="Arial"/>
        </w:rPr>
        <w:t xml:space="preserve">, Godwin </w:t>
      </w:r>
      <w:proofErr w:type="spellStart"/>
      <w:r w:rsidRPr="00654466">
        <w:rPr>
          <w:rFonts w:ascii="Arial" w:hAnsi="Arial" w:cs="Arial"/>
        </w:rPr>
        <w:t>Chigande</w:t>
      </w:r>
      <w:proofErr w:type="spellEnd"/>
      <w:r w:rsidRPr="00654466">
        <w:rPr>
          <w:rFonts w:ascii="Arial" w:hAnsi="Arial" w:cs="Arial"/>
        </w:rPr>
        <w:t xml:space="preserve">, Modesta Chileshe, </w:t>
      </w:r>
      <w:proofErr w:type="spellStart"/>
      <w:r w:rsidRPr="00654466">
        <w:rPr>
          <w:rFonts w:ascii="Arial" w:hAnsi="Arial" w:cs="Arial"/>
        </w:rPr>
        <w:t>Manze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Chinyama</w:t>
      </w:r>
      <w:proofErr w:type="spellEnd"/>
      <w:r w:rsidRPr="00654466">
        <w:rPr>
          <w:rFonts w:ascii="Arial" w:hAnsi="Arial" w:cs="Arial"/>
        </w:rPr>
        <w:t xml:space="preserve">, Cynthia </w:t>
      </w:r>
      <w:proofErr w:type="spellStart"/>
      <w:r w:rsidRPr="00654466">
        <w:rPr>
          <w:rFonts w:ascii="Arial" w:hAnsi="Arial" w:cs="Arial"/>
        </w:rPr>
        <w:t>Chuuzwe</w:t>
      </w:r>
      <w:proofErr w:type="spellEnd"/>
      <w:r w:rsidRPr="00654466">
        <w:rPr>
          <w:rFonts w:ascii="Arial" w:hAnsi="Arial" w:cs="Arial"/>
        </w:rPr>
        <w:t xml:space="preserve">, Christine Claudine, Fredrick </w:t>
      </w:r>
      <w:proofErr w:type="spellStart"/>
      <w:r w:rsidRPr="00654466">
        <w:rPr>
          <w:rFonts w:ascii="Arial" w:hAnsi="Arial" w:cs="Arial"/>
        </w:rPr>
        <w:t>Kandeke</w:t>
      </w:r>
      <w:proofErr w:type="spellEnd"/>
      <w:r w:rsidRPr="00654466">
        <w:rPr>
          <w:rFonts w:ascii="Arial" w:hAnsi="Arial" w:cs="Arial"/>
        </w:rPr>
        <w:t xml:space="preserve">, Margaret </w:t>
      </w:r>
      <w:proofErr w:type="spellStart"/>
      <w:r w:rsidRPr="00654466">
        <w:rPr>
          <w:rFonts w:ascii="Arial" w:hAnsi="Arial" w:cs="Arial"/>
        </w:rPr>
        <w:t>Kasaro</w:t>
      </w:r>
      <w:proofErr w:type="spellEnd"/>
      <w:r w:rsidRPr="00654466">
        <w:rPr>
          <w:rFonts w:ascii="Arial" w:hAnsi="Arial" w:cs="Arial"/>
        </w:rPr>
        <w:t xml:space="preserve">, Dora Kasempa, Tina </w:t>
      </w:r>
      <w:proofErr w:type="spellStart"/>
      <w:r w:rsidRPr="00654466">
        <w:rPr>
          <w:rFonts w:ascii="Arial" w:hAnsi="Arial" w:cs="Arial"/>
        </w:rPr>
        <w:t>Malunga</w:t>
      </w:r>
      <w:proofErr w:type="spellEnd"/>
      <w:r w:rsidRPr="00654466">
        <w:rPr>
          <w:rFonts w:ascii="Arial" w:hAnsi="Arial" w:cs="Arial"/>
        </w:rPr>
        <w:t xml:space="preserve">, Nelly Mwansa </w:t>
      </w:r>
      <w:proofErr w:type="spellStart"/>
      <w:r w:rsidRPr="00654466">
        <w:rPr>
          <w:rFonts w:ascii="Arial" w:hAnsi="Arial" w:cs="Arial"/>
        </w:rPr>
        <w:t>Mandona</w:t>
      </w:r>
      <w:proofErr w:type="spellEnd"/>
      <w:r w:rsidRPr="00654466">
        <w:rPr>
          <w:rFonts w:ascii="Arial" w:hAnsi="Arial" w:cs="Arial"/>
        </w:rPr>
        <w:t xml:space="preserve">, Elizabeth </w:t>
      </w:r>
      <w:proofErr w:type="spellStart"/>
      <w:r w:rsidRPr="00654466">
        <w:rPr>
          <w:rFonts w:ascii="Arial" w:hAnsi="Arial" w:cs="Arial"/>
        </w:rPr>
        <w:t>Mubanga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Mayaba</w:t>
      </w:r>
      <w:proofErr w:type="spellEnd"/>
      <w:r w:rsidRPr="00654466">
        <w:rPr>
          <w:rFonts w:ascii="Arial" w:hAnsi="Arial" w:cs="Arial"/>
        </w:rPr>
        <w:t xml:space="preserve"> </w:t>
      </w:r>
      <w:proofErr w:type="spellStart"/>
      <w:r w:rsidRPr="00654466">
        <w:rPr>
          <w:rFonts w:ascii="Arial" w:hAnsi="Arial" w:cs="Arial"/>
        </w:rPr>
        <w:t>Joyela</w:t>
      </w:r>
      <w:proofErr w:type="spellEnd"/>
      <w:r w:rsidRPr="00654466">
        <w:rPr>
          <w:rFonts w:ascii="Arial" w:hAnsi="Arial" w:cs="Arial"/>
        </w:rPr>
        <w:t xml:space="preserve"> Mudenda, Dorothy </w:t>
      </w:r>
      <w:proofErr w:type="spellStart"/>
      <w:r w:rsidRPr="00654466">
        <w:rPr>
          <w:rFonts w:ascii="Arial" w:hAnsi="Arial" w:cs="Arial"/>
        </w:rPr>
        <w:t>Muyangwa</w:t>
      </w:r>
      <w:proofErr w:type="spellEnd"/>
      <w:r w:rsidRPr="00654466">
        <w:rPr>
          <w:rFonts w:ascii="Arial" w:hAnsi="Arial" w:cs="Arial"/>
        </w:rPr>
        <w:t xml:space="preserve">, </w:t>
      </w:r>
      <w:proofErr w:type="spellStart"/>
      <w:r w:rsidRPr="00654466">
        <w:rPr>
          <w:rFonts w:ascii="Arial" w:hAnsi="Arial" w:cs="Arial"/>
        </w:rPr>
        <w:t>Godfridah</w:t>
      </w:r>
      <w:proofErr w:type="spellEnd"/>
      <w:r w:rsidRPr="00654466">
        <w:rPr>
          <w:rFonts w:ascii="Arial" w:hAnsi="Arial" w:cs="Arial"/>
        </w:rPr>
        <w:t xml:space="preserve"> Mwamba, Penelope Chama Mwamba, Humphrey Mwape, </w:t>
      </w:r>
      <w:proofErr w:type="spellStart"/>
      <w:r w:rsidRPr="00654466">
        <w:rPr>
          <w:rFonts w:ascii="Arial" w:hAnsi="Arial" w:cs="Arial"/>
        </w:rPr>
        <w:t>Fridah</w:t>
      </w:r>
      <w:proofErr w:type="spellEnd"/>
      <w:r w:rsidRPr="00654466">
        <w:rPr>
          <w:rFonts w:ascii="Arial" w:hAnsi="Arial" w:cs="Arial"/>
        </w:rPr>
        <w:t xml:space="preserve"> Ngwenya, Susan Phiri, Elina </w:t>
      </w:r>
      <w:proofErr w:type="spellStart"/>
      <w:r w:rsidRPr="00654466">
        <w:rPr>
          <w:rFonts w:ascii="Arial" w:hAnsi="Arial" w:cs="Arial"/>
        </w:rPr>
        <w:t>Selembe</w:t>
      </w:r>
      <w:proofErr w:type="spellEnd"/>
      <w:r w:rsidRPr="00654466">
        <w:rPr>
          <w:rFonts w:ascii="Arial" w:hAnsi="Arial" w:cs="Arial"/>
        </w:rPr>
        <w:t xml:space="preserve">, Josephat Tembo, </w:t>
      </w:r>
      <w:proofErr w:type="spellStart"/>
      <w:r w:rsidRPr="00654466">
        <w:rPr>
          <w:rFonts w:ascii="Arial" w:hAnsi="Arial" w:cs="Arial"/>
        </w:rPr>
        <w:t>Laston</w:t>
      </w:r>
      <w:proofErr w:type="spellEnd"/>
      <w:r w:rsidRPr="00654466">
        <w:rPr>
          <w:rFonts w:ascii="Arial" w:hAnsi="Arial" w:cs="Arial"/>
        </w:rPr>
        <w:t xml:space="preserve"> Zulu, Violet Zulu</w:t>
      </w:r>
    </w:p>
    <w:sectPr w:rsidR="002670C3" w:rsidRPr="009B1A72" w:rsidSect="00C76B19">
      <w:type w:val="continuous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2CF4B" w14:textId="77777777" w:rsidR="00352FBA" w:rsidRDefault="00352FBA" w:rsidP="003952FD">
      <w:pPr>
        <w:spacing w:after="0" w:line="240" w:lineRule="auto"/>
      </w:pPr>
      <w:r>
        <w:separator/>
      </w:r>
    </w:p>
  </w:endnote>
  <w:endnote w:type="continuationSeparator" w:id="0">
    <w:p w14:paraId="738D6A57" w14:textId="77777777" w:rsidR="00352FBA" w:rsidRDefault="00352FBA" w:rsidP="003952FD">
      <w:pPr>
        <w:spacing w:after="0" w:line="240" w:lineRule="auto"/>
      </w:pPr>
      <w:r>
        <w:continuationSeparator/>
      </w:r>
    </w:p>
  </w:endnote>
  <w:endnote w:type="continuationNotice" w:id="1">
    <w:p w14:paraId="05057B32" w14:textId="77777777" w:rsidR="00352FBA" w:rsidRDefault="00352F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1001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9A72A" w14:textId="51996669" w:rsidR="00D7010F" w:rsidRDefault="00D701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889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7ED90B7" w14:textId="77777777" w:rsidR="00D7010F" w:rsidRDefault="00D7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4C868F" w14:textId="77777777" w:rsidR="00352FBA" w:rsidRDefault="00352FBA" w:rsidP="003952FD">
      <w:pPr>
        <w:spacing w:after="0" w:line="240" w:lineRule="auto"/>
      </w:pPr>
      <w:r>
        <w:separator/>
      </w:r>
    </w:p>
  </w:footnote>
  <w:footnote w:type="continuationSeparator" w:id="0">
    <w:p w14:paraId="4F154499" w14:textId="77777777" w:rsidR="00352FBA" w:rsidRDefault="00352FBA" w:rsidP="003952FD">
      <w:pPr>
        <w:spacing w:after="0" w:line="240" w:lineRule="auto"/>
      </w:pPr>
      <w:r>
        <w:continuationSeparator/>
      </w:r>
    </w:p>
  </w:footnote>
  <w:footnote w:type="continuationNotice" w:id="1">
    <w:p w14:paraId="4FE854BF" w14:textId="77777777" w:rsidR="00352FBA" w:rsidRDefault="00352F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77C97"/>
    <w:multiLevelType w:val="multilevel"/>
    <w:tmpl w:val="07E056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F957AA"/>
    <w:multiLevelType w:val="hybridMultilevel"/>
    <w:tmpl w:val="100CDA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33702"/>
    <w:multiLevelType w:val="hybridMultilevel"/>
    <w:tmpl w:val="08C251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071DD0"/>
    <w:multiLevelType w:val="multilevel"/>
    <w:tmpl w:val="879E25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1C158BC"/>
    <w:multiLevelType w:val="hybridMultilevel"/>
    <w:tmpl w:val="179AB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B76095"/>
    <w:multiLevelType w:val="hybridMultilevel"/>
    <w:tmpl w:val="C084410C"/>
    <w:lvl w:ilvl="0" w:tplc="8A4ADE60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40CC8"/>
    <w:multiLevelType w:val="multilevel"/>
    <w:tmpl w:val="1DA8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BB2FD9"/>
    <w:multiLevelType w:val="multilevel"/>
    <w:tmpl w:val="BC0835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C44D09"/>
    <w:multiLevelType w:val="multilevel"/>
    <w:tmpl w:val="546AB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816737"/>
    <w:multiLevelType w:val="hybridMultilevel"/>
    <w:tmpl w:val="D80AA818"/>
    <w:lvl w:ilvl="0" w:tplc="8A4ADE60">
      <w:start w:val="1"/>
      <w:numFmt w:val="decimal"/>
      <w:lvlText w:val="%1."/>
      <w:lvlJc w:val="left"/>
      <w:pPr>
        <w:ind w:left="144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B8B585D"/>
    <w:multiLevelType w:val="multilevel"/>
    <w:tmpl w:val="405211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D2216"/>
    <w:multiLevelType w:val="multilevel"/>
    <w:tmpl w:val="9716D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787D36"/>
    <w:multiLevelType w:val="multilevel"/>
    <w:tmpl w:val="984890D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2FD7D6C"/>
    <w:multiLevelType w:val="multilevel"/>
    <w:tmpl w:val="C6403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8B5208"/>
    <w:multiLevelType w:val="multilevel"/>
    <w:tmpl w:val="6EE23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940089"/>
    <w:multiLevelType w:val="hybridMultilevel"/>
    <w:tmpl w:val="84E27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207266"/>
    <w:multiLevelType w:val="multilevel"/>
    <w:tmpl w:val="F53A4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C44543"/>
    <w:multiLevelType w:val="hybridMultilevel"/>
    <w:tmpl w:val="A96E49E2"/>
    <w:lvl w:ilvl="0" w:tplc="42F2D16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CD2844"/>
    <w:multiLevelType w:val="multilevel"/>
    <w:tmpl w:val="09E87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9A7011"/>
    <w:multiLevelType w:val="multilevel"/>
    <w:tmpl w:val="2362C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527A2"/>
    <w:multiLevelType w:val="hybridMultilevel"/>
    <w:tmpl w:val="A9165B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FB730D"/>
    <w:multiLevelType w:val="multilevel"/>
    <w:tmpl w:val="1A860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6E11C78"/>
    <w:multiLevelType w:val="hybridMultilevel"/>
    <w:tmpl w:val="A40A8A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39036E13"/>
    <w:multiLevelType w:val="multilevel"/>
    <w:tmpl w:val="25ACA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9EC41BC"/>
    <w:multiLevelType w:val="hybridMultilevel"/>
    <w:tmpl w:val="1BDE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0B7C67"/>
    <w:multiLevelType w:val="multilevel"/>
    <w:tmpl w:val="C0AAF0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F205DBF"/>
    <w:multiLevelType w:val="multilevel"/>
    <w:tmpl w:val="4E14E9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0606D98"/>
    <w:multiLevelType w:val="hybridMultilevel"/>
    <w:tmpl w:val="84ECD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3E530F"/>
    <w:multiLevelType w:val="hybridMultilevel"/>
    <w:tmpl w:val="38EAC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CB5094"/>
    <w:multiLevelType w:val="hybridMultilevel"/>
    <w:tmpl w:val="44D61CF0"/>
    <w:lvl w:ilvl="0" w:tplc="3E90977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1631A47"/>
    <w:multiLevelType w:val="multilevel"/>
    <w:tmpl w:val="A290DBE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1AD2E7E"/>
    <w:multiLevelType w:val="hybridMultilevel"/>
    <w:tmpl w:val="BBA2D47C"/>
    <w:lvl w:ilvl="0" w:tplc="6FB02E9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C11151"/>
    <w:multiLevelType w:val="multilevel"/>
    <w:tmpl w:val="145E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63B64BE"/>
    <w:multiLevelType w:val="multilevel"/>
    <w:tmpl w:val="30103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91076E0"/>
    <w:multiLevelType w:val="hybridMultilevel"/>
    <w:tmpl w:val="BABEB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640F0B"/>
    <w:multiLevelType w:val="hybridMultilevel"/>
    <w:tmpl w:val="8788D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FC5251"/>
    <w:multiLevelType w:val="multilevel"/>
    <w:tmpl w:val="879E25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7" w15:restartNumberingAfterBreak="0">
    <w:nsid w:val="627C7972"/>
    <w:multiLevelType w:val="hybridMultilevel"/>
    <w:tmpl w:val="9C087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8B4223"/>
    <w:multiLevelType w:val="multilevel"/>
    <w:tmpl w:val="F67EC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825DEC"/>
    <w:multiLevelType w:val="multilevel"/>
    <w:tmpl w:val="EDE06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6D5B33"/>
    <w:multiLevelType w:val="hybridMultilevel"/>
    <w:tmpl w:val="28ACB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CD2518"/>
    <w:multiLevelType w:val="hybridMultilevel"/>
    <w:tmpl w:val="61DC96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9C13692"/>
    <w:multiLevelType w:val="multilevel"/>
    <w:tmpl w:val="6CE87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4E80"/>
    <w:multiLevelType w:val="multilevel"/>
    <w:tmpl w:val="AB7A0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1030176">
    <w:abstractNumId w:val="18"/>
  </w:num>
  <w:num w:numId="2" w16cid:durableId="1916089488">
    <w:abstractNumId w:val="38"/>
  </w:num>
  <w:num w:numId="3" w16cid:durableId="320233730">
    <w:abstractNumId w:val="16"/>
  </w:num>
  <w:num w:numId="4" w16cid:durableId="293143692">
    <w:abstractNumId w:val="39"/>
  </w:num>
  <w:num w:numId="5" w16cid:durableId="543177840">
    <w:abstractNumId w:val="21"/>
  </w:num>
  <w:num w:numId="6" w16cid:durableId="759109223">
    <w:abstractNumId w:val="33"/>
  </w:num>
  <w:num w:numId="7" w16cid:durableId="1797215003">
    <w:abstractNumId w:val="11"/>
  </w:num>
  <w:num w:numId="8" w16cid:durableId="727916442">
    <w:abstractNumId w:val="2"/>
  </w:num>
  <w:num w:numId="9" w16cid:durableId="1433890409">
    <w:abstractNumId w:val="8"/>
  </w:num>
  <w:num w:numId="10" w16cid:durableId="1245991141">
    <w:abstractNumId w:val="19"/>
  </w:num>
  <w:num w:numId="11" w16cid:durableId="1812746899">
    <w:abstractNumId w:val="0"/>
  </w:num>
  <w:num w:numId="12" w16cid:durableId="1579827741">
    <w:abstractNumId w:val="42"/>
  </w:num>
  <w:num w:numId="13" w16cid:durableId="90202155">
    <w:abstractNumId w:val="7"/>
  </w:num>
  <w:num w:numId="14" w16cid:durableId="2115205082">
    <w:abstractNumId w:val="26"/>
  </w:num>
  <w:num w:numId="15" w16cid:durableId="1063258058">
    <w:abstractNumId w:val="30"/>
  </w:num>
  <w:num w:numId="16" w16cid:durableId="1178545999">
    <w:abstractNumId w:val="13"/>
  </w:num>
  <w:num w:numId="17" w16cid:durableId="1024745168">
    <w:abstractNumId w:val="24"/>
  </w:num>
  <w:num w:numId="18" w16cid:durableId="926428273">
    <w:abstractNumId w:val="35"/>
  </w:num>
  <w:num w:numId="19" w16cid:durableId="773398420">
    <w:abstractNumId w:val="15"/>
  </w:num>
  <w:num w:numId="20" w16cid:durableId="252976378">
    <w:abstractNumId w:val="28"/>
  </w:num>
  <w:num w:numId="21" w16cid:durableId="20133928">
    <w:abstractNumId w:val="31"/>
  </w:num>
  <w:num w:numId="22" w16cid:durableId="990862579">
    <w:abstractNumId w:val="27"/>
  </w:num>
  <w:num w:numId="23" w16cid:durableId="1352873911">
    <w:abstractNumId w:val="37"/>
  </w:num>
  <w:num w:numId="24" w16cid:durableId="645821247">
    <w:abstractNumId w:val="5"/>
  </w:num>
  <w:num w:numId="25" w16cid:durableId="917061003">
    <w:abstractNumId w:val="9"/>
  </w:num>
  <w:num w:numId="26" w16cid:durableId="1006786615">
    <w:abstractNumId w:val="41"/>
  </w:num>
  <w:num w:numId="27" w16cid:durableId="1405952272">
    <w:abstractNumId w:val="1"/>
  </w:num>
  <w:num w:numId="28" w16cid:durableId="2127305926">
    <w:abstractNumId w:val="10"/>
  </w:num>
  <w:num w:numId="29" w16cid:durableId="846676612">
    <w:abstractNumId w:val="43"/>
  </w:num>
  <w:num w:numId="30" w16cid:durableId="1632438336">
    <w:abstractNumId w:val="36"/>
  </w:num>
  <w:num w:numId="31" w16cid:durableId="575241980">
    <w:abstractNumId w:val="23"/>
  </w:num>
  <w:num w:numId="32" w16cid:durableId="2083526226">
    <w:abstractNumId w:val="25"/>
  </w:num>
  <w:num w:numId="33" w16cid:durableId="1298754722">
    <w:abstractNumId w:val="6"/>
  </w:num>
  <w:num w:numId="34" w16cid:durableId="1732343423">
    <w:abstractNumId w:val="12"/>
  </w:num>
  <w:num w:numId="35" w16cid:durableId="1602103659">
    <w:abstractNumId w:val="32"/>
  </w:num>
  <w:num w:numId="36" w16cid:durableId="1152647814">
    <w:abstractNumId w:val="3"/>
  </w:num>
  <w:num w:numId="37" w16cid:durableId="649092933">
    <w:abstractNumId w:val="34"/>
  </w:num>
  <w:num w:numId="38" w16cid:durableId="1497378549">
    <w:abstractNumId w:val="29"/>
  </w:num>
  <w:num w:numId="39" w16cid:durableId="975451202">
    <w:abstractNumId w:val="4"/>
  </w:num>
  <w:num w:numId="40" w16cid:durableId="1136415816">
    <w:abstractNumId w:val="40"/>
  </w:num>
  <w:num w:numId="41" w16cid:durableId="119228731">
    <w:abstractNumId w:val="22"/>
  </w:num>
  <w:num w:numId="42" w16cid:durableId="1076123034">
    <w:abstractNumId w:val="20"/>
  </w:num>
  <w:num w:numId="43" w16cid:durableId="1431311690">
    <w:abstractNumId w:val="17"/>
  </w:num>
  <w:num w:numId="44" w16cid:durableId="38202666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I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2e5azvs02adrexra7pzz5v90xxf9erpst2&quot;&gt;INSIGHTurineTFV&lt;record-ids&gt;&lt;item&gt;1&lt;/item&gt;&lt;item&gt;2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6&lt;/item&gt;&lt;/record-ids&gt;&lt;/item&gt;&lt;/Libraries&gt;"/>
    <w:docVar w:name="EN.UseJSCitationFormat" w:val="False"/>
  </w:docVars>
  <w:rsids>
    <w:rsidRoot w:val="00424049"/>
    <w:rsid w:val="00000F1D"/>
    <w:rsid w:val="00001770"/>
    <w:rsid w:val="000023CF"/>
    <w:rsid w:val="000031C0"/>
    <w:rsid w:val="0000407F"/>
    <w:rsid w:val="000045C7"/>
    <w:rsid w:val="00004AAE"/>
    <w:rsid w:val="00005B6A"/>
    <w:rsid w:val="00005D8A"/>
    <w:rsid w:val="00005DBB"/>
    <w:rsid w:val="0001031C"/>
    <w:rsid w:val="0001109C"/>
    <w:rsid w:val="0001264C"/>
    <w:rsid w:val="00013DE2"/>
    <w:rsid w:val="00014745"/>
    <w:rsid w:val="00014E9B"/>
    <w:rsid w:val="00016A52"/>
    <w:rsid w:val="00020CDD"/>
    <w:rsid w:val="00022EDE"/>
    <w:rsid w:val="00023726"/>
    <w:rsid w:val="00023C00"/>
    <w:rsid w:val="00025E16"/>
    <w:rsid w:val="00026521"/>
    <w:rsid w:val="000308E3"/>
    <w:rsid w:val="00030EAB"/>
    <w:rsid w:val="00031A9B"/>
    <w:rsid w:val="00032DD7"/>
    <w:rsid w:val="00033090"/>
    <w:rsid w:val="00033554"/>
    <w:rsid w:val="00033AD7"/>
    <w:rsid w:val="00036D37"/>
    <w:rsid w:val="00040941"/>
    <w:rsid w:val="00040A65"/>
    <w:rsid w:val="0004298E"/>
    <w:rsid w:val="00043C54"/>
    <w:rsid w:val="00044958"/>
    <w:rsid w:val="00044CB0"/>
    <w:rsid w:val="00045210"/>
    <w:rsid w:val="00047077"/>
    <w:rsid w:val="00047229"/>
    <w:rsid w:val="00047595"/>
    <w:rsid w:val="00050BE9"/>
    <w:rsid w:val="000511E6"/>
    <w:rsid w:val="00053A2A"/>
    <w:rsid w:val="0005402F"/>
    <w:rsid w:val="00054DAB"/>
    <w:rsid w:val="00055D17"/>
    <w:rsid w:val="0006004C"/>
    <w:rsid w:val="00062FD6"/>
    <w:rsid w:val="00064E54"/>
    <w:rsid w:val="0006500B"/>
    <w:rsid w:val="00065B6C"/>
    <w:rsid w:val="00065EC6"/>
    <w:rsid w:val="00065F47"/>
    <w:rsid w:val="000661D8"/>
    <w:rsid w:val="00066302"/>
    <w:rsid w:val="00067D37"/>
    <w:rsid w:val="00070649"/>
    <w:rsid w:val="00070A06"/>
    <w:rsid w:val="00070B1D"/>
    <w:rsid w:val="00071849"/>
    <w:rsid w:val="000718E7"/>
    <w:rsid w:val="00072CD5"/>
    <w:rsid w:val="00072F7E"/>
    <w:rsid w:val="00074C22"/>
    <w:rsid w:val="00075D48"/>
    <w:rsid w:val="00076863"/>
    <w:rsid w:val="000779E3"/>
    <w:rsid w:val="00077D8C"/>
    <w:rsid w:val="0008065B"/>
    <w:rsid w:val="00082B26"/>
    <w:rsid w:val="00082F87"/>
    <w:rsid w:val="00084302"/>
    <w:rsid w:val="00084F7C"/>
    <w:rsid w:val="000854F9"/>
    <w:rsid w:val="00085662"/>
    <w:rsid w:val="00085762"/>
    <w:rsid w:val="00085E65"/>
    <w:rsid w:val="00086D2B"/>
    <w:rsid w:val="000926F3"/>
    <w:rsid w:val="00093F63"/>
    <w:rsid w:val="000948B8"/>
    <w:rsid w:val="00095509"/>
    <w:rsid w:val="00095A20"/>
    <w:rsid w:val="00097123"/>
    <w:rsid w:val="000A01C7"/>
    <w:rsid w:val="000A0BE6"/>
    <w:rsid w:val="000A24C6"/>
    <w:rsid w:val="000A314E"/>
    <w:rsid w:val="000A3C74"/>
    <w:rsid w:val="000A419F"/>
    <w:rsid w:val="000A5564"/>
    <w:rsid w:val="000A586D"/>
    <w:rsid w:val="000A5D11"/>
    <w:rsid w:val="000B0074"/>
    <w:rsid w:val="000B0098"/>
    <w:rsid w:val="000B114B"/>
    <w:rsid w:val="000B2A6C"/>
    <w:rsid w:val="000B342B"/>
    <w:rsid w:val="000B56BE"/>
    <w:rsid w:val="000B5934"/>
    <w:rsid w:val="000B5BCD"/>
    <w:rsid w:val="000B6BD9"/>
    <w:rsid w:val="000C140E"/>
    <w:rsid w:val="000C1585"/>
    <w:rsid w:val="000C1BC7"/>
    <w:rsid w:val="000C29ED"/>
    <w:rsid w:val="000C38FA"/>
    <w:rsid w:val="000C4D5F"/>
    <w:rsid w:val="000C614D"/>
    <w:rsid w:val="000C63EE"/>
    <w:rsid w:val="000D0333"/>
    <w:rsid w:val="000D12A3"/>
    <w:rsid w:val="000D2FB1"/>
    <w:rsid w:val="000D4526"/>
    <w:rsid w:val="000D4DA2"/>
    <w:rsid w:val="000D60C9"/>
    <w:rsid w:val="000D6511"/>
    <w:rsid w:val="000D67A7"/>
    <w:rsid w:val="000D6B14"/>
    <w:rsid w:val="000D7C66"/>
    <w:rsid w:val="000E1927"/>
    <w:rsid w:val="000E28B9"/>
    <w:rsid w:val="000E3285"/>
    <w:rsid w:val="000E727A"/>
    <w:rsid w:val="000E7BB9"/>
    <w:rsid w:val="000F16E7"/>
    <w:rsid w:val="000F1D42"/>
    <w:rsid w:val="000F24C9"/>
    <w:rsid w:val="000F33D8"/>
    <w:rsid w:val="000F3890"/>
    <w:rsid w:val="000F3DA3"/>
    <w:rsid w:val="000F3F11"/>
    <w:rsid w:val="000F413E"/>
    <w:rsid w:val="000F53AC"/>
    <w:rsid w:val="000F6A49"/>
    <w:rsid w:val="000F7714"/>
    <w:rsid w:val="00101618"/>
    <w:rsid w:val="001035D2"/>
    <w:rsid w:val="00104739"/>
    <w:rsid w:val="001049A4"/>
    <w:rsid w:val="00106BA1"/>
    <w:rsid w:val="001074C8"/>
    <w:rsid w:val="001078AE"/>
    <w:rsid w:val="00110BC8"/>
    <w:rsid w:val="00112040"/>
    <w:rsid w:val="001134F1"/>
    <w:rsid w:val="0011501C"/>
    <w:rsid w:val="00122E66"/>
    <w:rsid w:val="00123CB4"/>
    <w:rsid w:val="00123E69"/>
    <w:rsid w:val="00125196"/>
    <w:rsid w:val="001269B2"/>
    <w:rsid w:val="00126D87"/>
    <w:rsid w:val="0012716B"/>
    <w:rsid w:val="00127385"/>
    <w:rsid w:val="0012788D"/>
    <w:rsid w:val="00127D80"/>
    <w:rsid w:val="001317DA"/>
    <w:rsid w:val="00131C76"/>
    <w:rsid w:val="001329E9"/>
    <w:rsid w:val="001335AC"/>
    <w:rsid w:val="00133F0E"/>
    <w:rsid w:val="00134BF8"/>
    <w:rsid w:val="00134F59"/>
    <w:rsid w:val="0013593A"/>
    <w:rsid w:val="00135BD3"/>
    <w:rsid w:val="00136090"/>
    <w:rsid w:val="00136B45"/>
    <w:rsid w:val="001373F7"/>
    <w:rsid w:val="001408D8"/>
    <w:rsid w:val="00140BA1"/>
    <w:rsid w:val="001410FD"/>
    <w:rsid w:val="0014141C"/>
    <w:rsid w:val="001414D9"/>
    <w:rsid w:val="0014211B"/>
    <w:rsid w:val="001434E0"/>
    <w:rsid w:val="00143CA5"/>
    <w:rsid w:val="001445FF"/>
    <w:rsid w:val="00144BB6"/>
    <w:rsid w:val="0014607B"/>
    <w:rsid w:val="001465ED"/>
    <w:rsid w:val="0014708D"/>
    <w:rsid w:val="001472B4"/>
    <w:rsid w:val="00150B77"/>
    <w:rsid w:val="00151805"/>
    <w:rsid w:val="00152780"/>
    <w:rsid w:val="00152A11"/>
    <w:rsid w:val="00152A34"/>
    <w:rsid w:val="0015356D"/>
    <w:rsid w:val="00154156"/>
    <w:rsid w:val="00154993"/>
    <w:rsid w:val="00155BDA"/>
    <w:rsid w:val="00155C94"/>
    <w:rsid w:val="00156243"/>
    <w:rsid w:val="00156598"/>
    <w:rsid w:val="00157CDE"/>
    <w:rsid w:val="00157CF1"/>
    <w:rsid w:val="00162A75"/>
    <w:rsid w:val="00162E76"/>
    <w:rsid w:val="001647EF"/>
    <w:rsid w:val="00165BDC"/>
    <w:rsid w:val="00166AF3"/>
    <w:rsid w:val="00166F20"/>
    <w:rsid w:val="0016734A"/>
    <w:rsid w:val="001700ED"/>
    <w:rsid w:val="00170155"/>
    <w:rsid w:val="00172501"/>
    <w:rsid w:val="00172FD4"/>
    <w:rsid w:val="001736D9"/>
    <w:rsid w:val="00173E29"/>
    <w:rsid w:val="0017481F"/>
    <w:rsid w:val="00174B23"/>
    <w:rsid w:val="00174E87"/>
    <w:rsid w:val="001752E4"/>
    <w:rsid w:val="00176C85"/>
    <w:rsid w:val="0017743F"/>
    <w:rsid w:val="00177841"/>
    <w:rsid w:val="0017788D"/>
    <w:rsid w:val="00177988"/>
    <w:rsid w:val="00177B1D"/>
    <w:rsid w:val="001805FB"/>
    <w:rsid w:val="00180E4F"/>
    <w:rsid w:val="0018334D"/>
    <w:rsid w:val="00183CED"/>
    <w:rsid w:val="0018531B"/>
    <w:rsid w:val="0018603F"/>
    <w:rsid w:val="00187753"/>
    <w:rsid w:val="001904AB"/>
    <w:rsid w:val="00190B76"/>
    <w:rsid w:val="00191286"/>
    <w:rsid w:val="001916D6"/>
    <w:rsid w:val="0019194C"/>
    <w:rsid w:val="001922A1"/>
    <w:rsid w:val="00192F5F"/>
    <w:rsid w:val="001936B4"/>
    <w:rsid w:val="001942CD"/>
    <w:rsid w:val="001943BD"/>
    <w:rsid w:val="0019474A"/>
    <w:rsid w:val="001966E0"/>
    <w:rsid w:val="001A02CE"/>
    <w:rsid w:val="001A08FC"/>
    <w:rsid w:val="001A20AC"/>
    <w:rsid w:val="001A21DA"/>
    <w:rsid w:val="001A2CB3"/>
    <w:rsid w:val="001A3210"/>
    <w:rsid w:val="001A34BD"/>
    <w:rsid w:val="001A4CB4"/>
    <w:rsid w:val="001A5D96"/>
    <w:rsid w:val="001A666A"/>
    <w:rsid w:val="001A6B75"/>
    <w:rsid w:val="001A7DF0"/>
    <w:rsid w:val="001B0068"/>
    <w:rsid w:val="001B1CE5"/>
    <w:rsid w:val="001B20A4"/>
    <w:rsid w:val="001B27B1"/>
    <w:rsid w:val="001B2DE6"/>
    <w:rsid w:val="001B2F50"/>
    <w:rsid w:val="001B3486"/>
    <w:rsid w:val="001B35AE"/>
    <w:rsid w:val="001B39BD"/>
    <w:rsid w:val="001B46B2"/>
    <w:rsid w:val="001B5F07"/>
    <w:rsid w:val="001B689C"/>
    <w:rsid w:val="001B7222"/>
    <w:rsid w:val="001B72B4"/>
    <w:rsid w:val="001B77D5"/>
    <w:rsid w:val="001B7DBC"/>
    <w:rsid w:val="001C1600"/>
    <w:rsid w:val="001C2F25"/>
    <w:rsid w:val="001C367E"/>
    <w:rsid w:val="001C45C1"/>
    <w:rsid w:val="001C49B7"/>
    <w:rsid w:val="001C68AE"/>
    <w:rsid w:val="001C6B5E"/>
    <w:rsid w:val="001C735F"/>
    <w:rsid w:val="001D024F"/>
    <w:rsid w:val="001D074B"/>
    <w:rsid w:val="001D0991"/>
    <w:rsid w:val="001D0DA0"/>
    <w:rsid w:val="001D13A8"/>
    <w:rsid w:val="001D2465"/>
    <w:rsid w:val="001D2DA4"/>
    <w:rsid w:val="001D345E"/>
    <w:rsid w:val="001D3566"/>
    <w:rsid w:val="001D4148"/>
    <w:rsid w:val="001D4F7B"/>
    <w:rsid w:val="001D51F8"/>
    <w:rsid w:val="001D59DA"/>
    <w:rsid w:val="001D682E"/>
    <w:rsid w:val="001D6EF2"/>
    <w:rsid w:val="001D7ADE"/>
    <w:rsid w:val="001E064F"/>
    <w:rsid w:val="001E1671"/>
    <w:rsid w:val="001E1B60"/>
    <w:rsid w:val="001E2898"/>
    <w:rsid w:val="001E4231"/>
    <w:rsid w:val="001E5235"/>
    <w:rsid w:val="001E6144"/>
    <w:rsid w:val="001E73B8"/>
    <w:rsid w:val="001E76D4"/>
    <w:rsid w:val="001E7C7F"/>
    <w:rsid w:val="001F059E"/>
    <w:rsid w:val="001F0A23"/>
    <w:rsid w:val="001F0AE6"/>
    <w:rsid w:val="001F19D9"/>
    <w:rsid w:val="001F21FF"/>
    <w:rsid w:val="001F2B67"/>
    <w:rsid w:val="001F383F"/>
    <w:rsid w:val="001F3DB9"/>
    <w:rsid w:val="001F4CF5"/>
    <w:rsid w:val="001F596D"/>
    <w:rsid w:val="001F5A28"/>
    <w:rsid w:val="002004E9"/>
    <w:rsid w:val="00202497"/>
    <w:rsid w:val="00202925"/>
    <w:rsid w:val="00203395"/>
    <w:rsid w:val="00203CF4"/>
    <w:rsid w:val="00205412"/>
    <w:rsid w:val="00205438"/>
    <w:rsid w:val="00205C42"/>
    <w:rsid w:val="002063CA"/>
    <w:rsid w:val="00206666"/>
    <w:rsid w:val="00207C42"/>
    <w:rsid w:val="00207C44"/>
    <w:rsid w:val="00207F9E"/>
    <w:rsid w:val="00210438"/>
    <w:rsid w:val="002112B2"/>
    <w:rsid w:val="00213620"/>
    <w:rsid w:val="00214D88"/>
    <w:rsid w:val="002151F0"/>
    <w:rsid w:val="00215CDE"/>
    <w:rsid w:val="00216BF8"/>
    <w:rsid w:val="002173F7"/>
    <w:rsid w:val="00217595"/>
    <w:rsid w:val="00217599"/>
    <w:rsid w:val="002206F0"/>
    <w:rsid w:val="00220D8E"/>
    <w:rsid w:val="0022187C"/>
    <w:rsid w:val="00221FB1"/>
    <w:rsid w:val="00223D64"/>
    <w:rsid w:val="00226777"/>
    <w:rsid w:val="0022736E"/>
    <w:rsid w:val="00227487"/>
    <w:rsid w:val="0022786E"/>
    <w:rsid w:val="00230D8E"/>
    <w:rsid w:val="0023168F"/>
    <w:rsid w:val="002318EF"/>
    <w:rsid w:val="00235459"/>
    <w:rsid w:val="00235FB6"/>
    <w:rsid w:val="00236845"/>
    <w:rsid w:val="002407D1"/>
    <w:rsid w:val="00244FB6"/>
    <w:rsid w:val="00245418"/>
    <w:rsid w:val="00246580"/>
    <w:rsid w:val="00246C72"/>
    <w:rsid w:val="0024792C"/>
    <w:rsid w:val="00247B85"/>
    <w:rsid w:val="002501AE"/>
    <w:rsid w:val="00250907"/>
    <w:rsid w:val="0025097D"/>
    <w:rsid w:val="002511E8"/>
    <w:rsid w:val="0025132A"/>
    <w:rsid w:val="0025169C"/>
    <w:rsid w:val="002531C0"/>
    <w:rsid w:val="00253BA8"/>
    <w:rsid w:val="002543B9"/>
    <w:rsid w:val="00254F8B"/>
    <w:rsid w:val="002557E4"/>
    <w:rsid w:val="002560A3"/>
    <w:rsid w:val="00256775"/>
    <w:rsid w:val="00257C56"/>
    <w:rsid w:val="002613C1"/>
    <w:rsid w:val="00261FFF"/>
    <w:rsid w:val="00263319"/>
    <w:rsid w:val="002646F5"/>
    <w:rsid w:val="00266D8D"/>
    <w:rsid w:val="002670C3"/>
    <w:rsid w:val="002674AA"/>
    <w:rsid w:val="002676A6"/>
    <w:rsid w:val="0027173D"/>
    <w:rsid w:val="002717C3"/>
    <w:rsid w:val="00272256"/>
    <w:rsid w:val="00272D82"/>
    <w:rsid w:val="00274D0B"/>
    <w:rsid w:val="00275987"/>
    <w:rsid w:val="002807F9"/>
    <w:rsid w:val="002808B1"/>
    <w:rsid w:val="00280B3D"/>
    <w:rsid w:val="002818C4"/>
    <w:rsid w:val="002820C6"/>
    <w:rsid w:val="00282969"/>
    <w:rsid w:val="002870F2"/>
    <w:rsid w:val="00287FAC"/>
    <w:rsid w:val="00290A43"/>
    <w:rsid w:val="00292208"/>
    <w:rsid w:val="0029300E"/>
    <w:rsid w:val="00293143"/>
    <w:rsid w:val="002944EF"/>
    <w:rsid w:val="002960CA"/>
    <w:rsid w:val="002969A9"/>
    <w:rsid w:val="00297285"/>
    <w:rsid w:val="00297478"/>
    <w:rsid w:val="002977FA"/>
    <w:rsid w:val="0029784E"/>
    <w:rsid w:val="002A0FF4"/>
    <w:rsid w:val="002A2147"/>
    <w:rsid w:val="002A4716"/>
    <w:rsid w:val="002A5209"/>
    <w:rsid w:val="002A71C4"/>
    <w:rsid w:val="002A79B2"/>
    <w:rsid w:val="002A7EE1"/>
    <w:rsid w:val="002B062F"/>
    <w:rsid w:val="002B0AC4"/>
    <w:rsid w:val="002B0BDA"/>
    <w:rsid w:val="002B1262"/>
    <w:rsid w:val="002B15AE"/>
    <w:rsid w:val="002B2A45"/>
    <w:rsid w:val="002B453E"/>
    <w:rsid w:val="002B4C99"/>
    <w:rsid w:val="002B6A0E"/>
    <w:rsid w:val="002B7F24"/>
    <w:rsid w:val="002C1540"/>
    <w:rsid w:val="002C1A40"/>
    <w:rsid w:val="002C1C7E"/>
    <w:rsid w:val="002C1DB9"/>
    <w:rsid w:val="002C38FC"/>
    <w:rsid w:val="002C6335"/>
    <w:rsid w:val="002D0177"/>
    <w:rsid w:val="002D15FE"/>
    <w:rsid w:val="002D209B"/>
    <w:rsid w:val="002D459D"/>
    <w:rsid w:val="002D464A"/>
    <w:rsid w:val="002D4EB1"/>
    <w:rsid w:val="002D52F7"/>
    <w:rsid w:val="002D5381"/>
    <w:rsid w:val="002D569D"/>
    <w:rsid w:val="002D58B7"/>
    <w:rsid w:val="002D671A"/>
    <w:rsid w:val="002D6958"/>
    <w:rsid w:val="002E1BB4"/>
    <w:rsid w:val="002E40C3"/>
    <w:rsid w:val="002E6B09"/>
    <w:rsid w:val="002E754A"/>
    <w:rsid w:val="002E7C30"/>
    <w:rsid w:val="002E7E44"/>
    <w:rsid w:val="002F037D"/>
    <w:rsid w:val="002F061E"/>
    <w:rsid w:val="002F0A0F"/>
    <w:rsid w:val="002F0E28"/>
    <w:rsid w:val="002F1E85"/>
    <w:rsid w:val="002F2208"/>
    <w:rsid w:val="002F2856"/>
    <w:rsid w:val="002F3CF5"/>
    <w:rsid w:val="002F3D02"/>
    <w:rsid w:val="002F4ABA"/>
    <w:rsid w:val="002F4C15"/>
    <w:rsid w:val="002F4D7C"/>
    <w:rsid w:val="002F4EC0"/>
    <w:rsid w:val="002F5B0F"/>
    <w:rsid w:val="002F5CEF"/>
    <w:rsid w:val="002F6769"/>
    <w:rsid w:val="0030024B"/>
    <w:rsid w:val="00300754"/>
    <w:rsid w:val="00305021"/>
    <w:rsid w:val="00305C8A"/>
    <w:rsid w:val="003067A4"/>
    <w:rsid w:val="003071D1"/>
    <w:rsid w:val="003077FD"/>
    <w:rsid w:val="00310B66"/>
    <w:rsid w:val="00310FCF"/>
    <w:rsid w:val="0031102E"/>
    <w:rsid w:val="003111D0"/>
    <w:rsid w:val="00311A2C"/>
    <w:rsid w:val="003120D2"/>
    <w:rsid w:val="00312135"/>
    <w:rsid w:val="00314759"/>
    <w:rsid w:val="00315ED5"/>
    <w:rsid w:val="003167D3"/>
    <w:rsid w:val="00320AB8"/>
    <w:rsid w:val="00321402"/>
    <w:rsid w:val="003237CB"/>
    <w:rsid w:val="00324FBE"/>
    <w:rsid w:val="00325032"/>
    <w:rsid w:val="003251EA"/>
    <w:rsid w:val="0032598D"/>
    <w:rsid w:val="00325CC0"/>
    <w:rsid w:val="00330E50"/>
    <w:rsid w:val="00331762"/>
    <w:rsid w:val="003321F4"/>
    <w:rsid w:val="00332419"/>
    <w:rsid w:val="0033267A"/>
    <w:rsid w:val="00332980"/>
    <w:rsid w:val="00332C1F"/>
    <w:rsid w:val="0033426F"/>
    <w:rsid w:val="00334AFB"/>
    <w:rsid w:val="00334B47"/>
    <w:rsid w:val="003362C4"/>
    <w:rsid w:val="00336416"/>
    <w:rsid w:val="00337681"/>
    <w:rsid w:val="00340530"/>
    <w:rsid w:val="00341F7F"/>
    <w:rsid w:val="00342AAF"/>
    <w:rsid w:val="00342EC4"/>
    <w:rsid w:val="00344E0E"/>
    <w:rsid w:val="00347512"/>
    <w:rsid w:val="00350A80"/>
    <w:rsid w:val="00351264"/>
    <w:rsid w:val="00352FBA"/>
    <w:rsid w:val="0035305A"/>
    <w:rsid w:val="00353E87"/>
    <w:rsid w:val="003544B7"/>
    <w:rsid w:val="00354758"/>
    <w:rsid w:val="003559F4"/>
    <w:rsid w:val="00356715"/>
    <w:rsid w:val="00362FB0"/>
    <w:rsid w:val="00363514"/>
    <w:rsid w:val="003641A3"/>
    <w:rsid w:val="003663A7"/>
    <w:rsid w:val="003664A0"/>
    <w:rsid w:val="00366FE8"/>
    <w:rsid w:val="00367C30"/>
    <w:rsid w:val="003726F3"/>
    <w:rsid w:val="00374517"/>
    <w:rsid w:val="00375010"/>
    <w:rsid w:val="0037512C"/>
    <w:rsid w:val="0037649F"/>
    <w:rsid w:val="0037747B"/>
    <w:rsid w:val="00377A46"/>
    <w:rsid w:val="00380550"/>
    <w:rsid w:val="003819B1"/>
    <w:rsid w:val="00382243"/>
    <w:rsid w:val="0038225C"/>
    <w:rsid w:val="0038384E"/>
    <w:rsid w:val="0038403B"/>
    <w:rsid w:val="003849AE"/>
    <w:rsid w:val="00384F07"/>
    <w:rsid w:val="00385A5C"/>
    <w:rsid w:val="00385D4A"/>
    <w:rsid w:val="003877D9"/>
    <w:rsid w:val="00390508"/>
    <w:rsid w:val="003917FD"/>
    <w:rsid w:val="003936AD"/>
    <w:rsid w:val="003937E9"/>
    <w:rsid w:val="003952FD"/>
    <w:rsid w:val="003971E8"/>
    <w:rsid w:val="00397ECC"/>
    <w:rsid w:val="003A10D9"/>
    <w:rsid w:val="003A1703"/>
    <w:rsid w:val="003A27E9"/>
    <w:rsid w:val="003A2915"/>
    <w:rsid w:val="003A2937"/>
    <w:rsid w:val="003A55E7"/>
    <w:rsid w:val="003A5BE6"/>
    <w:rsid w:val="003A6865"/>
    <w:rsid w:val="003A7958"/>
    <w:rsid w:val="003B0F1B"/>
    <w:rsid w:val="003B1EDB"/>
    <w:rsid w:val="003B25C3"/>
    <w:rsid w:val="003B40F2"/>
    <w:rsid w:val="003B412C"/>
    <w:rsid w:val="003B45EE"/>
    <w:rsid w:val="003B4CFD"/>
    <w:rsid w:val="003B5EAB"/>
    <w:rsid w:val="003B5F0E"/>
    <w:rsid w:val="003B6380"/>
    <w:rsid w:val="003B6626"/>
    <w:rsid w:val="003B712F"/>
    <w:rsid w:val="003C02F0"/>
    <w:rsid w:val="003C03E4"/>
    <w:rsid w:val="003C04A6"/>
    <w:rsid w:val="003C0FDA"/>
    <w:rsid w:val="003C2A42"/>
    <w:rsid w:val="003C3C4D"/>
    <w:rsid w:val="003C4F39"/>
    <w:rsid w:val="003C6413"/>
    <w:rsid w:val="003C73D0"/>
    <w:rsid w:val="003D0139"/>
    <w:rsid w:val="003D11C8"/>
    <w:rsid w:val="003D19A9"/>
    <w:rsid w:val="003D26F3"/>
    <w:rsid w:val="003D394B"/>
    <w:rsid w:val="003D3C8A"/>
    <w:rsid w:val="003D3CE1"/>
    <w:rsid w:val="003D4401"/>
    <w:rsid w:val="003D6A26"/>
    <w:rsid w:val="003D726E"/>
    <w:rsid w:val="003D74B9"/>
    <w:rsid w:val="003E0674"/>
    <w:rsid w:val="003E282E"/>
    <w:rsid w:val="003E4752"/>
    <w:rsid w:val="003E4C85"/>
    <w:rsid w:val="003E50B6"/>
    <w:rsid w:val="003E57EF"/>
    <w:rsid w:val="003E6C01"/>
    <w:rsid w:val="003E6E6D"/>
    <w:rsid w:val="003E779B"/>
    <w:rsid w:val="003E7A28"/>
    <w:rsid w:val="003F1191"/>
    <w:rsid w:val="003F19E4"/>
    <w:rsid w:val="003F2BAB"/>
    <w:rsid w:val="003F37B2"/>
    <w:rsid w:val="003F38B7"/>
    <w:rsid w:val="003F3A59"/>
    <w:rsid w:val="003F3ADF"/>
    <w:rsid w:val="003F4227"/>
    <w:rsid w:val="003F638F"/>
    <w:rsid w:val="003F639F"/>
    <w:rsid w:val="003F66F3"/>
    <w:rsid w:val="003F6A19"/>
    <w:rsid w:val="003F7CC6"/>
    <w:rsid w:val="0040040B"/>
    <w:rsid w:val="0040146D"/>
    <w:rsid w:val="00401C67"/>
    <w:rsid w:val="00402604"/>
    <w:rsid w:val="00403D09"/>
    <w:rsid w:val="004045B3"/>
    <w:rsid w:val="00404AAB"/>
    <w:rsid w:val="00404CF7"/>
    <w:rsid w:val="00404DCE"/>
    <w:rsid w:val="004067B0"/>
    <w:rsid w:val="0041025A"/>
    <w:rsid w:val="004114AA"/>
    <w:rsid w:val="00415E5C"/>
    <w:rsid w:val="00416488"/>
    <w:rsid w:val="00417A52"/>
    <w:rsid w:val="00417E04"/>
    <w:rsid w:val="00421AF9"/>
    <w:rsid w:val="00421C2D"/>
    <w:rsid w:val="004228DE"/>
    <w:rsid w:val="004231D9"/>
    <w:rsid w:val="00424049"/>
    <w:rsid w:val="004242D6"/>
    <w:rsid w:val="00424C8E"/>
    <w:rsid w:val="004252A1"/>
    <w:rsid w:val="004262A7"/>
    <w:rsid w:val="004268D6"/>
    <w:rsid w:val="00426A73"/>
    <w:rsid w:val="00427E06"/>
    <w:rsid w:val="00430845"/>
    <w:rsid w:val="00430930"/>
    <w:rsid w:val="004314F1"/>
    <w:rsid w:val="00431A42"/>
    <w:rsid w:val="00431ACD"/>
    <w:rsid w:val="004328C8"/>
    <w:rsid w:val="00432F20"/>
    <w:rsid w:val="00434D8F"/>
    <w:rsid w:val="00436375"/>
    <w:rsid w:val="00437FC3"/>
    <w:rsid w:val="00440F16"/>
    <w:rsid w:val="0044298C"/>
    <w:rsid w:val="00443B18"/>
    <w:rsid w:val="004441CF"/>
    <w:rsid w:val="00444943"/>
    <w:rsid w:val="00444C46"/>
    <w:rsid w:val="00444D49"/>
    <w:rsid w:val="00446E68"/>
    <w:rsid w:val="00447DE1"/>
    <w:rsid w:val="004504AB"/>
    <w:rsid w:val="00451533"/>
    <w:rsid w:val="00451D4B"/>
    <w:rsid w:val="00452088"/>
    <w:rsid w:val="004538B2"/>
    <w:rsid w:val="004548E2"/>
    <w:rsid w:val="00454C10"/>
    <w:rsid w:val="00455F07"/>
    <w:rsid w:val="00456E7E"/>
    <w:rsid w:val="00457BDA"/>
    <w:rsid w:val="00457E3B"/>
    <w:rsid w:val="004602AA"/>
    <w:rsid w:val="0046058A"/>
    <w:rsid w:val="00460940"/>
    <w:rsid w:val="004619AC"/>
    <w:rsid w:val="00462524"/>
    <w:rsid w:val="004626A7"/>
    <w:rsid w:val="00463074"/>
    <w:rsid w:val="00463704"/>
    <w:rsid w:val="0046470F"/>
    <w:rsid w:val="00464812"/>
    <w:rsid w:val="00464A84"/>
    <w:rsid w:val="004654D0"/>
    <w:rsid w:val="00465A2E"/>
    <w:rsid w:val="004664BC"/>
    <w:rsid w:val="00466FFE"/>
    <w:rsid w:val="0046776B"/>
    <w:rsid w:val="004677CF"/>
    <w:rsid w:val="00470062"/>
    <w:rsid w:val="00470F8D"/>
    <w:rsid w:val="004727D3"/>
    <w:rsid w:val="00473447"/>
    <w:rsid w:val="004744B7"/>
    <w:rsid w:val="004759B0"/>
    <w:rsid w:val="00476038"/>
    <w:rsid w:val="0047664B"/>
    <w:rsid w:val="0047757E"/>
    <w:rsid w:val="00480E2E"/>
    <w:rsid w:val="00481669"/>
    <w:rsid w:val="00481E29"/>
    <w:rsid w:val="00481F81"/>
    <w:rsid w:val="00482854"/>
    <w:rsid w:val="00482D62"/>
    <w:rsid w:val="0048396B"/>
    <w:rsid w:val="0048411A"/>
    <w:rsid w:val="004856CB"/>
    <w:rsid w:val="00487DE6"/>
    <w:rsid w:val="00487E0E"/>
    <w:rsid w:val="00490083"/>
    <w:rsid w:val="004904DC"/>
    <w:rsid w:val="00491E51"/>
    <w:rsid w:val="00492E79"/>
    <w:rsid w:val="004947C7"/>
    <w:rsid w:val="00494BD7"/>
    <w:rsid w:val="004950AD"/>
    <w:rsid w:val="004953C4"/>
    <w:rsid w:val="004959BF"/>
    <w:rsid w:val="00495CF8"/>
    <w:rsid w:val="0049688E"/>
    <w:rsid w:val="004A2622"/>
    <w:rsid w:val="004A280D"/>
    <w:rsid w:val="004A2B1C"/>
    <w:rsid w:val="004A2EB3"/>
    <w:rsid w:val="004A3885"/>
    <w:rsid w:val="004A3B25"/>
    <w:rsid w:val="004A425A"/>
    <w:rsid w:val="004A43FE"/>
    <w:rsid w:val="004A5818"/>
    <w:rsid w:val="004A5E41"/>
    <w:rsid w:val="004A687D"/>
    <w:rsid w:val="004A6A67"/>
    <w:rsid w:val="004A6D3E"/>
    <w:rsid w:val="004A6FFC"/>
    <w:rsid w:val="004A7D15"/>
    <w:rsid w:val="004B0508"/>
    <w:rsid w:val="004B0536"/>
    <w:rsid w:val="004B05E9"/>
    <w:rsid w:val="004B0DA4"/>
    <w:rsid w:val="004B117C"/>
    <w:rsid w:val="004B1EC7"/>
    <w:rsid w:val="004B2C2A"/>
    <w:rsid w:val="004B4016"/>
    <w:rsid w:val="004B4B01"/>
    <w:rsid w:val="004B6516"/>
    <w:rsid w:val="004C0B37"/>
    <w:rsid w:val="004C1E15"/>
    <w:rsid w:val="004C2188"/>
    <w:rsid w:val="004C25DD"/>
    <w:rsid w:val="004C27DE"/>
    <w:rsid w:val="004C28A1"/>
    <w:rsid w:val="004C3033"/>
    <w:rsid w:val="004C4962"/>
    <w:rsid w:val="004C5819"/>
    <w:rsid w:val="004C5A04"/>
    <w:rsid w:val="004C5C9B"/>
    <w:rsid w:val="004C6005"/>
    <w:rsid w:val="004C630C"/>
    <w:rsid w:val="004C7676"/>
    <w:rsid w:val="004C7E8D"/>
    <w:rsid w:val="004D04AF"/>
    <w:rsid w:val="004D1A36"/>
    <w:rsid w:val="004D3AA9"/>
    <w:rsid w:val="004D42F9"/>
    <w:rsid w:val="004D47D3"/>
    <w:rsid w:val="004D48A6"/>
    <w:rsid w:val="004D4D64"/>
    <w:rsid w:val="004D592C"/>
    <w:rsid w:val="004D7511"/>
    <w:rsid w:val="004D78A9"/>
    <w:rsid w:val="004D7E5C"/>
    <w:rsid w:val="004E1505"/>
    <w:rsid w:val="004E1577"/>
    <w:rsid w:val="004E2B06"/>
    <w:rsid w:val="004E504E"/>
    <w:rsid w:val="004E55EA"/>
    <w:rsid w:val="004E6AC5"/>
    <w:rsid w:val="004E7376"/>
    <w:rsid w:val="004F0B25"/>
    <w:rsid w:val="004F0F2E"/>
    <w:rsid w:val="004F13D3"/>
    <w:rsid w:val="004F15DC"/>
    <w:rsid w:val="004F222E"/>
    <w:rsid w:val="004F2B7A"/>
    <w:rsid w:val="004F34BD"/>
    <w:rsid w:val="004F5012"/>
    <w:rsid w:val="004F707B"/>
    <w:rsid w:val="004F73E8"/>
    <w:rsid w:val="004F7709"/>
    <w:rsid w:val="0050066C"/>
    <w:rsid w:val="005016A5"/>
    <w:rsid w:val="005019B9"/>
    <w:rsid w:val="005019DE"/>
    <w:rsid w:val="005030D2"/>
    <w:rsid w:val="0050332B"/>
    <w:rsid w:val="00503761"/>
    <w:rsid w:val="00503773"/>
    <w:rsid w:val="00503A27"/>
    <w:rsid w:val="005044A8"/>
    <w:rsid w:val="0050469E"/>
    <w:rsid w:val="00505F9F"/>
    <w:rsid w:val="00506103"/>
    <w:rsid w:val="005068D5"/>
    <w:rsid w:val="00507FCC"/>
    <w:rsid w:val="00513394"/>
    <w:rsid w:val="005142E5"/>
    <w:rsid w:val="00514D07"/>
    <w:rsid w:val="005152B4"/>
    <w:rsid w:val="0051563D"/>
    <w:rsid w:val="00516CD0"/>
    <w:rsid w:val="00520124"/>
    <w:rsid w:val="00521D95"/>
    <w:rsid w:val="005223D6"/>
    <w:rsid w:val="00523BC6"/>
    <w:rsid w:val="00523D85"/>
    <w:rsid w:val="00524DF6"/>
    <w:rsid w:val="005258D3"/>
    <w:rsid w:val="00525FB8"/>
    <w:rsid w:val="00526571"/>
    <w:rsid w:val="00526C4F"/>
    <w:rsid w:val="00527621"/>
    <w:rsid w:val="005311C9"/>
    <w:rsid w:val="0053169A"/>
    <w:rsid w:val="0053352A"/>
    <w:rsid w:val="00533634"/>
    <w:rsid w:val="0053460E"/>
    <w:rsid w:val="0053501A"/>
    <w:rsid w:val="005354DC"/>
    <w:rsid w:val="00535606"/>
    <w:rsid w:val="00536607"/>
    <w:rsid w:val="0053660A"/>
    <w:rsid w:val="00537238"/>
    <w:rsid w:val="00541574"/>
    <w:rsid w:val="00542F8B"/>
    <w:rsid w:val="00546BCC"/>
    <w:rsid w:val="00547DC0"/>
    <w:rsid w:val="00547E48"/>
    <w:rsid w:val="005503C5"/>
    <w:rsid w:val="005514E9"/>
    <w:rsid w:val="00552BAB"/>
    <w:rsid w:val="005550FE"/>
    <w:rsid w:val="00556068"/>
    <w:rsid w:val="00556587"/>
    <w:rsid w:val="0055694B"/>
    <w:rsid w:val="00556FEA"/>
    <w:rsid w:val="00557E47"/>
    <w:rsid w:val="0056195F"/>
    <w:rsid w:val="0056381E"/>
    <w:rsid w:val="005646E9"/>
    <w:rsid w:val="00564E84"/>
    <w:rsid w:val="00565C05"/>
    <w:rsid w:val="00567B4B"/>
    <w:rsid w:val="00567E51"/>
    <w:rsid w:val="005707A0"/>
    <w:rsid w:val="005714EA"/>
    <w:rsid w:val="00572850"/>
    <w:rsid w:val="00572B5E"/>
    <w:rsid w:val="005740D7"/>
    <w:rsid w:val="005744C9"/>
    <w:rsid w:val="00574AD5"/>
    <w:rsid w:val="00574ECC"/>
    <w:rsid w:val="005767F6"/>
    <w:rsid w:val="00576B49"/>
    <w:rsid w:val="00577863"/>
    <w:rsid w:val="0058135E"/>
    <w:rsid w:val="00583E6E"/>
    <w:rsid w:val="005854BD"/>
    <w:rsid w:val="00585B40"/>
    <w:rsid w:val="00585C71"/>
    <w:rsid w:val="00586865"/>
    <w:rsid w:val="00586C26"/>
    <w:rsid w:val="00586C52"/>
    <w:rsid w:val="00586CB9"/>
    <w:rsid w:val="0058788C"/>
    <w:rsid w:val="005904F0"/>
    <w:rsid w:val="00590878"/>
    <w:rsid w:val="00592978"/>
    <w:rsid w:val="00593672"/>
    <w:rsid w:val="005943F1"/>
    <w:rsid w:val="00595076"/>
    <w:rsid w:val="0059535B"/>
    <w:rsid w:val="005977C9"/>
    <w:rsid w:val="005A153F"/>
    <w:rsid w:val="005A17E6"/>
    <w:rsid w:val="005A1FE8"/>
    <w:rsid w:val="005A4610"/>
    <w:rsid w:val="005A59C1"/>
    <w:rsid w:val="005A64B4"/>
    <w:rsid w:val="005A6745"/>
    <w:rsid w:val="005B4A31"/>
    <w:rsid w:val="005B4AAC"/>
    <w:rsid w:val="005B4C63"/>
    <w:rsid w:val="005B5BFE"/>
    <w:rsid w:val="005B679F"/>
    <w:rsid w:val="005B6B0C"/>
    <w:rsid w:val="005B6D07"/>
    <w:rsid w:val="005B7508"/>
    <w:rsid w:val="005B7AFB"/>
    <w:rsid w:val="005C012E"/>
    <w:rsid w:val="005C0226"/>
    <w:rsid w:val="005C0B60"/>
    <w:rsid w:val="005C1889"/>
    <w:rsid w:val="005C1A31"/>
    <w:rsid w:val="005C4751"/>
    <w:rsid w:val="005C51DD"/>
    <w:rsid w:val="005C547A"/>
    <w:rsid w:val="005C7CC3"/>
    <w:rsid w:val="005D2D97"/>
    <w:rsid w:val="005D45EA"/>
    <w:rsid w:val="005D55A0"/>
    <w:rsid w:val="005D6A08"/>
    <w:rsid w:val="005D6DA7"/>
    <w:rsid w:val="005D72CB"/>
    <w:rsid w:val="005E0813"/>
    <w:rsid w:val="005E10A1"/>
    <w:rsid w:val="005E2B57"/>
    <w:rsid w:val="005E2F36"/>
    <w:rsid w:val="005E3F84"/>
    <w:rsid w:val="005E5574"/>
    <w:rsid w:val="005E62C1"/>
    <w:rsid w:val="005E70EC"/>
    <w:rsid w:val="005E7595"/>
    <w:rsid w:val="005F1137"/>
    <w:rsid w:val="005F133A"/>
    <w:rsid w:val="005F1648"/>
    <w:rsid w:val="005F2FC1"/>
    <w:rsid w:val="005F4547"/>
    <w:rsid w:val="005F47F5"/>
    <w:rsid w:val="005F4991"/>
    <w:rsid w:val="005F63FD"/>
    <w:rsid w:val="005F7096"/>
    <w:rsid w:val="005F73BD"/>
    <w:rsid w:val="00602033"/>
    <w:rsid w:val="0060377C"/>
    <w:rsid w:val="00604DD8"/>
    <w:rsid w:val="006050D8"/>
    <w:rsid w:val="006055AA"/>
    <w:rsid w:val="00605BC6"/>
    <w:rsid w:val="00607590"/>
    <w:rsid w:val="00610CA0"/>
    <w:rsid w:val="00611E41"/>
    <w:rsid w:val="006121FF"/>
    <w:rsid w:val="00613A8C"/>
    <w:rsid w:val="00613BC9"/>
    <w:rsid w:val="00614B1E"/>
    <w:rsid w:val="00616E1D"/>
    <w:rsid w:val="006172AC"/>
    <w:rsid w:val="006173AF"/>
    <w:rsid w:val="00617A04"/>
    <w:rsid w:val="00617DC9"/>
    <w:rsid w:val="00620604"/>
    <w:rsid w:val="00622449"/>
    <w:rsid w:val="00623F72"/>
    <w:rsid w:val="00624242"/>
    <w:rsid w:val="00624387"/>
    <w:rsid w:val="00624B37"/>
    <w:rsid w:val="00625242"/>
    <w:rsid w:val="0062594B"/>
    <w:rsid w:val="00625F53"/>
    <w:rsid w:val="00626187"/>
    <w:rsid w:val="006264A0"/>
    <w:rsid w:val="00627531"/>
    <w:rsid w:val="00631803"/>
    <w:rsid w:val="006330AF"/>
    <w:rsid w:val="006342B7"/>
    <w:rsid w:val="00635A87"/>
    <w:rsid w:val="00635EA9"/>
    <w:rsid w:val="006419AF"/>
    <w:rsid w:val="006426A2"/>
    <w:rsid w:val="00643EBC"/>
    <w:rsid w:val="00643F32"/>
    <w:rsid w:val="00644320"/>
    <w:rsid w:val="00644330"/>
    <w:rsid w:val="00644375"/>
    <w:rsid w:val="00654466"/>
    <w:rsid w:val="006547E4"/>
    <w:rsid w:val="00655F39"/>
    <w:rsid w:val="00656091"/>
    <w:rsid w:val="00656675"/>
    <w:rsid w:val="00656B38"/>
    <w:rsid w:val="00656F0A"/>
    <w:rsid w:val="00657327"/>
    <w:rsid w:val="00660523"/>
    <w:rsid w:val="00660A3A"/>
    <w:rsid w:val="006621DE"/>
    <w:rsid w:val="0066525C"/>
    <w:rsid w:val="00665754"/>
    <w:rsid w:val="00667524"/>
    <w:rsid w:val="00670DA6"/>
    <w:rsid w:val="0067117F"/>
    <w:rsid w:val="006715C8"/>
    <w:rsid w:val="00672805"/>
    <w:rsid w:val="006736B7"/>
    <w:rsid w:val="00673BCB"/>
    <w:rsid w:val="006741E5"/>
    <w:rsid w:val="00674308"/>
    <w:rsid w:val="0067447B"/>
    <w:rsid w:val="00674D57"/>
    <w:rsid w:val="006752F5"/>
    <w:rsid w:val="00676C44"/>
    <w:rsid w:val="00680486"/>
    <w:rsid w:val="006815CB"/>
    <w:rsid w:val="00681951"/>
    <w:rsid w:val="00682FD6"/>
    <w:rsid w:val="006834D3"/>
    <w:rsid w:val="0068362E"/>
    <w:rsid w:val="00683BFC"/>
    <w:rsid w:val="00684115"/>
    <w:rsid w:val="0068425A"/>
    <w:rsid w:val="006855B0"/>
    <w:rsid w:val="00686F8E"/>
    <w:rsid w:val="006871E0"/>
    <w:rsid w:val="0068726D"/>
    <w:rsid w:val="00687999"/>
    <w:rsid w:val="00687A75"/>
    <w:rsid w:val="00690068"/>
    <w:rsid w:val="00690DFE"/>
    <w:rsid w:val="00691D1E"/>
    <w:rsid w:val="0069279E"/>
    <w:rsid w:val="00694648"/>
    <w:rsid w:val="00694E59"/>
    <w:rsid w:val="00694E6F"/>
    <w:rsid w:val="006950BA"/>
    <w:rsid w:val="00695A2A"/>
    <w:rsid w:val="00696920"/>
    <w:rsid w:val="006A01CC"/>
    <w:rsid w:val="006A0C3F"/>
    <w:rsid w:val="006A0FDF"/>
    <w:rsid w:val="006A2570"/>
    <w:rsid w:val="006A27BD"/>
    <w:rsid w:val="006A2A9F"/>
    <w:rsid w:val="006A2EEB"/>
    <w:rsid w:val="006A3FFD"/>
    <w:rsid w:val="006A457D"/>
    <w:rsid w:val="006A7159"/>
    <w:rsid w:val="006A7CF7"/>
    <w:rsid w:val="006B0B5E"/>
    <w:rsid w:val="006B0DC0"/>
    <w:rsid w:val="006B21EB"/>
    <w:rsid w:val="006B25B3"/>
    <w:rsid w:val="006B48C2"/>
    <w:rsid w:val="006C0148"/>
    <w:rsid w:val="006C15B7"/>
    <w:rsid w:val="006C25EB"/>
    <w:rsid w:val="006C3106"/>
    <w:rsid w:val="006C375A"/>
    <w:rsid w:val="006C603A"/>
    <w:rsid w:val="006D0CBE"/>
    <w:rsid w:val="006D0D5B"/>
    <w:rsid w:val="006D1D19"/>
    <w:rsid w:val="006D1E16"/>
    <w:rsid w:val="006D22E6"/>
    <w:rsid w:val="006D26B1"/>
    <w:rsid w:val="006D2B51"/>
    <w:rsid w:val="006D42E5"/>
    <w:rsid w:val="006D4620"/>
    <w:rsid w:val="006D5E61"/>
    <w:rsid w:val="006D716B"/>
    <w:rsid w:val="006E19BA"/>
    <w:rsid w:val="006E2CC0"/>
    <w:rsid w:val="006E313E"/>
    <w:rsid w:val="006E34A0"/>
    <w:rsid w:val="006E4FB1"/>
    <w:rsid w:val="006E55C4"/>
    <w:rsid w:val="006E5FCE"/>
    <w:rsid w:val="006E6ED2"/>
    <w:rsid w:val="006E76CA"/>
    <w:rsid w:val="006F116F"/>
    <w:rsid w:val="006F1239"/>
    <w:rsid w:val="006F165E"/>
    <w:rsid w:val="006F1DED"/>
    <w:rsid w:val="006F2F1F"/>
    <w:rsid w:val="006F3347"/>
    <w:rsid w:val="006F3444"/>
    <w:rsid w:val="006F4077"/>
    <w:rsid w:val="006F4ADD"/>
    <w:rsid w:val="006F5767"/>
    <w:rsid w:val="006F695F"/>
    <w:rsid w:val="006F747B"/>
    <w:rsid w:val="0070007B"/>
    <w:rsid w:val="007003A2"/>
    <w:rsid w:val="00700750"/>
    <w:rsid w:val="007008AF"/>
    <w:rsid w:val="00700909"/>
    <w:rsid w:val="00700AE6"/>
    <w:rsid w:val="00701258"/>
    <w:rsid w:val="00701403"/>
    <w:rsid w:val="00702316"/>
    <w:rsid w:val="00703401"/>
    <w:rsid w:val="00703EA8"/>
    <w:rsid w:val="007054FB"/>
    <w:rsid w:val="007057BA"/>
    <w:rsid w:val="00706730"/>
    <w:rsid w:val="00710523"/>
    <w:rsid w:val="00711CEB"/>
    <w:rsid w:val="007125D0"/>
    <w:rsid w:val="00713308"/>
    <w:rsid w:val="0071472C"/>
    <w:rsid w:val="00715A46"/>
    <w:rsid w:val="0072107F"/>
    <w:rsid w:val="00722870"/>
    <w:rsid w:val="00722F28"/>
    <w:rsid w:val="00725B48"/>
    <w:rsid w:val="00730CA8"/>
    <w:rsid w:val="00730DBA"/>
    <w:rsid w:val="00735D23"/>
    <w:rsid w:val="00735E68"/>
    <w:rsid w:val="00740429"/>
    <w:rsid w:val="00740D54"/>
    <w:rsid w:val="007410DA"/>
    <w:rsid w:val="00741364"/>
    <w:rsid w:val="00741EEF"/>
    <w:rsid w:val="007428A4"/>
    <w:rsid w:val="00744171"/>
    <w:rsid w:val="00744963"/>
    <w:rsid w:val="00745EA4"/>
    <w:rsid w:val="00747CBE"/>
    <w:rsid w:val="0075202E"/>
    <w:rsid w:val="007541E1"/>
    <w:rsid w:val="00755789"/>
    <w:rsid w:val="00755E48"/>
    <w:rsid w:val="007562DC"/>
    <w:rsid w:val="0075684E"/>
    <w:rsid w:val="007579FF"/>
    <w:rsid w:val="00760746"/>
    <w:rsid w:val="00760B4E"/>
    <w:rsid w:val="00760E77"/>
    <w:rsid w:val="00760F74"/>
    <w:rsid w:val="00761249"/>
    <w:rsid w:val="007619B7"/>
    <w:rsid w:val="00762A71"/>
    <w:rsid w:val="00765287"/>
    <w:rsid w:val="0076545E"/>
    <w:rsid w:val="00765837"/>
    <w:rsid w:val="00767032"/>
    <w:rsid w:val="007714E9"/>
    <w:rsid w:val="00771B95"/>
    <w:rsid w:val="00772880"/>
    <w:rsid w:val="007733AA"/>
    <w:rsid w:val="00773907"/>
    <w:rsid w:val="00777699"/>
    <w:rsid w:val="00780287"/>
    <w:rsid w:val="00780FEF"/>
    <w:rsid w:val="00781843"/>
    <w:rsid w:val="00781DB9"/>
    <w:rsid w:val="007820DE"/>
    <w:rsid w:val="007826C4"/>
    <w:rsid w:val="007829F0"/>
    <w:rsid w:val="00783511"/>
    <w:rsid w:val="007852CD"/>
    <w:rsid w:val="0078547E"/>
    <w:rsid w:val="00785EC1"/>
    <w:rsid w:val="007862F4"/>
    <w:rsid w:val="00786B05"/>
    <w:rsid w:val="00787451"/>
    <w:rsid w:val="00787474"/>
    <w:rsid w:val="007924E6"/>
    <w:rsid w:val="00792A4D"/>
    <w:rsid w:val="00792EEA"/>
    <w:rsid w:val="00794148"/>
    <w:rsid w:val="0079709D"/>
    <w:rsid w:val="007970C0"/>
    <w:rsid w:val="007A1380"/>
    <w:rsid w:val="007A2FB0"/>
    <w:rsid w:val="007A3573"/>
    <w:rsid w:val="007A4978"/>
    <w:rsid w:val="007A5C07"/>
    <w:rsid w:val="007A5C97"/>
    <w:rsid w:val="007A6576"/>
    <w:rsid w:val="007A6CAE"/>
    <w:rsid w:val="007A7127"/>
    <w:rsid w:val="007A7723"/>
    <w:rsid w:val="007B126B"/>
    <w:rsid w:val="007B185C"/>
    <w:rsid w:val="007B452A"/>
    <w:rsid w:val="007B55BA"/>
    <w:rsid w:val="007B5B66"/>
    <w:rsid w:val="007B5C76"/>
    <w:rsid w:val="007B5E51"/>
    <w:rsid w:val="007B6DD2"/>
    <w:rsid w:val="007B761C"/>
    <w:rsid w:val="007C0AB0"/>
    <w:rsid w:val="007C1BDC"/>
    <w:rsid w:val="007C1F6C"/>
    <w:rsid w:val="007C255C"/>
    <w:rsid w:val="007C2DAB"/>
    <w:rsid w:val="007C3AE6"/>
    <w:rsid w:val="007C4405"/>
    <w:rsid w:val="007D0E96"/>
    <w:rsid w:val="007D1800"/>
    <w:rsid w:val="007D1B27"/>
    <w:rsid w:val="007D21C0"/>
    <w:rsid w:val="007D3ADF"/>
    <w:rsid w:val="007D51B1"/>
    <w:rsid w:val="007D5E1D"/>
    <w:rsid w:val="007E0E2B"/>
    <w:rsid w:val="007E3209"/>
    <w:rsid w:val="007E3331"/>
    <w:rsid w:val="007E52ED"/>
    <w:rsid w:val="007E6511"/>
    <w:rsid w:val="007E753A"/>
    <w:rsid w:val="007F05B6"/>
    <w:rsid w:val="007F1DB1"/>
    <w:rsid w:val="007F20DF"/>
    <w:rsid w:val="007F32F9"/>
    <w:rsid w:val="007F3373"/>
    <w:rsid w:val="007F4002"/>
    <w:rsid w:val="007F4FD8"/>
    <w:rsid w:val="007F596C"/>
    <w:rsid w:val="007F7ADC"/>
    <w:rsid w:val="007F7DD7"/>
    <w:rsid w:val="008001A7"/>
    <w:rsid w:val="00800BEF"/>
    <w:rsid w:val="00800CFB"/>
    <w:rsid w:val="00801557"/>
    <w:rsid w:val="008059D7"/>
    <w:rsid w:val="008068C8"/>
    <w:rsid w:val="00806C47"/>
    <w:rsid w:val="008074FD"/>
    <w:rsid w:val="00810023"/>
    <w:rsid w:val="008112BD"/>
    <w:rsid w:val="008127B4"/>
    <w:rsid w:val="008168C5"/>
    <w:rsid w:val="00816A82"/>
    <w:rsid w:val="008218FE"/>
    <w:rsid w:val="00822103"/>
    <w:rsid w:val="00823C65"/>
    <w:rsid w:val="00823CC0"/>
    <w:rsid w:val="008302F8"/>
    <w:rsid w:val="00831018"/>
    <w:rsid w:val="0083270D"/>
    <w:rsid w:val="008356EC"/>
    <w:rsid w:val="00836555"/>
    <w:rsid w:val="008418F2"/>
    <w:rsid w:val="00841FE9"/>
    <w:rsid w:val="008421C5"/>
    <w:rsid w:val="008425CE"/>
    <w:rsid w:val="00842B4F"/>
    <w:rsid w:val="00842FBB"/>
    <w:rsid w:val="0084485C"/>
    <w:rsid w:val="00844BE7"/>
    <w:rsid w:val="008458E6"/>
    <w:rsid w:val="00846B51"/>
    <w:rsid w:val="00846BCD"/>
    <w:rsid w:val="00846CD6"/>
    <w:rsid w:val="008470EB"/>
    <w:rsid w:val="0084768C"/>
    <w:rsid w:val="00847914"/>
    <w:rsid w:val="008501AC"/>
    <w:rsid w:val="00851A3C"/>
    <w:rsid w:val="00851B68"/>
    <w:rsid w:val="00855CB8"/>
    <w:rsid w:val="00856207"/>
    <w:rsid w:val="00856F7E"/>
    <w:rsid w:val="00857CF6"/>
    <w:rsid w:val="0086008D"/>
    <w:rsid w:val="008612A4"/>
    <w:rsid w:val="00861E8D"/>
    <w:rsid w:val="00862A95"/>
    <w:rsid w:val="008664CE"/>
    <w:rsid w:val="008719CF"/>
    <w:rsid w:val="00872DC9"/>
    <w:rsid w:val="0087498F"/>
    <w:rsid w:val="00876C13"/>
    <w:rsid w:val="00876CED"/>
    <w:rsid w:val="00877166"/>
    <w:rsid w:val="00880294"/>
    <w:rsid w:val="0088120A"/>
    <w:rsid w:val="008814F0"/>
    <w:rsid w:val="00884856"/>
    <w:rsid w:val="00884A04"/>
    <w:rsid w:val="008858CE"/>
    <w:rsid w:val="00885D68"/>
    <w:rsid w:val="00890E82"/>
    <w:rsid w:val="00891DF6"/>
    <w:rsid w:val="00892566"/>
    <w:rsid w:val="00893796"/>
    <w:rsid w:val="00893E51"/>
    <w:rsid w:val="0089480C"/>
    <w:rsid w:val="0089485F"/>
    <w:rsid w:val="00894E43"/>
    <w:rsid w:val="00894EE7"/>
    <w:rsid w:val="008958DC"/>
    <w:rsid w:val="00895EC5"/>
    <w:rsid w:val="008960CC"/>
    <w:rsid w:val="008A0118"/>
    <w:rsid w:val="008A31BF"/>
    <w:rsid w:val="008A410D"/>
    <w:rsid w:val="008A6E84"/>
    <w:rsid w:val="008A700C"/>
    <w:rsid w:val="008A7A0E"/>
    <w:rsid w:val="008A7D91"/>
    <w:rsid w:val="008B0123"/>
    <w:rsid w:val="008B0842"/>
    <w:rsid w:val="008B1274"/>
    <w:rsid w:val="008B3C9E"/>
    <w:rsid w:val="008B419D"/>
    <w:rsid w:val="008B4C14"/>
    <w:rsid w:val="008B5111"/>
    <w:rsid w:val="008B56C3"/>
    <w:rsid w:val="008B7FE7"/>
    <w:rsid w:val="008C0840"/>
    <w:rsid w:val="008C11BF"/>
    <w:rsid w:val="008C18C6"/>
    <w:rsid w:val="008C1DA9"/>
    <w:rsid w:val="008C1E98"/>
    <w:rsid w:val="008C275B"/>
    <w:rsid w:val="008C38F7"/>
    <w:rsid w:val="008C3A02"/>
    <w:rsid w:val="008C3B6B"/>
    <w:rsid w:val="008C4276"/>
    <w:rsid w:val="008C45EC"/>
    <w:rsid w:val="008C647B"/>
    <w:rsid w:val="008C657C"/>
    <w:rsid w:val="008C76A3"/>
    <w:rsid w:val="008D0368"/>
    <w:rsid w:val="008D144F"/>
    <w:rsid w:val="008D155A"/>
    <w:rsid w:val="008D446E"/>
    <w:rsid w:val="008D487D"/>
    <w:rsid w:val="008D490D"/>
    <w:rsid w:val="008D4A36"/>
    <w:rsid w:val="008D4B04"/>
    <w:rsid w:val="008D5CB3"/>
    <w:rsid w:val="008D6C50"/>
    <w:rsid w:val="008D71D7"/>
    <w:rsid w:val="008D7917"/>
    <w:rsid w:val="008D7E6A"/>
    <w:rsid w:val="008E0534"/>
    <w:rsid w:val="008E0BAD"/>
    <w:rsid w:val="008E34A9"/>
    <w:rsid w:val="008E603F"/>
    <w:rsid w:val="008E61B4"/>
    <w:rsid w:val="008E67B2"/>
    <w:rsid w:val="008E7185"/>
    <w:rsid w:val="008E72C6"/>
    <w:rsid w:val="008E7BF5"/>
    <w:rsid w:val="008F1B3B"/>
    <w:rsid w:val="008F1FCD"/>
    <w:rsid w:val="008F25BD"/>
    <w:rsid w:val="008F2940"/>
    <w:rsid w:val="008F3A32"/>
    <w:rsid w:val="008F3A76"/>
    <w:rsid w:val="008F4023"/>
    <w:rsid w:val="008F5870"/>
    <w:rsid w:val="008F58F1"/>
    <w:rsid w:val="008F6DA7"/>
    <w:rsid w:val="008F7516"/>
    <w:rsid w:val="008F7E0A"/>
    <w:rsid w:val="00900960"/>
    <w:rsid w:val="0090352D"/>
    <w:rsid w:val="0090408F"/>
    <w:rsid w:val="00905C68"/>
    <w:rsid w:val="009063DC"/>
    <w:rsid w:val="00906566"/>
    <w:rsid w:val="00907446"/>
    <w:rsid w:val="0090766F"/>
    <w:rsid w:val="00911C72"/>
    <w:rsid w:val="00912763"/>
    <w:rsid w:val="00912A84"/>
    <w:rsid w:val="00913776"/>
    <w:rsid w:val="0091452F"/>
    <w:rsid w:val="00920FFE"/>
    <w:rsid w:val="009216BB"/>
    <w:rsid w:val="00921F5E"/>
    <w:rsid w:val="009226F9"/>
    <w:rsid w:val="00922E95"/>
    <w:rsid w:val="00924F8D"/>
    <w:rsid w:val="00925D93"/>
    <w:rsid w:val="00925DE2"/>
    <w:rsid w:val="009268A7"/>
    <w:rsid w:val="00930E38"/>
    <w:rsid w:val="0093151A"/>
    <w:rsid w:val="009319AA"/>
    <w:rsid w:val="00932D90"/>
    <w:rsid w:val="00934DCA"/>
    <w:rsid w:val="00934FA5"/>
    <w:rsid w:val="00937E2B"/>
    <w:rsid w:val="0094061B"/>
    <w:rsid w:val="009418B3"/>
    <w:rsid w:val="009423CD"/>
    <w:rsid w:val="00942483"/>
    <w:rsid w:val="009435D3"/>
    <w:rsid w:val="0094415C"/>
    <w:rsid w:val="00946E84"/>
    <w:rsid w:val="009476E3"/>
    <w:rsid w:val="0094783D"/>
    <w:rsid w:val="00947C13"/>
    <w:rsid w:val="00947E95"/>
    <w:rsid w:val="00952CF5"/>
    <w:rsid w:val="00953923"/>
    <w:rsid w:val="00953DC8"/>
    <w:rsid w:val="00953FCD"/>
    <w:rsid w:val="0095584C"/>
    <w:rsid w:val="00960DE7"/>
    <w:rsid w:val="00961130"/>
    <w:rsid w:val="00962734"/>
    <w:rsid w:val="00963123"/>
    <w:rsid w:val="00964335"/>
    <w:rsid w:val="0096539C"/>
    <w:rsid w:val="00966D83"/>
    <w:rsid w:val="00967B55"/>
    <w:rsid w:val="009725AB"/>
    <w:rsid w:val="00972748"/>
    <w:rsid w:val="00973241"/>
    <w:rsid w:val="009734D9"/>
    <w:rsid w:val="00974DC7"/>
    <w:rsid w:val="00975349"/>
    <w:rsid w:val="009759E8"/>
    <w:rsid w:val="00975FFE"/>
    <w:rsid w:val="00976572"/>
    <w:rsid w:val="0097678E"/>
    <w:rsid w:val="00977669"/>
    <w:rsid w:val="009779D0"/>
    <w:rsid w:val="009800A1"/>
    <w:rsid w:val="009840D1"/>
    <w:rsid w:val="00984D0D"/>
    <w:rsid w:val="0098599D"/>
    <w:rsid w:val="00986A3B"/>
    <w:rsid w:val="00986F2A"/>
    <w:rsid w:val="009875D3"/>
    <w:rsid w:val="00987AFD"/>
    <w:rsid w:val="009900E5"/>
    <w:rsid w:val="00991E63"/>
    <w:rsid w:val="00992026"/>
    <w:rsid w:val="009938D0"/>
    <w:rsid w:val="00993AB4"/>
    <w:rsid w:val="00993D08"/>
    <w:rsid w:val="0099416C"/>
    <w:rsid w:val="00996937"/>
    <w:rsid w:val="00997B34"/>
    <w:rsid w:val="00997CC4"/>
    <w:rsid w:val="00997F09"/>
    <w:rsid w:val="009A0902"/>
    <w:rsid w:val="009A0C7D"/>
    <w:rsid w:val="009A26E1"/>
    <w:rsid w:val="009A2BC6"/>
    <w:rsid w:val="009A347E"/>
    <w:rsid w:val="009A4E97"/>
    <w:rsid w:val="009A4FA9"/>
    <w:rsid w:val="009A5056"/>
    <w:rsid w:val="009A55B4"/>
    <w:rsid w:val="009A609E"/>
    <w:rsid w:val="009A60D7"/>
    <w:rsid w:val="009A7C9E"/>
    <w:rsid w:val="009B163D"/>
    <w:rsid w:val="009B1654"/>
    <w:rsid w:val="009B198E"/>
    <w:rsid w:val="009B1A72"/>
    <w:rsid w:val="009B1ADE"/>
    <w:rsid w:val="009B4CE7"/>
    <w:rsid w:val="009B509E"/>
    <w:rsid w:val="009B60FA"/>
    <w:rsid w:val="009B6EF6"/>
    <w:rsid w:val="009B7F57"/>
    <w:rsid w:val="009C03CD"/>
    <w:rsid w:val="009C0B69"/>
    <w:rsid w:val="009C1189"/>
    <w:rsid w:val="009C2A0A"/>
    <w:rsid w:val="009C38FF"/>
    <w:rsid w:val="009C3EA9"/>
    <w:rsid w:val="009C4E73"/>
    <w:rsid w:val="009C5291"/>
    <w:rsid w:val="009C5AD8"/>
    <w:rsid w:val="009C732F"/>
    <w:rsid w:val="009C75BC"/>
    <w:rsid w:val="009D2517"/>
    <w:rsid w:val="009D2EB8"/>
    <w:rsid w:val="009D3BAF"/>
    <w:rsid w:val="009D3D2C"/>
    <w:rsid w:val="009D53FC"/>
    <w:rsid w:val="009D5E2B"/>
    <w:rsid w:val="009D5F21"/>
    <w:rsid w:val="009D609E"/>
    <w:rsid w:val="009D7EC2"/>
    <w:rsid w:val="009E38CD"/>
    <w:rsid w:val="009E4472"/>
    <w:rsid w:val="009E4607"/>
    <w:rsid w:val="009E688D"/>
    <w:rsid w:val="009E68B4"/>
    <w:rsid w:val="009E7717"/>
    <w:rsid w:val="009E7E74"/>
    <w:rsid w:val="009F0508"/>
    <w:rsid w:val="009F1402"/>
    <w:rsid w:val="009F2895"/>
    <w:rsid w:val="009F2AD1"/>
    <w:rsid w:val="009F3441"/>
    <w:rsid w:val="009F3743"/>
    <w:rsid w:val="009F430A"/>
    <w:rsid w:val="009F490D"/>
    <w:rsid w:val="009F4E57"/>
    <w:rsid w:val="009F5EA8"/>
    <w:rsid w:val="009F712F"/>
    <w:rsid w:val="009F786B"/>
    <w:rsid w:val="009F7F23"/>
    <w:rsid w:val="00A000D5"/>
    <w:rsid w:val="00A00E14"/>
    <w:rsid w:val="00A0131F"/>
    <w:rsid w:val="00A0181D"/>
    <w:rsid w:val="00A018FC"/>
    <w:rsid w:val="00A02FD6"/>
    <w:rsid w:val="00A0347B"/>
    <w:rsid w:val="00A034AD"/>
    <w:rsid w:val="00A04407"/>
    <w:rsid w:val="00A059BE"/>
    <w:rsid w:val="00A066D6"/>
    <w:rsid w:val="00A07B03"/>
    <w:rsid w:val="00A07CC5"/>
    <w:rsid w:val="00A1175C"/>
    <w:rsid w:val="00A151B6"/>
    <w:rsid w:val="00A154F9"/>
    <w:rsid w:val="00A17165"/>
    <w:rsid w:val="00A20C6E"/>
    <w:rsid w:val="00A21917"/>
    <w:rsid w:val="00A22C03"/>
    <w:rsid w:val="00A22CB1"/>
    <w:rsid w:val="00A23A7F"/>
    <w:rsid w:val="00A23C57"/>
    <w:rsid w:val="00A24A59"/>
    <w:rsid w:val="00A24BE6"/>
    <w:rsid w:val="00A2592B"/>
    <w:rsid w:val="00A25A7C"/>
    <w:rsid w:val="00A25BC2"/>
    <w:rsid w:val="00A26875"/>
    <w:rsid w:val="00A31BE6"/>
    <w:rsid w:val="00A324B5"/>
    <w:rsid w:val="00A32818"/>
    <w:rsid w:val="00A32B35"/>
    <w:rsid w:val="00A33C58"/>
    <w:rsid w:val="00A35DC9"/>
    <w:rsid w:val="00A363DD"/>
    <w:rsid w:val="00A37561"/>
    <w:rsid w:val="00A40F3C"/>
    <w:rsid w:val="00A4119B"/>
    <w:rsid w:val="00A41295"/>
    <w:rsid w:val="00A41948"/>
    <w:rsid w:val="00A42764"/>
    <w:rsid w:val="00A444B7"/>
    <w:rsid w:val="00A44926"/>
    <w:rsid w:val="00A449B2"/>
    <w:rsid w:val="00A44D50"/>
    <w:rsid w:val="00A44D7F"/>
    <w:rsid w:val="00A454CE"/>
    <w:rsid w:val="00A45E12"/>
    <w:rsid w:val="00A45EF0"/>
    <w:rsid w:val="00A46FB0"/>
    <w:rsid w:val="00A5111F"/>
    <w:rsid w:val="00A5378F"/>
    <w:rsid w:val="00A53BB2"/>
    <w:rsid w:val="00A56CEA"/>
    <w:rsid w:val="00A575A8"/>
    <w:rsid w:val="00A5776C"/>
    <w:rsid w:val="00A57F63"/>
    <w:rsid w:val="00A60557"/>
    <w:rsid w:val="00A60BBB"/>
    <w:rsid w:val="00A61B8B"/>
    <w:rsid w:val="00A61BBE"/>
    <w:rsid w:val="00A71443"/>
    <w:rsid w:val="00A71C8D"/>
    <w:rsid w:val="00A71E24"/>
    <w:rsid w:val="00A7244E"/>
    <w:rsid w:val="00A7255F"/>
    <w:rsid w:val="00A7355E"/>
    <w:rsid w:val="00A747AB"/>
    <w:rsid w:val="00A757CA"/>
    <w:rsid w:val="00A76B36"/>
    <w:rsid w:val="00A76F69"/>
    <w:rsid w:val="00A776E5"/>
    <w:rsid w:val="00A803A6"/>
    <w:rsid w:val="00A81050"/>
    <w:rsid w:val="00A81288"/>
    <w:rsid w:val="00A830FC"/>
    <w:rsid w:val="00A8371E"/>
    <w:rsid w:val="00A84E05"/>
    <w:rsid w:val="00A852B1"/>
    <w:rsid w:val="00A909C4"/>
    <w:rsid w:val="00A90D1B"/>
    <w:rsid w:val="00A91A23"/>
    <w:rsid w:val="00A91A9F"/>
    <w:rsid w:val="00A91E17"/>
    <w:rsid w:val="00A923FD"/>
    <w:rsid w:val="00A94EEF"/>
    <w:rsid w:val="00A95D09"/>
    <w:rsid w:val="00A96278"/>
    <w:rsid w:val="00A97BB4"/>
    <w:rsid w:val="00AA04C4"/>
    <w:rsid w:val="00AA077C"/>
    <w:rsid w:val="00AA0CC8"/>
    <w:rsid w:val="00AA1E9A"/>
    <w:rsid w:val="00AA47D7"/>
    <w:rsid w:val="00AA5E60"/>
    <w:rsid w:val="00AB0343"/>
    <w:rsid w:val="00AB1100"/>
    <w:rsid w:val="00AB2A0B"/>
    <w:rsid w:val="00AB3F0C"/>
    <w:rsid w:val="00AB4716"/>
    <w:rsid w:val="00AB56C3"/>
    <w:rsid w:val="00AB6C88"/>
    <w:rsid w:val="00AB70B3"/>
    <w:rsid w:val="00AC2246"/>
    <w:rsid w:val="00AC2AF9"/>
    <w:rsid w:val="00AC2E62"/>
    <w:rsid w:val="00AC33A3"/>
    <w:rsid w:val="00AC3907"/>
    <w:rsid w:val="00AC481E"/>
    <w:rsid w:val="00AC49CF"/>
    <w:rsid w:val="00AC7DF7"/>
    <w:rsid w:val="00AD000B"/>
    <w:rsid w:val="00AD4084"/>
    <w:rsid w:val="00AD5081"/>
    <w:rsid w:val="00AD5500"/>
    <w:rsid w:val="00AD716D"/>
    <w:rsid w:val="00AD7C53"/>
    <w:rsid w:val="00AD7C90"/>
    <w:rsid w:val="00AE20DF"/>
    <w:rsid w:val="00AE2932"/>
    <w:rsid w:val="00AE3736"/>
    <w:rsid w:val="00AE4AF6"/>
    <w:rsid w:val="00AE4BC8"/>
    <w:rsid w:val="00AE58D3"/>
    <w:rsid w:val="00AE67BD"/>
    <w:rsid w:val="00AE687F"/>
    <w:rsid w:val="00AE68AE"/>
    <w:rsid w:val="00AE6BCC"/>
    <w:rsid w:val="00AE7750"/>
    <w:rsid w:val="00AF03ED"/>
    <w:rsid w:val="00AF303C"/>
    <w:rsid w:val="00AF62AC"/>
    <w:rsid w:val="00AF6536"/>
    <w:rsid w:val="00AF714B"/>
    <w:rsid w:val="00AF738F"/>
    <w:rsid w:val="00AF7975"/>
    <w:rsid w:val="00AF7EAA"/>
    <w:rsid w:val="00B045E3"/>
    <w:rsid w:val="00B05E3A"/>
    <w:rsid w:val="00B07992"/>
    <w:rsid w:val="00B07FAD"/>
    <w:rsid w:val="00B11972"/>
    <w:rsid w:val="00B1229E"/>
    <w:rsid w:val="00B13FB2"/>
    <w:rsid w:val="00B15166"/>
    <w:rsid w:val="00B156D2"/>
    <w:rsid w:val="00B15737"/>
    <w:rsid w:val="00B2003F"/>
    <w:rsid w:val="00B20316"/>
    <w:rsid w:val="00B213F9"/>
    <w:rsid w:val="00B2347E"/>
    <w:rsid w:val="00B23BC0"/>
    <w:rsid w:val="00B24CE2"/>
    <w:rsid w:val="00B2667F"/>
    <w:rsid w:val="00B307B6"/>
    <w:rsid w:val="00B35930"/>
    <w:rsid w:val="00B35DED"/>
    <w:rsid w:val="00B36D9C"/>
    <w:rsid w:val="00B37108"/>
    <w:rsid w:val="00B402B3"/>
    <w:rsid w:val="00B40AA0"/>
    <w:rsid w:val="00B41379"/>
    <w:rsid w:val="00B418FC"/>
    <w:rsid w:val="00B4216B"/>
    <w:rsid w:val="00B423AE"/>
    <w:rsid w:val="00B42D2F"/>
    <w:rsid w:val="00B42F96"/>
    <w:rsid w:val="00B4339F"/>
    <w:rsid w:val="00B43672"/>
    <w:rsid w:val="00B454B9"/>
    <w:rsid w:val="00B459BE"/>
    <w:rsid w:val="00B460E4"/>
    <w:rsid w:val="00B47EEB"/>
    <w:rsid w:val="00B5049A"/>
    <w:rsid w:val="00B50F50"/>
    <w:rsid w:val="00B514DF"/>
    <w:rsid w:val="00B561C3"/>
    <w:rsid w:val="00B56802"/>
    <w:rsid w:val="00B56BA4"/>
    <w:rsid w:val="00B60196"/>
    <w:rsid w:val="00B60724"/>
    <w:rsid w:val="00B61027"/>
    <w:rsid w:val="00B613E2"/>
    <w:rsid w:val="00B62A8A"/>
    <w:rsid w:val="00B6395D"/>
    <w:rsid w:val="00B646A6"/>
    <w:rsid w:val="00B64959"/>
    <w:rsid w:val="00B6630E"/>
    <w:rsid w:val="00B70448"/>
    <w:rsid w:val="00B710C2"/>
    <w:rsid w:val="00B724B1"/>
    <w:rsid w:val="00B72D3F"/>
    <w:rsid w:val="00B72E77"/>
    <w:rsid w:val="00B73091"/>
    <w:rsid w:val="00B74030"/>
    <w:rsid w:val="00B7417E"/>
    <w:rsid w:val="00B7584D"/>
    <w:rsid w:val="00B76EA6"/>
    <w:rsid w:val="00B76EF3"/>
    <w:rsid w:val="00B77390"/>
    <w:rsid w:val="00B7757E"/>
    <w:rsid w:val="00B77ACC"/>
    <w:rsid w:val="00B77D4C"/>
    <w:rsid w:val="00B8002F"/>
    <w:rsid w:val="00B804C8"/>
    <w:rsid w:val="00B8075B"/>
    <w:rsid w:val="00B82518"/>
    <w:rsid w:val="00B82DFA"/>
    <w:rsid w:val="00B83369"/>
    <w:rsid w:val="00B833B3"/>
    <w:rsid w:val="00B8440D"/>
    <w:rsid w:val="00B84D09"/>
    <w:rsid w:val="00B866EA"/>
    <w:rsid w:val="00B86849"/>
    <w:rsid w:val="00B8764A"/>
    <w:rsid w:val="00B87C29"/>
    <w:rsid w:val="00B90345"/>
    <w:rsid w:val="00B91780"/>
    <w:rsid w:val="00B91EB0"/>
    <w:rsid w:val="00B92A71"/>
    <w:rsid w:val="00B93518"/>
    <w:rsid w:val="00B937D1"/>
    <w:rsid w:val="00B93FB1"/>
    <w:rsid w:val="00B9407B"/>
    <w:rsid w:val="00B95A55"/>
    <w:rsid w:val="00B95E75"/>
    <w:rsid w:val="00B960F5"/>
    <w:rsid w:val="00B97E96"/>
    <w:rsid w:val="00BA0045"/>
    <w:rsid w:val="00BA0229"/>
    <w:rsid w:val="00BA0372"/>
    <w:rsid w:val="00BA2262"/>
    <w:rsid w:val="00BA2883"/>
    <w:rsid w:val="00BA28DB"/>
    <w:rsid w:val="00BA3B30"/>
    <w:rsid w:val="00BA4764"/>
    <w:rsid w:val="00BA49EF"/>
    <w:rsid w:val="00BA51C7"/>
    <w:rsid w:val="00BA5678"/>
    <w:rsid w:val="00BA60BA"/>
    <w:rsid w:val="00BA6DE7"/>
    <w:rsid w:val="00BA72CF"/>
    <w:rsid w:val="00BA7658"/>
    <w:rsid w:val="00BA7988"/>
    <w:rsid w:val="00BA7A8A"/>
    <w:rsid w:val="00BB0700"/>
    <w:rsid w:val="00BB07AE"/>
    <w:rsid w:val="00BB0C4D"/>
    <w:rsid w:val="00BB0D7F"/>
    <w:rsid w:val="00BB617D"/>
    <w:rsid w:val="00BB6184"/>
    <w:rsid w:val="00BB7B6A"/>
    <w:rsid w:val="00BC0B5B"/>
    <w:rsid w:val="00BC356C"/>
    <w:rsid w:val="00BC3A6B"/>
    <w:rsid w:val="00BC4017"/>
    <w:rsid w:val="00BC48FA"/>
    <w:rsid w:val="00BC4FF5"/>
    <w:rsid w:val="00BC69A0"/>
    <w:rsid w:val="00BC7C7C"/>
    <w:rsid w:val="00BD0EA7"/>
    <w:rsid w:val="00BD0EDC"/>
    <w:rsid w:val="00BD1240"/>
    <w:rsid w:val="00BD2092"/>
    <w:rsid w:val="00BD25BB"/>
    <w:rsid w:val="00BD326F"/>
    <w:rsid w:val="00BD3A9F"/>
    <w:rsid w:val="00BD3F70"/>
    <w:rsid w:val="00BD41BE"/>
    <w:rsid w:val="00BD4763"/>
    <w:rsid w:val="00BD48FB"/>
    <w:rsid w:val="00BD49AF"/>
    <w:rsid w:val="00BD5726"/>
    <w:rsid w:val="00BD5BBD"/>
    <w:rsid w:val="00BD5DA0"/>
    <w:rsid w:val="00BD6C72"/>
    <w:rsid w:val="00BD6EBA"/>
    <w:rsid w:val="00BD6F5E"/>
    <w:rsid w:val="00BD7C75"/>
    <w:rsid w:val="00BD7C9E"/>
    <w:rsid w:val="00BE03BF"/>
    <w:rsid w:val="00BE14A1"/>
    <w:rsid w:val="00BE30E0"/>
    <w:rsid w:val="00BE4961"/>
    <w:rsid w:val="00BE4FE3"/>
    <w:rsid w:val="00BE59D0"/>
    <w:rsid w:val="00BE5B86"/>
    <w:rsid w:val="00BE6806"/>
    <w:rsid w:val="00BE71B9"/>
    <w:rsid w:val="00BF325A"/>
    <w:rsid w:val="00BF3D21"/>
    <w:rsid w:val="00BF4ECF"/>
    <w:rsid w:val="00BF784E"/>
    <w:rsid w:val="00BF7C3F"/>
    <w:rsid w:val="00C06289"/>
    <w:rsid w:val="00C0673A"/>
    <w:rsid w:val="00C06E7A"/>
    <w:rsid w:val="00C0768E"/>
    <w:rsid w:val="00C07FD9"/>
    <w:rsid w:val="00C10AA0"/>
    <w:rsid w:val="00C10B78"/>
    <w:rsid w:val="00C119E8"/>
    <w:rsid w:val="00C131CC"/>
    <w:rsid w:val="00C14C53"/>
    <w:rsid w:val="00C15ED5"/>
    <w:rsid w:val="00C1601B"/>
    <w:rsid w:val="00C16032"/>
    <w:rsid w:val="00C169E7"/>
    <w:rsid w:val="00C1744D"/>
    <w:rsid w:val="00C21382"/>
    <w:rsid w:val="00C21452"/>
    <w:rsid w:val="00C215EE"/>
    <w:rsid w:val="00C21AD8"/>
    <w:rsid w:val="00C21BA9"/>
    <w:rsid w:val="00C2297C"/>
    <w:rsid w:val="00C23EE7"/>
    <w:rsid w:val="00C241ED"/>
    <w:rsid w:val="00C25450"/>
    <w:rsid w:val="00C262A6"/>
    <w:rsid w:val="00C274CE"/>
    <w:rsid w:val="00C2750D"/>
    <w:rsid w:val="00C27931"/>
    <w:rsid w:val="00C3223F"/>
    <w:rsid w:val="00C32B28"/>
    <w:rsid w:val="00C32E59"/>
    <w:rsid w:val="00C34404"/>
    <w:rsid w:val="00C34690"/>
    <w:rsid w:val="00C34838"/>
    <w:rsid w:val="00C36199"/>
    <w:rsid w:val="00C362F3"/>
    <w:rsid w:val="00C36FCD"/>
    <w:rsid w:val="00C41BEF"/>
    <w:rsid w:val="00C42DF6"/>
    <w:rsid w:val="00C4378D"/>
    <w:rsid w:val="00C43811"/>
    <w:rsid w:val="00C43D88"/>
    <w:rsid w:val="00C46133"/>
    <w:rsid w:val="00C4637B"/>
    <w:rsid w:val="00C46E43"/>
    <w:rsid w:val="00C47508"/>
    <w:rsid w:val="00C500C6"/>
    <w:rsid w:val="00C507E9"/>
    <w:rsid w:val="00C52BB3"/>
    <w:rsid w:val="00C535F5"/>
    <w:rsid w:val="00C53617"/>
    <w:rsid w:val="00C53933"/>
    <w:rsid w:val="00C543DA"/>
    <w:rsid w:val="00C551B4"/>
    <w:rsid w:val="00C55D18"/>
    <w:rsid w:val="00C55ECA"/>
    <w:rsid w:val="00C56995"/>
    <w:rsid w:val="00C56DB8"/>
    <w:rsid w:val="00C60584"/>
    <w:rsid w:val="00C61CF1"/>
    <w:rsid w:val="00C630F1"/>
    <w:rsid w:val="00C636BF"/>
    <w:rsid w:val="00C639C0"/>
    <w:rsid w:val="00C65302"/>
    <w:rsid w:val="00C65A28"/>
    <w:rsid w:val="00C65C5A"/>
    <w:rsid w:val="00C702E7"/>
    <w:rsid w:val="00C73761"/>
    <w:rsid w:val="00C73A4F"/>
    <w:rsid w:val="00C73D5F"/>
    <w:rsid w:val="00C75D4A"/>
    <w:rsid w:val="00C765EB"/>
    <w:rsid w:val="00C76B19"/>
    <w:rsid w:val="00C8045C"/>
    <w:rsid w:val="00C80830"/>
    <w:rsid w:val="00C8397D"/>
    <w:rsid w:val="00C85598"/>
    <w:rsid w:val="00C8565D"/>
    <w:rsid w:val="00C85ACD"/>
    <w:rsid w:val="00C87168"/>
    <w:rsid w:val="00C91DCD"/>
    <w:rsid w:val="00C9201F"/>
    <w:rsid w:val="00C9295A"/>
    <w:rsid w:val="00C9377C"/>
    <w:rsid w:val="00C939DE"/>
    <w:rsid w:val="00C94449"/>
    <w:rsid w:val="00C94EF3"/>
    <w:rsid w:val="00C95407"/>
    <w:rsid w:val="00C95697"/>
    <w:rsid w:val="00C9636F"/>
    <w:rsid w:val="00C96B58"/>
    <w:rsid w:val="00C96D1D"/>
    <w:rsid w:val="00C976DF"/>
    <w:rsid w:val="00CA016F"/>
    <w:rsid w:val="00CA01F1"/>
    <w:rsid w:val="00CA0CAC"/>
    <w:rsid w:val="00CA28B9"/>
    <w:rsid w:val="00CA3FA8"/>
    <w:rsid w:val="00CA5491"/>
    <w:rsid w:val="00CA574E"/>
    <w:rsid w:val="00CA5BEA"/>
    <w:rsid w:val="00CA6882"/>
    <w:rsid w:val="00CA6D7C"/>
    <w:rsid w:val="00CA6E01"/>
    <w:rsid w:val="00CA6E07"/>
    <w:rsid w:val="00CB020D"/>
    <w:rsid w:val="00CB03BD"/>
    <w:rsid w:val="00CB2972"/>
    <w:rsid w:val="00CB2A82"/>
    <w:rsid w:val="00CB4E5E"/>
    <w:rsid w:val="00CB5799"/>
    <w:rsid w:val="00CB5EC9"/>
    <w:rsid w:val="00CB6E58"/>
    <w:rsid w:val="00CB71F3"/>
    <w:rsid w:val="00CB77C3"/>
    <w:rsid w:val="00CC2387"/>
    <w:rsid w:val="00CC2FF0"/>
    <w:rsid w:val="00CC369D"/>
    <w:rsid w:val="00CC3889"/>
    <w:rsid w:val="00CC3BC5"/>
    <w:rsid w:val="00CC5985"/>
    <w:rsid w:val="00CC7AB6"/>
    <w:rsid w:val="00CD13DB"/>
    <w:rsid w:val="00CD3393"/>
    <w:rsid w:val="00CD398E"/>
    <w:rsid w:val="00CD44A8"/>
    <w:rsid w:val="00CD4AE9"/>
    <w:rsid w:val="00CD5DC7"/>
    <w:rsid w:val="00CD6F1A"/>
    <w:rsid w:val="00CD72F8"/>
    <w:rsid w:val="00CE125E"/>
    <w:rsid w:val="00CE2C88"/>
    <w:rsid w:val="00CE378F"/>
    <w:rsid w:val="00CE5546"/>
    <w:rsid w:val="00CE5A61"/>
    <w:rsid w:val="00CE5AD1"/>
    <w:rsid w:val="00CE5BCA"/>
    <w:rsid w:val="00CF1EB7"/>
    <w:rsid w:val="00CF2404"/>
    <w:rsid w:val="00CF2460"/>
    <w:rsid w:val="00CF3D83"/>
    <w:rsid w:val="00CF502B"/>
    <w:rsid w:val="00CF5EAF"/>
    <w:rsid w:val="00CF61A4"/>
    <w:rsid w:val="00CF6F4D"/>
    <w:rsid w:val="00CF71A3"/>
    <w:rsid w:val="00D00F95"/>
    <w:rsid w:val="00D020B2"/>
    <w:rsid w:val="00D0251A"/>
    <w:rsid w:val="00D028DD"/>
    <w:rsid w:val="00D0373C"/>
    <w:rsid w:val="00D039E6"/>
    <w:rsid w:val="00D03B39"/>
    <w:rsid w:val="00D04035"/>
    <w:rsid w:val="00D040B7"/>
    <w:rsid w:val="00D047C9"/>
    <w:rsid w:val="00D0559A"/>
    <w:rsid w:val="00D057CB"/>
    <w:rsid w:val="00D05B5A"/>
    <w:rsid w:val="00D05CF3"/>
    <w:rsid w:val="00D07CA0"/>
    <w:rsid w:val="00D10D04"/>
    <w:rsid w:val="00D111C7"/>
    <w:rsid w:val="00D1135D"/>
    <w:rsid w:val="00D11AC4"/>
    <w:rsid w:val="00D128D8"/>
    <w:rsid w:val="00D1436A"/>
    <w:rsid w:val="00D159B2"/>
    <w:rsid w:val="00D16A7E"/>
    <w:rsid w:val="00D16C06"/>
    <w:rsid w:val="00D17959"/>
    <w:rsid w:val="00D17CB5"/>
    <w:rsid w:val="00D23048"/>
    <w:rsid w:val="00D259DA"/>
    <w:rsid w:val="00D25D98"/>
    <w:rsid w:val="00D269DA"/>
    <w:rsid w:val="00D303F6"/>
    <w:rsid w:val="00D31021"/>
    <w:rsid w:val="00D3260C"/>
    <w:rsid w:val="00D32655"/>
    <w:rsid w:val="00D3333F"/>
    <w:rsid w:val="00D3424A"/>
    <w:rsid w:val="00D34343"/>
    <w:rsid w:val="00D34754"/>
    <w:rsid w:val="00D34B82"/>
    <w:rsid w:val="00D350C8"/>
    <w:rsid w:val="00D36536"/>
    <w:rsid w:val="00D378AC"/>
    <w:rsid w:val="00D400C0"/>
    <w:rsid w:val="00D40AEB"/>
    <w:rsid w:val="00D40D5B"/>
    <w:rsid w:val="00D4114C"/>
    <w:rsid w:val="00D42729"/>
    <w:rsid w:val="00D43198"/>
    <w:rsid w:val="00D43B5C"/>
    <w:rsid w:val="00D45A56"/>
    <w:rsid w:val="00D525F2"/>
    <w:rsid w:val="00D526F2"/>
    <w:rsid w:val="00D549AE"/>
    <w:rsid w:val="00D556BC"/>
    <w:rsid w:val="00D56CDD"/>
    <w:rsid w:val="00D57492"/>
    <w:rsid w:val="00D6040A"/>
    <w:rsid w:val="00D61C36"/>
    <w:rsid w:val="00D62D9C"/>
    <w:rsid w:val="00D63AA8"/>
    <w:rsid w:val="00D6459F"/>
    <w:rsid w:val="00D65352"/>
    <w:rsid w:val="00D669EA"/>
    <w:rsid w:val="00D66A61"/>
    <w:rsid w:val="00D7010F"/>
    <w:rsid w:val="00D720E7"/>
    <w:rsid w:val="00D761E6"/>
    <w:rsid w:val="00D76285"/>
    <w:rsid w:val="00D76D2B"/>
    <w:rsid w:val="00D77879"/>
    <w:rsid w:val="00D77DF6"/>
    <w:rsid w:val="00D818B1"/>
    <w:rsid w:val="00D828CD"/>
    <w:rsid w:val="00D84CEA"/>
    <w:rsid w:val="00D851C3"/>
    <w:rsid w:val="00D86286"/>
    <w:rsid w:val="00D867B0"/>
    <w:rsid w:val="00D86BE3"/>
    <w:rsid w:val="00D86D15"/>
    <w:rsid w:val="00D90527"/>
    <w:rsid w:val="00D9130A"/>
    <w:rsid w:val="00D952C3"/>
    <w:rsid w:val="00D95353"/>
    <w:rsid w:val="00D958E0"/>
    <w:rsid w:val="00D95FA7"/>
    <w:rsid w:val="00D96717"/>
    <w:rsid w:val="00D9797D"/>
    <w:rsid w:val="00DA07AB"/>
    <w:rsid w:val="00DA2A22"/>
    <w:rsid w:val="00DA7FEF"/>
    <w:rsid w:val="00DB1F57"/>
    <w:rsid w:val="00DB2452"/>
    <w:rsid w:val="00DB37B6"/>
    <w:rsid w:val="00DB49F5"/>
    <w:rsid w:val="00DB5655"/>
    <w:rsid w:val="00DB5C0D"/>
    <w:rsid w:val="00DB5F82"/>
    <w:rsid w:val="00DC122C"/>
    <w:rsid w:val="00DC1517"/>
    <w:rsid w:val="00DC2254"/>
    <w:rsid w:val="00DC26C4"/>
    <w:rsid w:val="00DC275A"/>
    <w:rsid w:val="00DC27AA"/>
    <w:rsid w:val="00DC2999"/>
    <w:rsid w:val="00DC3387"/>
    <w:rsid w:val="00DC5A4A"/>
    <w:rsid w:val="00DC618C"/>
    <w:rsid w:val="00DC7187"/>
    <w:rsid w:val="00DD157D"/>
    <w:rsid w:val="00DD2564"/>
    <w:rsid w:val="00DD2C31"/>
    <w:rsid w:val="00DD3885"/>
    <w:rsid w:val="00DD3B77"/>
    <w:rsid w:val="00DD3FC8"/>
    <w:rsid w:val="00DD57EE"/>
    <w:rsid w:val="00DD6748"/>
    <w:rsid w:val="00DD7365"/>
    <w:rsid w:val="00DD7586"/>
    <w:rsid w:val="00DD7B02"/>
    <w:rsid w:val="00DE037D"/>
    <w:rsid w:val="00DE0BB3"/>
    <w:rsid w:val="00DE2960"/>
    <w:rsid w:val="00DE5881"/>
    <w:rsid w:val="00DE5D3C"/>
    <w:rsid w:val="00DE7297"/>
    <w:rsid w:val="00DF08AB"/>
    <w:rsid w:val="00DF0EC8"/>
    <w:rsid w:val="00DF1B76"/>
    <w:rsid w:val="00DF1B87"/>
    <w:rsid w:val="00DF45E4"/>
    <w:rsid w:val="00DF55D0"/>
    <w:rsid w:val="00DF56DA"/>
    <w:rsid w:val="00DF60C2"/>
    <w:rsid w:val="00DF64E0"/>
    <w:rsid w:val="00DF67DE"/>
    <w:rsid w:val="00DF74C0"/>
    <w:rsid w:val="00DF7E28"/>
    <w:rsid w:val="00E00AC8"/>
    <w:rsid w:val="00E00E34"/>
    <w:rsid w:val="00E01ADF"/>
    <w:rsid w:val="00E01EDC"/>
    <w:rsid w:val="00E03C95"/>
    <w:rsid w:val="00E04A52"/>
    <w:rsid w:val="00E05ADA"/>
    <w:rsid w:val="00E0716D"/>
    <w:rsid w:val="00E077AE"/>
    <w:rsid w:val="00E10B04"/>
    <w:rsid w:val="00E1328F"/>
    <w:rsid w:val="00E13393"/>
    <w:rsid w:val="00E13419"/>
    <w:rsid w:val="00E13826"/>
    <w:rsid w:val="00E14BA2"/>
    <w:rsid w:val="00E152C6"/>
    <w:rsid w:val="00E206F9"/>
    <w:rsid w:val="00E208FC"/>
    <w:rsid w:val="00E226CA"/>
    <w:rsid w:val="00E22FA9"/>
    <w:rsid w:val="00E23083"/>
    <w:rsid w:val="00E256E6"/>
    <w:rsid w:val="00E31357"/>
    <w:rsid w:val="00E316C3"/>
    <w:rsid w:val="00E31928"/>
    <w:rsid w:val="00E31E7B"/>
    <w:rsid w:val="00E32302"/>
    <w:rsid w:val="00E3230F"/>
    <w:rsid w:val="00E328DB"/>
    <w:rsid w:val="00E33101"/>
    <w:rsid w:val="00E34454"/>
    <w:rsid w:val="00E34688"/>
    <w:rsid w:val="00E34738"/>
    <w:rsid w:val="00E35482"/>
    <w:rsid w:val="00E368A8"/>
    <w:rsid w:val="00E36E86"/>
    <w:rsid w:val="00E37BD3"/>
    <w:rsid w:val="00E404DD"/>
    <w:rsid w:val="00E41CD2"/>
    <w:rsid w:val="00E42F50"/>
    <w:rsid w:val="00E478A1"/>
    <w:rsid w:val="00E47957"/>
    <w:rsid w:val="00E50B2E"/>
    <w:rsid w:val="00E5209F"/>
    <w:rsid w:val="00E5249D"/>
    <w:rsid w:val="00E5289F"/>
    <w:rsid w:val="00E52ACD"/>
    <w:rsid w:val="00E52BA0"/>
    <w:rsid w:val="00E54466"/>
    <w:rsid w:val="00E5508C"/>
    <w:rsid w:val="00E57412"/>
    <w:rsid w:val="00E57471"/>
    <w:rsid w:val="00E60165"/>
    <w:rsid w:val="00E602F8"/>
    <w:rsid w:val="00E60C17"/>
    <w:rsid w:val="00E60DC0"/>
    <w:rsid w:val="00E6157B"/>
    <w:rsid w:val="00E61A49"/>
    <w:rsid w:val="00E61F82"/>
    <w:rsid w:val="00E622E1"/>
    <w:rsid w:val="00E623A2"/>
    <w:rsid w:val="00E6284D"/>
    <w:rsid w:val="00E62D94"/>
    <w:rsid w:val="00E63643"/>
    <w:rsid w:val="00E63F79"/>
    <w:rsid w:val="00E6499B"/>
    <w:rsid w:val="00E651DE"/>
    <w:rsid w:val="00E657B7"/>
    <w:rsid w:val="00E659C2"/>
    <w:rsid w:val="00E65D14"/>
    <w:rsid w:val="00E66C32"/>
    <w:rsid w:val="00E66CB0"/>
    <w:rsid w:val="00E67219"/>
    <w:rsid w:val="00E67698"/>
    <w:rsid w:val="00E70180"/>
    <w:rsid w:val="00E74243"/>
    <w:rsid w:val="00E7505C"/>
    <w:rsid w:val="00E76914"/>
    <w:rsid w:val="00E76AE5"/>
    <w:rsid w:val="00E77696"/>
    <w:rsid w:val="00E77770"/>
    <w:rsid w:val="00E8034E"/>
    <w:rsid w:val="00E8114C"/>
    <w:rsid w:val="00E83A8E"/>
    <w:rsid w:val="00E84CD3"/>
    <w:rsid w:val="00E8597B"/>
    <w:rsid w:val="00E8646F"/>
    <w:rsid w:val="00E87EE2"/>
    <w:rsid w:val="00E90739"/>
    <w:rsid w:val="00E90AA8"/>
    <w:rsid w:val="00E9186F"/>
    <w:rsid w:val="00E92214"/>
    <w:rsid w:val="00E92A46"/>
    <w:rsid w:val="00E92C2B"/>
    <w:rsid w:val="00E9348D"/>
    <w:rsid w:val="00E94E07"/>
    <w:rsid w:val="00E94E98"/>
    <w:rsid w:val="00E95311"/>
    <w:rsid w:val="00E95AB1"/>
    <w:rsid w:val="00E96F60"/>
    <w:rsid w:val="00E975EA"/>
    <w:rsid w:val="00E97720"/>
    <w:rsid w:val="00E97E9B"/>
    <w:rsid w:val="00EA530F"/>
    <w:rsid w:val="00EA55EE"/>
    <w:rsid w:val="00EB0D98"/>
    <w:rsid w:val="00EB12A8"/>
    <w:rsid w:val="00EB13B0"/>
    <w:rsid w:val="00EB36C9"/>
    <w:rsid w:val="00EB3E32"/>
    <w:rsid w:val="00EB5A27"/>
    <w:rsid w:val="00EB6638"/>
    <w:rsid w:val="00EB704D"/>
    <w:rsid w:val="00EB7FE1"/>
    <w:rsid w:val="00EC0221"/>
    <w:rsid w:val="00EC14DE"/>
    <w:rsid w:val="00EC2F12"/>
    <w:rsid w:val="00EC42CF"/>
    <w:rsid w:val="00EC56B9"/>
    <w:rsid w:val="00EC6498"/>
    <w:rsid w:val="00EC72BE"/>
    <w:rsid w:val="00ED0816"/>
    <w:rsid w:val="00ED0AEB"/>
    <w:rsid w:val="00ED0DCC"/>
    <w:rsid w:val="00ED18B1"/>
    <w:rsid w:val="00ED4F5B"/>
    <w:rsid w:val="00ED5A32"/>
    <w:rsid w:val="00ED669B"/>
    <w:rsid w:val="00ED7887"/>
    <w:rsid w:val="00EE05D2"/>
    <w:rsid w:val="00EE2765"/>
    <w:rsid w:val="00EE4DA9"/>
    <w:rsid w:val="00EE5AF5"/>
    <w:rsid w:val="00EE5CFD"/>
    <w:rsid w:val="00EE79A6"/>
    <w:rsid w:val="00EF1525"/>
    <w:rsid w:val="00EF1C13"/>
    <w:rsid w:val="00EF1DC1"/>
    <w:rsid w:val="00EF28F8"/>
    <w:rsid w:val="00EF5911"/>
    <w:rsid w:val="00EF6710"/>
    <w:rsid w:val="00EF6CF5"/>
    <w:rsid w:val="00F0426B"/>
    <w:rsid w:val="00F04698"/>
    <w:rsid w:val="00F04AFA"/>
    <w:rsid w:val="00F050D9"/>
    <w:rsid w:val="00F05B60"/>
    <w:rsid w:val="00F05D26"/>
    <w:rsid w:val="00F10486"/>
    <w:rsid w:val="00F10BBE"/>
    <w:rsid w:val="00F117BA"/>
    <w:rsid w:val="00F1263F"/>
    <w:rsid w:val="00F1270C"/>
    <w:rsid w:val="00F128BF"/>
    <w:rsid w:val="00F12D89"/>
    <w:rsid w:val="00F14395"/>
    <w:rsid w:val="00F14AE0"/>
    <w:rsid w:val="00F1551B"/>
    <w:rsid w:val="00F157A0"/>
    <w:rsid w:val="00F17B74"/>
    <w:rsid w:val="00F213CB"/>
    <w:rsid w:val="00F21870"/>
    <w:rsid w:val="00F218D3"/>
    <w:rsid w:val="00F22162"/>
    <w:rsid w:val="00F22329"/>
    <w:rsid w:val="00F244E5"/>
    <w:rsid w:val="00F255F9"/>
    <w:rsid w:val="00F25C98"/>
    <w:rsid w:val="00F25CBF"/>
    <w:rsid w:val="00F26859"/>
    <w:rsid w:val="00F2764F"/>
    <w:rsid w:val="00F31FD6"/>
    <w:rsid w:val="00F32382"/>
    <w:rsid w:val="00F3254E"/>
    <w:rsid w:val="00F339D6"/>
    <w:rsid w:val="00F34934"/>
    <w:rsid w:val="00F35221"/>
    <w:rsid w:val="00F35C5B"/>
    <w:rsid w:val="00F3673E"/>
    <w:rsid w:val="00F3681F"/>
    <w:rsid w:val="00F36B3A"/>
    <w:rsid w:val="00F37047"/>
    <w:rsid w:val="00F37901"/>
    <w:rsid w:val="00F37A62"/>
    <w:rsid w:val="00F37AA3"/>
    <w:rsid w:val="00F403E5"/>
    <w:rsid w:val="00F408D4"/>
    <w:rsid w:val="00F41B91"/>
    <w:rsid w:val="00F41C5F"/>
    <w:rsid w:val="00F42D3D"/>
    <w:rsid w:val="00F4437D"/>
    <w:rsid w:val="00F4488D"/>
    <w:rsid w:val="00F5016A"/>
    <w:rsid w:val="00F50439"/>
    <w:rsid w:val="00F50A8D"/>
    <w:rsid w:val="00F50F5D"/>
    <w:rsid w:val="00F51D33"/>
    <w:rsid w:val="00F5349E"/>
    <w:rsid w:val="00F536AE"/>
    <w:rsid w:val="00F54144"/>
    <w:rsid w:val="00F604BB"/>
    <w:rsid w:val="00F60B1F"/>
    <w:rsid w:val="00F6382C"/>
    <w:rsid w:val="00F64EC1"/>
    <w:rsid w:val="00F66669"/>
    <w:rsid w:val="00F67244"/>
    <w:rsid w:val="00F676F5"/>
    <w:rsid w:val="00F706FF"/>
    <w:rsid w:val="00F71FAC"/>
    <w:rsid w:val="00F757A0"/>
    <w:rsid w:val="00F766E0"/>
    <w:rsid w:val="00F776C9"/>
    <w:rsid w:val="00F82626"/>
    <w:rsid w:val="00F82CCB"/>
    <w:rsid w:val="00F838D1"/>
    <w:rsid w:val="00F838E3"/>
    <w:rsid w:val="00F83D46"/>
    <w:rsid w:val="00F8433C"/>
    <w:rsid w:val="00F84415"/>
    <w:rsid w:val="00F84E74"/>
    <w:rsid w:val="00F868E9"/>
    <w:rsid w:val="00F86E7B"/>
    <w:rsid w:val="00F87233"/>
    <w:rsid w:val="00F8782E"/>
    <w:rsid w:val="00F938C8"/>
    <w:rsid w:val="00F94D78"/>
    <w:rsid w:val="00F95613"/>
    <w:rsid w:val="00F9586B"/>
    <w:rsid w:val="00F95931"/>
    <w:rsid w:val="00F964B1"/>
    <w:rsid w:val="00F9650A"/>
    <w:rsid w:val="00F96FA9"/>
    <w:rsid w:val="00F97041"/>
    <w:rsid w:val="00FA11BF"/>
    <w:rsid w:val="00FA16A3"/>
    <w:rsid w:val="00FA3417"/>
    <w:rsid w:val="00FA42BA"/>
    <w:rsid w:val="00FA46ED"/>
    <w:rsid w:val="00FA4DD8"/>
    <w:rsid w:val="00FA7146"/>
    <w:rsid w:val="00FB0430"/>
    <w:rsid w:val="00FB0A7B"/>
    <w:rsid w:val="00FB1D84"/>
    <w:rsid w:val="00FB62DB"/>
    <w:rsid w:val="00FB75A8"/>
    <w:rsid w:val="00FB7EA6"/>
    <w:rsid w:val="00FC06E0"/>
    <w:rsid w:val="00FC0FF8"/>
    <w:rsid w:val="00FC14F0"/>
    <w:rsid w:val="00FC1521"/>
    <w:rsid w:val="00FC16A0"/>
    <w:rsid w:val="00FC18E9"/>
    <w:rsid w:val="00FC2737"/>
    <w:rsid w:val="00FC2741"/>
    <w:rsid w:val="00FC3934"/>
    <w:rsid w:val="00FC4A94"/>
    <w:rsid w:val="00FC57A4"/>
    <w:rsid w:val="00FC63D4"/>
    <w:rsid w:val="00FC672E"/>
    <w:rsid w:val="00FC6955"/>
    <w:rsid w:val="00FC72DE"/>
    <w:rsid w:val="00FC7AC4"/>
    <w:rsid w:val="00FC7F85"/>
    <w:rsid w:val="00FD021F"/>
    <w:rsid w:val="00FD0305"/>
    <w:rsid w:val="00FD0C30"/>
    <w:rsid w:val="00FD0F56"/>
    <w:rsid w:val="00FD164C"/>
    <w:rsid w:val="00FD1BF1"/>
    <w:rsid w:val="00FD26F6"/>
    <w:rsid w:val="00FD4A17"/>
    <w:rsid w:val="00FD5CB0"/>
    <w:rsid w:val="00FD6B75"/>
    <w:rsid w:val="00FD7539"/>
    <w:rsid w:val="00FD77A4"/>
    <w:rsid w:val="00FE002E"/>
    <w:rsid w:val="00FE074E"/>
    <w:rsid w:val="00FE1D0C"/>
    <w:rsid w:val="00FE2006"/>
    <w:rsid w:val="00FE2542"/>
    <w:rsid w:val="00FE27D1"/>
    <w:rsid w:val="00FE2BDF"/>
    <w:rsid w:val="00FE4225"/>
    <w:rsid w:val="00FE4E2B"/>
    <w:rsid w:val="00FE5262"/>
    <w:rsid w:val="00FE6279"/>
    <w:rsid w:val="00FF0EEA"/>
    <w:rsid w:val="00FF382D"/>
    <w:rsid w:val="00FF4EAD"/>
    <w:rsid w:val="00FF50D7"/>
    <w:rsid w:val="00FF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F6C47"/>
  <w15:docId w15:val="{55800A95-0FEE-4CC6-ACBD-DB9A28C8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4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067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E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E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135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DE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77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5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2FD"/>
  </w:style>
  <w:style w:type="paragraph" w:styleId="Footer">
    <w:name w:val="footer"/>
    <w:basedOn w:val="Normal"/>
    <w:link w:val="FooterChar"/>
    <w:uiPriority w:val="99"/>
    <w:unhideWhenUsed/>
    <w:rsid w:val="00395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2FD"/>
  </w:style>
  <w:style w:type="character" w:styleId="Hyperlink">
    <w:name w:val="Hyperlink"/>
    <w:basedOn w:val="DefaultParagraphFont"/>
    <w:uiPriority w:val="99"/>
    <w:unhideWhenUsed/>
    <w:rsid w:val="00AA1E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E9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4B82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B8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B82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B82"/>
    <w:rPr>
      <w:rFonts w:ascii="Arial" w:hAnsi="Arial" w:cs="Arial"/>
      <w:noProof/>
      <w:lang w:val="en-US"/>
    </w:rPr>
  </w:style>
  <w:style w:type="character" w:customStyle="1" w:styleId="apple-converted-space">
    <w:name w:val="apple-converted-space"/>
    <w:basedOn w:val="DefaultParagraphFont"/>
    <w:rsid w:val="00BD5BB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21E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0739"/>
  </w:style>
  <w:style w:type="paragraph" w:customStyle="1" w:styleId="Default">
    <w:name w:val="Default"/>
    <w:rsid w:val="00310FC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127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581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F41C5F"/>
    <w:pPr>
      <w:spacing w:after="0" w:line="240" w:lineRule="auto"/>
    </w:pPr>
    <w:rPr>
      <w:rFonts w:ascii="Calibri" w:eastAsia="Times New Roman" w:hAnsi="Calibri"/>
      <w:kern w:val="2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F41C5F"/>
    <w:rPr>
      <w:rFonts w:ascii="Calibri" w:eastAsia="Times New Roman" w:hAnsi="Calibri"/>
      <w:kern w:val="2"/>
      <w:szCs w:val="21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D7B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7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3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3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85F13A2224040A613E54E20EC459F" ma:contentTypeVersion="14" ma:contentTypeDescription="Create a new document." ma:contentTypeScope="" ma:versionID="d86bcd469525f86842bd31cafa7996bc">
  <xsd:schema xmlns:xsd="http://www.w3.org/2001/XMLSchema" xmlns:xs="http://www.w3.org/2001/XMLSchema" xmlns:p="http://schemas.microsoft.com/office/2006/metadata/properties" xmlns:ns3="43fb8d99-3916-44dd-95b0-bfbc41b732f1" xmlns:ns4="334068b8-5015-41cc-81a8-5b1d32e87cc3" targetNamespace="http://schemas.microsoft.com/office/2006/metadata/properties" ma:root="true" ma:fieldsID="63c964594b884451c331906408bb3691" ns3:_="" ns4:_="">
    <xsd:import namespace="43fb8d99-3916-44dd-95b0-bfbc41b732f1"/>
    <xsd:import namespace="334068b8-5015-41cc-81a8-5b1d32e87c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b8d99-3916-44dd-95b0-bfbc41b732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68b8-5015-41cc-81a8-5b1d32e87c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fb8d99-3916-44dd-95b0-bfbc41b732f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113D48-1200-4966-A186-F8E14B595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fb8d99-3916-44dd-95b0-bfbc41b732f1"/>
    <ds:schemaRef ds:uri="334068b8-5015-41cc-81a8-5b1d32e87c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366517-B306-4C36-B5DD-D8D94DCC5A83}">
  <ds:schemaRefs>
    <ds:schemaRef ds:uri="http://schemas.microsoft.com/office/2006/metadata/properties"/>
    <ds:schemaRef ds:uri="http://schemas.microsoft.com/office/infopath/2007/PartnerControls"/>
    <ds:schemaRef ds:uri="43fb8d99-3916-44dd-95b0-bfbc41b732f1"/>
  </ds:schemaRefs>
</ds:datastoreItem>
</file>

<file path=customXml/itemProps3.xml><?xml version="1.0" encoding="utf-8"?>
<ds:datastoreItem xmlns:ds="http://schemas.openxmlformats.org/officeDocument/2006/customXml" ds:itemID="{E707DA42-8E24-4D00-A001-2FFB974894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FDBA49-76BA-45D6-9379-AA400F092A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195</Words>
  <Characters>1251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jahira Mukui</dc:creator>
  <cp:keywords/>
  <dc:description/>
  <cp:lastModifiedBy>Connie Celum</cp:lastModifiedBy>
  <cp:revision>3</cp:revision>
  <cp:lastPrinted>2024-08-27T16:34:00Z</cp:lastPrinted>
  <dcterms:created xsi:type="dcterms:W3CDTF">2024-10-21T04:11:00Z</dcterms:created>
  <dcterms:modified xsi:type="dcterms:W3CDTF">2024-10-2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85F13A2224040A613E54E20EC459F</vt:lpwstr>
  </property>
</Properties>
</file>